
<file path=[Content_Types].xml><?xml version="1.0" encoding="utf-8"?>
<Types xmlns="http://schemas.openxmlformats.org/package/2006/content-types">
  <Default Extension="bin" ContentType="application/vnd.openxmlformats-officedocument.oleObject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D608EC" w14:textId="7A783495" w:rsidR="00F33902" w:rsidRPr="00CC6417" w:rsidRDefault="00F33902" w:rsidP="00FB3E6C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C6417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CC6417">
        <w:rPr>
          <w:rFonts w:ascii="Times New Roman" w:hAnsi="Times New Roman" w:cs="Times New Roman"/>
          <w:bCs/>
          <w:sz w:val="24"/>
          <w:szCs w:val="24"/>
        </w:rPr>
        <w:t xml:space="preserve"> Effect of </w:t>
      </w:r>
      <w:r w:rsidR="00CC6417">
        <w:rPr>
          <w:rFonts w:ascii="Times New Roman" w:hAnsi="Times New Roman" w:cs="Times New Roman"/>
          <w:bCs/>
          <w:sz w:val="24"/>
          <w:szCs w:val="24"/>
        </w:rPr>
        <w:t xml:space="preserve">selected </w:t>
      </w:r>
      <w:r w:rsidRPr="00CC6417">
        <w:rPr>
          <w:rFonts w:ascii="Times New Roman" w:hAnsi="Times New Roman" w:cs="Times New Roman"/>
          <w:bCs/>
          <w:sz w:val="24"/>
          <w:szCs w:val="24"/>
        </w:rPr>
        <w:t>cardenolides on growth of A549 lung adenocarcinoma cells, compared to paclitaxel (positive control). Values represent the mean ± standard deviation (SD) of three independent experiments; Inhibitory concentration (IC)</w:t>
      </w:r>
      <w:r w:rsidRPr="00CC6417">
        <w:rPr>
          <w:rFonts w:ascii="Times New Roman" w:hAnsi="Times New Roman" w:cs="Times New Roman"/>
          <w:bCs/>
          <w:sz w:val="24"/>
          <w:szCs w:val="24"/>
          <w:vertAlign w:val="subscript"/>
        </w:rPr>
        <w:t>50</w:t>
      </w:r>
      <w:r w:rsidRPr="00CC6417">
        <w:rPr>
          <w:rFonts w:ascii="Times New Roman" w:hAnsi="Times New Roman" w:cs="Times New Roman"/>
          <w:bCs/>
          <w:sz w:val="24"/>
          <w:szCs w:val="24"/>
        </w:rPr>
        <w:t xml:space="preserve"> = concentration that inhibited 50% of A549 cell growth; </w:t>
      </w:r>
      <w:r w:rsidR="00CC6417">
        <w:rPr>
          <w:rFonts w:ascii="Times New Roman" w:hAnsi="Times New Roman" w:cs="Times New Roman"/>
          <w:bCs/>
          <w:sz w:val="24"/>
          <w:szCs w:val="24"/>
        </w:rPr>
        <w:t xml:space="preserve">Origin: </w:t>
      </w:r>
      <w:r w:rsidRPr="00CC6417">
        <w:rPr>
          <w:rFonts w:ascii="Times New Roman" w:hAnsi="Times New Roman" w:cs="Times New Roman"/>
          <w:bCs/>
          <w:sz w:val="24"/>
          <w:szCs w:val="24"/>
        </w:rPr>
        <w:t xml:space="preserve">(P) plant; (S) </w:t>
      </w:r>
      <w:r w:rsidR="00E77B20" w:rsidRPr="00CC641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ynthetic</w:t>
      </w:r>
      <w:r w:rsidR="00A82900" w:rsidRPr="00CC6417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="00E77B20" w:rsidRPr="00CC6417">
        <w:rPr>
          <w:rFonts w:ascii="Times New Roman" w:hAnsi="Times New Roman" w:cs="Times New Roman"/>
          <w:bCs/>
          <w:sz w:val="24"/>
          <w:szCs w:val="24"/>
        </w:rPr>
        <w:t xml:space="preserve">(FB) </w:t>
      </w:r>
      <w:r w:rsidR="00E77B20" w:rsidRPr="00CC6417">
        <w:rPr>
          <w:rFonts w:ascii="Times New Roman" w:hAnsi="Times New Roman" w:cs="Times New Roman"/>
          <w:sz w:val="24"/>
          <w:szCs w:val="24"/>
          <w:shd w:val="clear" w:color="auto" w:fill="FFFFFF"/>
        </w:rPr>
        <w:t>biotransformation</w:t>
      </w:r>
      <w:r w:rsidR="00CC641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y </w:t>
      </w:r>
      <w:r w:rsidR="00CC6417" w:rsidRPr="00CC6417">
        <w:rPr>
          <w:rFonts w:ascii="Times New Roman" w:hAnsi="Times New Roman" w:cs="Times New Roman"/>
          <w:sz w:val="24"/>
          <w:szCs w:val="24"/>
          <w:shd w:val="clear" w:color="auto" w:fill="FFFFFF"/>
        </w:rPr>
        <w:t>fungi</w:t>
      </w:r>
      <w:r w:rsidR="00A82900" w:rsidRPr="00CC6417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W w:w="9353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5"/>
        <w:gridCol w:w="2552"/>
        <w:gridCol w:w="2129"/>
        <w:gridCol w:w="1559"/>
        <w:gridCol w:w="1698"/>
      </w:tblGrid>
      <w:tr w:rsidR="003D73FD" w:rsidRPr="00CC6417" w14:paraId="1F92C216" w14:textId="77777777" w:rsidTr="00D37216">
        <w:trPr>
          <w:trHeight w:val="1134"/>
        </w:trPr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127BE" w14:textId="1CCC6827" w:rsidR="001B00AB" w:rsidRPr="00CC6417" w:rsidRDefault="007033A0" w:rsidP="007F3EA6">
            <w:pPr>
              <w:widowControl w:val="0"/>
              <w:tabs>
                <w:tab w:val="left" w:pos="576"/>
              </w:tabs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ound </w:t>
            </w:r>
            <w:r w:rsidR="001B00AB"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E6DFA" w14:textId="4F71809B" w:rsidR="001B00AB" w:rsidRPr="00CC6417" w:rsidRDefault="00E77B20" w:rsidP="007F3EA6">
            <w:pPr>
              <w:widowControl w:val="0"/>
              <w:tabs>
                <w:tab w:val="left" w:pos="576"/>
              </w:tabs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Card</w:t>
            </w:r>
            <w:bookmarkStart w:id="0" w:name="_GoBack"/>
            <w:bookmarkEnd w:id="0"/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enolide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DF461" w14:textId="77777777" w:rsidR="001B00AB" w:rsidRPr="00CC6417" w:rsidRDefault="001B00AB" w:rsidP="007033A0">
            <w:pPr>
              <w:widowControl w:val="0"/>
              <w:tabs>
                <w:tab w:val="left" w:pos="576"/>
              </w:tabs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Chemical structu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EEDEF" w14:textId="3054B92F" w:rsidR="001B00AB" w:rsidRPr="00CC6417" w:rsidRDefault="00845E00" w:rsidP="007F3EA6">
            <w:pPr>
              <w:widowControl w:val="0"/>
              <w:tabs>
                <w:tab w:val="left" w:pos="576"/>
              </w:tabs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</w:t>
            </w:r>
            <w:r w:rsidRPr="00CC641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  <w:r w:rsidRPr="00CC64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± SD (nM)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AA0E6" w14:textId="77777777" w:rsidR="001B00AB" w:rsidRPr="00CC6417" w:rsidRDefault="001B00AB" w:rsidP="007F3EA6">
            <w:pPr>
              <w:widowControl w:val="0"/>
              <w:tabs>
                <w:tab w:val="left" w:pos="576"/>
              </w:tabs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Origin</w:t>
            </w:r>
          </w:p>
          <w:p w14:paraId="4BEB5E70" w14:textId="2E30661B" w:rsidR="001B00AB" w:rsidRPr="00CC6417" w:rsidRDefault="00845E00" w:rsidP="007F3EA6">
            <w:pPr>
              <w:widowControl w:val="0"/>
              <w:tabs>
                <w:tab w:val="left" w:pos="576"/>
              </w:tabs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[</w:t>
            </w:r>
            <w:r w:rsidR="001B00AB"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</w:tr>
      <w:tr w:rsidR="003D73FD" w:rsidRPr="00CC6417" w14:paraId="034696DE" w14:textId="77777777" w:rsidTr="00D37216">
        <w:trPr>
          <w:trHeight w:val="1298"/>
        </w:trPr>
        <w:tc>
          <w:tcPr>
            <w:tcW w:w="1415" w:type="dxa"/>
            <w:tcBorders>
              <w:top w:val="single" w:sz="4" w:space="0" w:color="auto"/>
            </w:tcBorders>
            <w:vAlign w:val="center"/>
            <w:hideMark/>
          </w:tcPr>
          <w:p w14:paraId="32311746" w14:textId="775A7364" w:rsidR="001B00AB" w:rsidRPr="00CC6417" w:rsidRDefault="001B00AB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2056ACCD" w14:textId="77777777" w:rsidR="001B00AB" w:rsidRPr="00CC6417" w:rsidRDefault="001B00AB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Digitoxigenin</w:t>
            </w:r>
            <w:proofErr w:type="spellEnd"/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  <w:hideMark/>
          </w:tcPr>
          <w:p w14:paraId="382FFC2E" w14:textId="77777777" w:rsidR="001B00AB" w:rsidRPr="00CC6417" w:rsidRDefault="001B00AB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1500" w:dyaOrig="1080" w14:anchorId="1DAA5F8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4.65pt;height:54.85pt" o:ole="">
                  <v:imagedata r:id="rId8" o:title=""/>
                </v:shape>
                <o:OLEObject Type="Embed" ProgID="MDLDrawOLE.MDLDrawObject.1" ShapeID="_x0000_i1025" DrawAspect="Content" ObjectID="_1555158962" r:id="rId9"/>
              </w:objec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3EA4409" w14:textId="77777777" w:rsidR="001B00AB" w:rsidRPr="00CC6417" w:rsidRDefault="001B00AB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62.7±5.1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vAlign w:val="center"/>
          </w:tcPr>
          <w:p w14:paraId="68183217" w14:textId="113C87CD" w:rsidR="00AA4239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P)</w:t>
            </w:r>
            <w:r w:rsidR="00291872"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43E92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tache&lt;/Author&gt;&lt;Year&gt;1969&lt;/Year&gt;&lt;RecNum&gt;6174&lt;/RecNum&gt;&lt;DisplayText&gt;[1]&lt;/DisplayText&gt;&lt;record&gt;&lt;rec-number&gt;6174&lt;/rec-number&gt;&lt;foreign-keys&gt;&lt;key app="EN" db-id="p9xssvfxh5fzxnesxaax9fxzazrv5eavazxa" timestamp="1493550117"&gt;6174&lt;/key&gt;&lt;/foreign-keys&gt;&lt;ref-type name="Journal Article"&gt;17&lt;/ref-type&gt;&lt;contributors&gt;&lt;authors&gt;&lt;author&gt;Stache, Ulrich&lt;/author&gt;&lt;author&gt;Fritsch, Werner&lt;/author&gt;&lt;author&gt;Haede, Werner&lt;/author&gt;&lt;author&gt;Radscheit, Kurt&lt;/author&gt;&lt;author&gt;Fachinger, Klaus&lt;/author&gt;&lt;/authors&gt;&lt;/contributors&gt;&lt;titles&gt;&lt;title&gt;Herstellung von ungesättigten Lactonen der Steroid-Reihe, IV1) Synthese von Uzarigenin&lt;/title&gt;&lt;secondary-title&gt;Justus Liebigs Annalen der Chemie&lt;/secondary-title&gt;&lt;/titles&gt;&lt;periodical&gt;&lt;full-title&gt;Justus Liebigs Annalen der Chemie&lt;/full-title&gt;&lt;abbr-1&gt;Justus Liebigs Ann. Chem.&lt;/abbr-1&gt;&lt;abbr-2&gt;Justus Liebigs Ann Chem&lt;/abbr-2&gt;&lt;/periodical&gt;&lt;pages&gt;136-144&lt;/pages&gt;&lt;volume&gt;726&lt;/volume&gt;&lt;number&gt;1&lt;/number&gt;&lt;dates&gt;&lt;year&gt;1969&lt;/year&gt;&lt;/dates&gt;&lt;publisher&gt;WILEY-VCH Verlag&lt;/publisher&gt;&lt;isbn&gt;00754617&amp;#xD;10990690&lt;/isbn&gt;&lt;urls&gt;&lt;related-urls&gt;&lt;url&gt;http://dx.doi.org/10.1002/jlac.19697260120&lt;/url&gt;&lt;url&gt;http://onlinelibrary.wiley.com/store/10.1002/jlac.19697260120/asset/19697260120_ftp.pdf?v=1&amp;amp;t=j24mvqee&amp;amp;s=dd5adb5afaf7764bfe884d1f14527b8b9efa9f42&lt;/url&gt;&lt;/related-urls&gt;&lt;/urls&gt;&lt;electronic-resource-num&gt;10.1002/jlac.19697260120&lt;/electronic-resource-num&gt;&lt;/record&gt;&lt;/Cite&gt;&lt;/EndNote&gt;</w:instrTex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6AC35E4B" w14:textId="77777777" w:rsidTr="00D37216">
        <w:trPr>
          <w:trHeight w:val="1281"/>
        </w:trPr>
        <w:tc>
          <w:tcPr>
            <w:tcW w:w="1415" w:type="dxa"/>
            <w:vAlign w:val="center"/>
            <w:hideMark/>
          </w:tcPr>
          <w:p w14:paraId="66A49C76" w14:textId="6409B1B2" w:rsidR="001B00AB" w:rsidRPr="00CC6417" w:rsidRDefault="001B00AB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552" w:type="dxa"/>
            <w:vAlign w:val="center"/>
            <w:hideMark/>
          </w:tcPr>
          <w:p w14:paraId="541349FC" w14:textId="77777777" w:rsidR="001B00AB" w:rsidRPr="00CC6417" w:rsidRDefault="001B00AB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Digitoxigenin</w:t>
            </w:r>
            <w:proofErr w:type="spellEnd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monodigitoxoside</w:t>
            </w:r>
          </w:p>
        </w:tc>
        <w:tc>
          <w:tcPr>
            <w:tcW w:w="2129" w:type="dxa"/>
            <w:vAlign w:val="center"/>
            <w:hideMark/>
          </w:tcPr>
          <w:p w14:paraId="030A30B4" w14:textId="77777777" w:rsidR="001B00AB" w:rsidRPr="00CC6417" w:rsidRDefault="001B00AB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2175" w:dyaOrig="1260" w14:anchorId="2C1F72F2">
                <v:shape id="_x0000_i1026" type="#_x0000_t75" style="width:108.35pt;height:62.75pt" o:ole="">
                  <v:imagedata r:id="rId10" o:title=""/>
                </v:shape>
                <o:OLEObject Type="Embed" ProgID="MDLDrawOLE.MDLDrawObject.1" ShapeID="_x0000_i1026" DrawAspect="Content" ObjectID="_1555158963" r:id="rId11"/>
              </w:object>
            </w:r>
          </w:p>
        </w:tc>
        <w:tc>
          <w:tcPr>
            <w:tcW w:w="1559" w:type="dxa"/>
            <w:vAlign w:val="center"/>
          </w:tcPr>
          <w:p w14:paraId="38FB08F0" w14:textId="77777777" w:rsidR="001B00AB" w:rsidRPr="00CC6417" w:rsidRDefault="001B00AB" w:rsidP="007F3E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33.5±2.6</w:t>
            </w:r>
          </w:p>
        </w:tc>
        <w:tc>
          <w:tcPr>
            <w:tcW w:w="1698" w:type="dxa"/>
            <w:vAlign w:val="center"/>
          </w:tcPr>
          <w:p w14:paraId="41C62D44" w14:textId="2E860F9B" w:rsidR="001B00AB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P)</w:t>
            </w:r>
            <w:r w:rsidR="00291872"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astro Braga&lt;/Author&gt;&lt;Year&gt;1996&lt;/Year&gt;&lt;RecNum&gt;65&lt;/RecNum&gt;&lt;DisplayText&gt;[2]&lt;/DisplayText&gt;&lt;record&gt;&lt;rec-number&gt;65&lt;/rec-number&gt;&lt;foreign-keys&gt;&lt;key app="EN" db-id="p9xssvfxh5fzxnesxaax9fxzazrv5eavazxa" timestamp="1490062184"&gt;65&lt;/key&gt;&lt;key app="ENWeb" db-id=""&gt;0&lt;/key&gt;&lt;/foreign-keys&gt;&lt;ref-type name="Journal Article"&gt;17&lt;/ref-type&gt;&lt;contributors&gt;&lt;authors&gt;&lt;author&gt;Castro Braga, Fernão&lt;/author&gt;&lt;author&gt;Kreis, Wolfgang&lt;/author&gt;&lt;author&gt;Braga de Oliveira, Alaíde&lt;/author&gt;&lt;/authors&gt;&lt;/contributors&gt;&lt;titles&gt;&lt;title&gt;Isolation of cardenolides from a Brazilian cultivar of Digitalis lanata by rotation locular counter-current chromatography&lt;/title&gt;&lt;secondary-title&gt;Journal of Chromatography A&lt;/secondary-title&gt;&lt;/titles&gt;&lt;periodical&gt;&lt;full-title&gt;Journal of Chromatography A&lt;/full-title&gt;&lt;abbr-1&gt;J. Chromatogr.&lt;/abbr-1&gt;&lt;abbr-2&gt;J Chromatogr&lt;/abbr-2&gt;&lt;/periodical&gt;&lt;pages&gt;287-291&lt;/pages&gt;&lt;volume&gt;756&lt;/volume&gt;&lt;number&gt;1-2&lt;/number&gt;&lt;keywords&gt;&lt;keyword&gt;Rotation locular counter-current chromatography&lt;/keyword&gt;&lt;keyword&gt;Cardenolides&lt;/keyword&gt;&lt;keyword&gt;Glucodigifucoside&lt;/keyword&gt;&lt;keyword&gt;Odorobioside G&lt;/keyword&gt;&lt;keyword&gt;Purpureaglycoside A&lt;/keyword&gt;&lt;keyword&gt;Lanatoside A&lt;/keyword&gt;&lt;keyword&gt;Glucoevatromonoside&lt;/keyword&gt;&lt;keyword&gt;Lanatoside C&lt;/keyword&gt;&lt;keyword&gt;Digoxin&lt;/keyword&gt;&lt;keyword&gt;β-Acetyldigoxin&lt;/keyword&gt;&lt;keyword&gt;Glucogitoroside&lt;/keyword&gt;&lt;/keywords&gt;&lt;dates&gt;&lt;year&gt;1996&lt;/year&gt;&lt;pub-dates&gt;&lt;date&gt;1996/12/20&lt;/date&gt;&lt;/pub-dates&gt;&lt;/dates&gt;&lt;isbn&gt;00219673&lt;/isbn&gt;&lt;urls&gt;&lt;related-urls&gt;&lt;url&gt;http://www.sciencedirect.com/science/article/pii/S0021967396006450&lt;/url&gt;&lt;/related-urls&gt;&lt;/urls&gt;&lt;electronic-resource-num&gt;10.1016/s0021-9673(96)00645-0&lt;/electronic-resource-num&gt;&lt;/record&gt;&lt;/Cite&gt;&lt;/EndNote&gt;</w:instrTex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35D5D0FF" w14:textId="77777777" w:rsidTr="00D37216">
        <w:trPr>
          <w:trHeight w:val="1281"/>
        </w:trPr>
        <w:tc>
          <w:tcPr>
            <w:tcW w:w="1415" w:type="dxa"/>
            <w:vAlign w:val="center"/>
          </w:tcPr>
          <w:p w14:paraId="3E2F5FAA" w14:textId="62F2E8EE" w:rsidR="001B00AB" w:rsidRPr="00CC6417" w:rsidRDefault="001B00AB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552" w:type="dxa"/>
            <w:vAlign w:val="center"/>
          </w:tcPr>
          <w:p w14:paraId="3A75D71F" w14:textId="77777777" w:rsidR="001B00AB" w:rsidRPr="00CC6417" w:rsidRDefault="001B00AB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Digitoxigenin</w:t>
            </w:r>
            <w:proofErr w:type="spellEnd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bisdigitoxoside</w:t>
            </w:r>
          </w:p>
        </w:tc>
        <w:tc>
          <w:tcPr>
            <w:tcW w:w="2129" w:type="dxa"/>
            <w:vAlign w:val="center"/>
          </w:tcPr>
          <w:p w14:paraId="55CA9C59" w14:textId="77777777" w:rsidR="001B00AB" w:rsidRPr="00CC6417" w:rsidRDefault="001B00AB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2250" w:dyaOrig="1035" w14:anchorId="4D896A88">
                <v:shape id="_x0000_i1027" type="#_x0000_t75" style="width:112.3pt;height:51.5pt" o:ole="">
                  <v:imagedata r:id="rId12" o:title=""/>
                </v:shape>
                <o:OLEObject Type="Embed" ProgID="MDLDrawOLE.MDLDrawObject.1" ShapeID="_x0000_i1027" DrawAspect="Content" ObjectID="_1555158964" r:id="rId13"/>
              </w:object>
            </w:r>
          </w:p>
        </w:tc>
        <w:tc>
          <w:tcPr>
            <w:tcW w:w="1559" w:type="dxa"/>
            <w:vAlign w:val="center"/>
          </w:tcPr>
          <w:p w14:paraId="58DCE53C" w14:textId="77777777" w:rsidR="001B00AB" w:rsidRPr="00CC6417" w:rsidRDefault="001B00AB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58.5±4.7</w:t>
            </w:r>
          </w:p>
        </w:tc>
        <w:tc>
          <w:tcPr>
            <w:tcW w:w="1698" w:type="dxa"/>
            <w:vAlign w:val="center"/>
          </w:tcPr>
          <w:p w14:paraId="69E5F430" w14:textId="694084DD" w:rsidR="001B00AB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P)</w:t>
            </w:r>
            <w:r w:rsidR="00291872"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astro Braga&lt;/Author&gt;&lt;Year&gt;1996&lt;/Year&gt;&lt;RecNum&gt;65&lt;/RecNum&gt;&lt;DisplayText&gt;[2]&lt;/DisplayText&gt;&lt;record&gt;&lt;rec-number&gt;65&lt;/rec-number&gt;&lt;foreign-keys&gt;&lt;key app="EN" db-id="p9xssvfxh5fzxnesxaax9fxzazrv5eavazxa" timestamp="1490062184"&gt;65&lt;/key&gt;&lt;key app="ENWeb" db-id=""&gt;0&lt;/key&gt;&lt;/foreign-keys&gt;&lt;ref-type name="Journal Article"&gt;17&lt;/ref-type&gt;&lt;contributors&gt;&lt;authors&gt;&lt;author&gt;Castro Braga, Fernão&lt;/author&gt;&lt;author&gt;Kreis, Wolfgang&lt;/author&gt;&lt;author&gt;Braga de Oliveira, Alaíde&lt;/author&gt;&lt;/authors&gt;&lt;/contributors&gt;&lt;titles&gt;&lt;title&gt;Isolation of cardenolides from a Brazilian cultivar of Digitalis lanata by rotation locular counter-current chromatography&lt;/title&gt;&lt;secondary-title&gt;Journal of Chromatography A&lt;/secondary-title&gt;&lt;/titles&gt;&lt;periodical&gt;&lt;full-title&gt;Journal of Chromatography A&lt;/full-title&gt;&lt;abbr-1&gt;J. Chromatogr.&lt;/abbr-1&gt;&lt;abbr-2&gt;J Chromatogr&lt;/abbr-2&gt;&lt;/periodical&gt;&lt;pages&gt;287-291&lt;/pages&gt;&lt;volume&gt;756&lt;/volume&gt;&lt;number&gt;1-2&lt;/number&gt;&lt;keywords&gt;&lt;keyword&gt;Rotation locular counter-current chromatography&lt;/keyword&gt;&lt;keyword&gt;Cardenolides&lt;/keyword&gt;&lt;keyword&gt;Glucodigifucoside&lt;/keyword&gt;&lt;keyword&gt;Odorobioside G&lt;/keyword&gt;&lt;keyword&gt;Purpureaglycoside A&lt;/keyword&gt;&lt;keyword&gt;Lanatoside A&lt;/keyword&gt;&lt;keyword&gt;Glucoevatromonoside&lt;/keyword&gt;&lt;keyword&gt;Lanatoside C&lt;/keyword&gt;&lt;keyword&gt;Digoxin&lt;/keyword&gt;&lt;keyword&gt;β-Acetyldigoxin&lt;/keyword&gt;&lt;keyword&gt;Glucogitoroside&lt;/keyword&gt;&lt;/keywords&gt;&lt;dates&gt;&lt;year&gt;1996&lt;/year&gt;&lt;pub-dates&gt;&lt;date&gt;1996/12/20&lt;/date&gt;&lt;/pub-dates&gt;&lt;/dates&gt;&lt;isbn&gt;00219673&lt;/isbn&gt;&lt;urls&gt;&lt;related-urls&gt;&lt;url&gt;http://www.sciencedirect.com/science/article/pii/S0021967396006450&lt;/url&gt;&lt;/related-urls&gt;&lt;/urls&gt;&lt;electronic-resource-num&gt;10.1016/s0021-9673(96)00645-0&lt;/electronic-resource-num&gt;&lt;/record&gt;&lt;/Cite&gt;&lt;/EndNote&gt;</w:instrTex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7499294D" w14:textId="77777777" w:rsidTr="00D37216">
        <w:trPr>
          <w:trHeight w:val="1281"/>
        </w:trPr>
        <w:tc>
          <w:tcPr>
            <w:tcW w:w="1415" w:type="dxa"/>
            <w:vAlign w:val="center"/>
          </w:tcPr>
          <w:p w14:paraId="5DC1B96B" w14:textId="1BDEE88D" w:rsidR="001B00AB" w:rsidRPr="00CC6417" w:rsidRDefault="001B00AB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2552" w:type="dxa"/>
            <w:vAlign w:val="center"/>
          </w:tcPr>
          <w:p w14:paraId="6BF31B3B" w14:textId="77777777" w:rsidR="001B00AB" w:rsidRPr="00CC6417" w:rsidRDefault="001B00AB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Glucoevatromonoside</w:t>
            </w:r>
            <w:proofErr w:type="spellEnd"/>
          </w:p>
        </w:tc>
        <w:tc>
          <w:tcPr>
            <w:tcW w:w="2129" w:type="dxa"/>
            <w:vAlign w:val="center"/>
          </w:tcPr>
          <w:p w14:paraId="68688CB5" w14:textId="77777777" w:rsidR="001B00AB" w:rsidRPr="00CC6417" w:rsidRDefault="001B00AB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2250" w:dyaOrig="1110" w14:anchorId="2BC8BB39">
                <v:shape id="_x0000_i1028" type="#_x0000_t75" style="width:112.3pt;height:56.15pt" o:ole="">
                  <v:imagedata r:id="rId14" o:title=""/>
                </v:shape>
                <o:OLEObject Type="Embed" ProgID="MDLDrawOLE.MDLDrawObject.1" ShapeID="_x0000_i1028" DrawAspect="Content" ObjectID="_1555158965" r:id="rId15"/>
              </w:object>
            </w:r>
          </w:p>
        </w:tc>
        <w:tc>
          <w:tcPr>
            <w:tcW w:w="1559" w:type="dxa"/>
            <w:vAlign w:val="center"/>
          </w:tcPr>
          <w:p w14:paraId="0DEAF9B6" w14:textId="77777777" w:rsidR="001B00AB" w:rsidRPr="00CC6417" w:rsidRDefault="001B00AB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19.3±4.5</w:t>
            </w:r>
          </w:p>
        </w:tc>
        <w:tc>
          <w:tcPr>
            <w:tcW w:w="1698" w:type="dxa"/>
            <w:vAlign w:val="center"/>
          </w:tcPr>
          <w:p w14:paraId="17E2D885" w14:textId="62E32B82" w:rsidR="001B00AB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P)</w:t>
            </w:r>
            <w:r w:rsidR="00291872"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astro Braga&lt;/Author&gt;&lt;Year&gt;1996&lt;/Year&gt;&lt;RecNum&gt;65&lt;/RecNum&gt;&lt;DisplayText&gt;[2]&lt;/DisplayText&gt;&lt;record&gt;&lt;rec-number&gt;65&lt;/rec-number&gt;&lt;foreign-keys&gt;&lt;key app="EN" db-id="p9xssvfxh5fzxnesxaax9fxzazrv5eavazxa" timestamp="1490062184"&gt;65&lt;/key&gt;&lt;key app="ENWeb" db-id=""&gt;0&lt;/key&gt;&lt;/foreign-keys&gt;&lt;ref-type name="Journal Article"&gt;17&lt;/ref-type&gt;&lt;contributors&gt;&lt;authors&gt;&lt;author&gt;Castro Braga, Fernão&lt;/author&gt;&lt;author&gt;Kreis, Wolfgang&lt;/author&gt;&lt;author&gt;Braga de Oliveira, Alaíde&lt;/author&gt;&lt;/authors&gt;&lt;/contributors&gt;&lt;titles&gt;&lt;title&gt;Isolation of cardenolides from a Brazilian cultivar of Digitalis lanata by rotation locular counter-current chromatography&lt;/title&gt;&lt;secondary-title&gt;Journal of Chromatography A&lt;/secondary-title&gt;&lt;/titles&gt;&lt;periodical&gt;&lt;full-title&gt;Journal of Chromatography A&lt;/full-title&gt;&lt;abbr-1&gt;J. Chromatogr.&lt;/abbr-1&gt;&lt;abbr-2&gt;J Chromatogr&lt;/abbr-2&gt;&lt;/periodical&gt;&lt;pages&gt;287-291&lt;/pages&gt;&lt;volume&gt;756&lt;/volume&gt;&lt;number&gt;1-2&lt;/number&gt;&lt;keywords&gt;&lt;keyword&gt;Rotation locular counter-current chromatography&lt;/keyword&gt;&lt;keyword&gt;Cardenolides&lt;/keyword&gt;&lt;keyword&gt;Glucodigifucoside&lt;/keyword&gt;&lt;keyword&gt;Odorobioside G&lt;/keyword&gt;&lt;keyword&gt;Purpureaglycoside A&lt;/keyword&gt;&lt;keyword&gt;Lanatoside A&lt;/keyword&gt;&lt;keyword&gt;Glucoevatromonoside&lt;/keyword&gt;&lt;keyword&gt;Lanatoside C&lt;/keyword&gt;&lt;keyword&gt;Digoxin&lt;/keyword&gt;&lt;keyword&gt;β-Acetyldigoxin&lt;/keyword&gt;&lt;keyword&gt;Glucogitoroside&lt;/keyword&gt;&lt;/keywords&gt;&lt;dates&gt;&lt;year&gt;1996&lt;/year&gt;&lt;pub-dates&gt;&lt;date&gt;1996/12/20&lt;/date&gt;&lt;/pub-dates&gt;&lt;/dates&gt;&lt;isbn&gt;00219673&lt;/isbn&gt;&lt;urls&gt;&lt;related-urls&gt;&lt;url&gt;http://www.sciencedirect.com/science/article/pii/S0021967396006450&lt;/url&gt;&lt;/related-urls&gt;&lt;/urls&gt;&lt;electronic-resource-num&gt;10.1016/s0021-9673(96)00645-0&lt;/electronic-resource-num&gt;&lt;/record&gt;&lt;/Cite&gt;&lt;/EndNote&gt;</w:instrTex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2ADCD566" w14:textId="77777777" w:rsidTr="00D37216">
        <w:trPr>
          <w:trHeight w:val="1281"/>
        </w:trPr>
        <w:tc>
          <w:tcPr>
            <w:tcW w:w="1415" w:type="dxa"/>
            <w:vAlign w:val="center"/>
          </w:tcPr>
          <w:p w14:paraId="4A794BB4" w14:textId="518C26E3" w:rsidR="001B00AB" w:rsidRPr="00CC6417" w:rsidRDefault="001B00AB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2552" w:type="dxa"/>
            <w:vAlign w:val="center"/>
          </w:tcPr>
          <w:p w14:paraId="2A5A0E69" w14:textId="499BCD78" w:rsidR="001B00AB" w:rsidRPr="00CC6417" w:rsidRDefault="007F3EA6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i</w:t>
            </w:r>
            <w:r w:rsidR="001B00AB" w:rsidRPr="00CC6417">
              <w:rPr>
                <w:rFonts w:ascii="Times New Roman" w:hAnsi="Times New Roman" w:cs="Times New Roman"/>
                <w:sz w:val="24"/>
                <w:szCs w:val="24"/>
              </w:rPr>
              <w:t>codigifucoside</w:t>
            </w:r>
            <w:proofErr w:type="spellEnd"/>
          </w:p>
        </w:tc>
        <w:tc>
          <w:tcPr>
            <w:tcW w:w="2129" w:type="dxa"/>
            <w:vAlign w:val="center"/>
          </w:tcPr>
          <w:p w14:paraId="5BE799B3" w14:textId="77777777" w:rsidR="001B00AB" w:rsidRPr="00CC6417" w:rsidRDefault="001B00AB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2145" w:dyaOrig="1065" w14:anchorId="4EC34F0D">
                <v:shape id="_x0000_i1029" type="#_x0000_t75" style="width:107.65pt;height:53.5pt" o:ole="">
                  <v:imagedata r:id="rId16" o:title=""/>
                </v:shape>
                <o:OLEObject Type="Embed" ProgID="MDLDrawOLE.MDLDrawObject.1" ShapeID="_x0000_i1029" DrawAspect="Content" ObjectID="_1555158966" r:id="rId17"/>
              </w:object>
            </w:r>
          </w:p>
        </w:tc>
        <w:tc>
          <w:tcPr>
            <w:tcW w:w="1559" w:type="dxa"/>
            <w:vAlign w:val="center"/>
          </w:tcPr>
          <w:p w14:paraId="5F0053C6" w14:textId="77777777" w:rsidR="001B00AB" w:rsidRPr="00CC6417" w:rsidRDefault="001B00AB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63.1±13.3</w:t>
            </w:r>
          </w:p>
        </w:tc>
        <w:tc>
          <w:tcPr>
            <w:tcW w:w="1698" w:type="dxa"/>
            <w:vAlign w:val="center"/>
          </w:tcPr>
          <w:p w14:paraId="0C08060D" w14:textId="703430A4" w:rsidR="001B00AB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P)</w:t>
            </w:r>
            <w:r w:rsidR="00291872"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astro Braga&lt;/Author&gt;&lt;Year&gt;1996&lt;/Year&gt;&lt;RecNum&gt;65&lt;/RecNum&gt;&lt;DisplayText&gt;[2]&lt;/DisplayText&gt;&lt;record&gt;&lt;rec-number&gt;65&lt;/rec-number&gt;&lt;foreign-keys&gt;&lt;key app="EN" db-id="p9xssvfxh5fzxnesxaax9fxzazrv5eavazxa" timestamp="1490062184"&gt;65&lt;/key&gt;&lt;key app="ENWeb" db-id=""&gt;0&lt;/key&gt;&lt;/foreign-keys&gt;&lt;ref-type name="Journal Article"&gt;17&lt;/ref-type&gt;&lt;contributors&gt;&lt;authors&gt;&lt;author&gt;Castro Braga, Fernão&lt;/author&gt;&lt;author&gt;Kreis, Wolfgang&lt;/author&gt;&lt;author&gt;Braga de Oliveira, Alaíde&lt;/author&gt;&lt;/authors&gt;&lt;/contributors&gt;&lt;titles&gt;&lt;title&gt;Isolation of cardenolides from a Brazilian cultivar of Digitalis lanata by rotation locular counter-current chromatography&lt;/title&gt;&lt;secondary-title&gt;Journal of Chromatography A&lt;/secondary-title&gt;&lt;/titles&gt;&lt;periodical&gt;&lt;full-title&gt;Journal of Chromatography A&lt;/full-title&gt;&lt;abbr-1&gt;J. Chromatogr.&lt;/abbr-1&gt;&lt;abbr-2&gt;J Chromatogr&lt;/abbr-2&gt;&lt;/periodical&gt;&lt;pages&gt;287-291&lt;/pages&gt;&lt;volume&gt;756&lt;/volume&gt;&lt;number&gt;1-2&lt;/number&gt;&lt;keywords&gt;&lt;keyword&gt;Rotation locular counter-current chromatography&lt;/keyword&gt;&lt;keyword&gt;Cardenolides&lt;/keyword&gt;&lt;keyword&gt;Glucodigifucoside&lt;/keyword&gt;&lt;keyword&gt;Odorobioside G&lt;/keyword&gt;&lt;keyword&gt;Purpureaglycoside A&lt;/keyword&gt;&lt;keyword&gt;Lanatoside A&lt;/keyword&gt;&lt;keyword&gt;Glucoevatromonoside&lt;/keyword&gt;&lt;keyword&gt;Lanatoside C&lt;/keyword&gt;&lt;keyword&gt;Digoxin&lt;/keyword&gt;&lt;keyword&gt;β-Acetyldigoxin&lt;/keyword&gt;&lt;keyword&gt;Glucogitoroside&lt;/keyword&gt;&lt;/keywords&gt;&lt;dates&gt;&lt;year&gt;1996&lt;/year&gt;&lt;pub-dates&gt;&lt;date&gt;1996/12/20&lt;/date&gt;&lt;/pub-dates&gt;&lt;/dates&gt;&lt;isbn&gt;00219673&lt;/isbn&gt;&lt;urls&gt;&lt;related-urls&gt;&lt;url&gt;http://www.sciencedirect.com/science/article/pii/S0021967396006450&lt;/url&gt;&lt;/related-urls&gt;&lt;/urls&gt;&lt;electronic-resource-num&gt;10.1016/s0021-9673(96)00645-0&lt;/electronic-resource-num&gt;&lt;/record&gt;&lt;/Cite&gt;&lt;/EndNote&gt;</w:instrTex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1232C158" w14:textId="77777777" w:rsidTr="00D37216">
        <w:trPr>
          <w:trHeight w:val="1281"/>
        </w:trPr>
        <w:tc>
          <w:tcPr>
            <w:tcW w:w="1415" w:type="dxa"/>
            <w:vAlign w:val="center"/>
          </w:tcPr>
          <w:p w14:paraId="3B546E2B" w14:textId="08BCBF1D" w:rsidR="001B00AB" w:rsidRPr="00CC6417" w:rsidRDefault="001B00AB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2552" w:type="dxa"/>
            <w:vAlign w:val="center"/>
          </w:tcPr>
          <w:p w14:paraId="31133BEB" w14:textId="77777777" w:rsidR="001B00AB" w:rsidRPr="00CC6417" w:rsidRDefault="001B00AB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Digitoxin</w:t>
            </w:r>
            <w:proofErr w:type="spellEnd"/>
          </w:p>
        </w:tc>
        <w:tc>
          <w:tcPr>
            <w:tcW w:w="2129" w:type="dxa"/>
            <w:vAlign w:val="center"/>
          </w:tcPr>
          <w:p w14:paraId="49EE671C" w14:textId="77777777" w:rsidR="001B00AB" w:rsidRPr="00CC6417" w:rsidRDefault="001B00AB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2415" w:dyaOrig="975" w14:anchorId="35BC7B4B">
                <v:shape id="_x0000_i1030" type="#_x0000_t75" style="width:120.9pt;height:48.9pt" o:ole="">
                  <v:imagedata r:id="rId18" o:title=""/>
                </v:shape>
                <o:OLEObject Type="Embed" ProgID="MDLDrawOLE.MDLDrawObject.1" ShapeID="_x0000_i1030" DrawAspect="Content" ObjectID="_1555158967" r:id="rId19"/>
              </w:object>
            </w:r>
          </w:p>
          <w:p w14:paraId="59F6749D" w14:textId="77777777" w:rsidR="001B00AB" w:rsidRPr="00CC6417" w:rsidRDefault="001B00AB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EE483E6" w14:textId="77777777" w:rsidR="001B00AB" w:rsidRPr="00CC6417" w:rsidRDefault="001B00AB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368.5±21.8</w:t>
            </w:r>
          </w:p>
        </w:tc>
        <w:tc>
          <w:tcPr>
            <w:tcW w:w="1698" w:type="dxa"/>
            <w:vAlign w:val="center"/>
          </w:tcPr>
          <w:p w14:paraId="76E6E02B" w14:textId="04F27A84" w:rsidR="001B00AB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P)</w:t>
            </w:r>
            <w:r w:rsidR="00291872"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raga&lt;/Author&gt;&lt;Year&gt;1997&lt;/Year&gt;&lt;RecNum&gt;6178&lt;/RecNum&gt;&lt;DisplayText&gt;[3]&lt;/DisplayText&gt;&lt;record&gt;&lt;rec-number&gt;6178&lt;/rec-number&gt;&lt;foreign-keys&gt;&lt;key app="EN" db-id="p9xssvfxh5fzxnesxaax9fxzazrv5eavazxa" timestamp="1493550582"&gt;6178&lt;/key&gt;&lt;/foreign-keys&gt;&lt;ref-type name="Journal Article"&gt;17&lt;/ref-type&gt;&lt;contributors&gt;&lt;authors&gt;&lt;author&gt;Braga, F. C.&lt;/author&gt;&lt;author&gt;Kreis, W.&lt;/author&gt;&lt;author&gt;Recio, R. A.&lt;/author&gt;&lt;author&gt;deOliveira, A. B.&lt;/author&gt;&lt;/authors&gt;&lt;/contributors&gt;&lt;auth-address&gt;Ufmg,Fac Farm,Br-30180112 Belo Horizont,Mg,Brazil&amp;#xD;Ufmg,Dept Quim,Inst Ciencias Exatas,Br-31270010 Belo Horizont,Mg,Brazil&amp;#xD;Univ Erlangen Nurnberg,Lehrstuhl Pharmazeut Biol,D-91058 Erlangen,Germany&amp;#xD;Funed,Br-30510010 Belo Horizont,Mg,Brazil&lt;/auth-address&gt;&lt;titles&gt;&lt;title&gt;Variation of cardenolides with growth in a Digitalis lanata Brazilian cultivar&lt;/title&gt;&lt;secondary-title&gt;Phytochemistry&lt;/secondary-title&gt;&lt;alt-title&gt;Phytochemistry&lt;/alt-title&gt;&lt;/titles&gt;&lt;periodical&gt;&lt;full-title&gt;Phytochemistry&lt;/full-title&gt;&lt;abbr-1&gt;Phytochemistry&lt;/abbr-1&gt;&lt;abbr-2&gt;Phytochemistry&lt;/abbr-2&gt;&lt;/periodical&gt;&lt;alt-periodical&gt;&lt;full-title&gt;Phytochemistry&lt;/full-title&gt;&lt;abbr-1&gt;Phytochemistry&lt;/abbr-1&gt;&lt;abbr-2&gt;Phytochemistry&lt;/abbr-2&gt;&lt;/alt-periodical&gt;&lt;pages&gt;473-476&lt;/pages&gt;&lt;volume&gt;45&lt;/volume&gt;&lt;number&gt;3&lt;/number&gt;&lt;keywords&gt;&lt;keyword&gt;digitalis lanata&lt;/keyword&gt;&lt;keyword&gt;scrophulariaceae&lt;/keyword&gt;&lt;keyword&gt;cardenolides&lt;/keyword&gt;&lt;keyword&gt;brazilian cultivar&lt;/keyword&gt;&lt;keyword&gt;cardenolides growth content variation&lt;/keyword&gt;&lt;/keywords&gt;&lt;dates&gt;&lt;year&gt;1997&lt;/year&gt;&lt;pub-dates&gt;&lt;date&gt;Jun&lt;/date&gt;&lt;/pub-dates&gt;&lt;/dates&gt;&lt;isbn&gt;0031-9422&lt;/isbn&gt;&lt;accession-num&gt;WOS:A1997XC79400005&lt;/accession-num&gt;&lt;urls&gt;&lt;related-urls&gt;&lt;url&gt;&amp;lt;Go to ISI&amp;gt;://WOS:A1997XC79400005&lt;/url&gt;&lt;/related-urls&gt;&lt;/urls&gt;&lt;electronic-resource-num&gt;Doi 10.1016/S0031-9422(96)00809-6&lt;/electronic-resource-num&gt;&lt;language&gt;English&lt;/language&gt;&lt;/record&gt;&lt;/Cite&gt;&lt;/EndNote&gt;</w:instrTex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1B9FF387" w14:textId="77777777" w:rsidTr="00D37216">
        <w:trPr>
          <w:trHeight w:val="1281"/>
        </w:trPr>
        <w:tc>
          <w:tcPr>
            <w:tcW w:w="1415" w:type="dxa"/>
            <w:vAlign w:val="center"/>
          </w:tcPr>
          <w:p w14:paraId="0B90F278" w14:textId="4BFC7D8C" w:rsidR="001B00AB" w:rsidRPr="00CC6417" w:rsidRDefault="001B00AB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2552" w:type="dxa"/>
            <w:vAlign w:val="center"/>
          </w:tcPr>
          <w:p w14:paraId="52B2AA01" w14:textId="77777777" w:rsidR="001B00AB" w:rsidRPr="00CC6417" w:rsidRDefault="001B00AB" w:rsidP="007F3EA6">
            <w:pPr>
              <w:widowControl w:val="0"/>
              <w:tabs>
                <w:tab w:val="left" w:pos="57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proofErr w:type="spellStart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acetyldigitoxin</w:t>
            </w:r>
            <w:proofErr w:type="spellEnd"/>
          </w:p>
        </w:tc>
        <w:tc>
          <w:tcPr>
            <w:tcW w:w="2129" w:type="dxa"/>
            <w:vAlign w:val="center"/>
          </w:tcPr>
          <w:p w14:paraId="2B30BBFC" w14:textId="77777777" w:rsidR="001B00AB" w:rsidRPr="00CC6417" w:rsidRDefault="001B00AB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2130" w:dyaOrig="810" w14:anchorId="1AD2B05C">
                <v:shape id="_x0000_i1031" type="#_x0000_t75" style="width:107.65pt;height:40.3pt" o:ole="">
                  <v:imagedata r:id="rId20" o:title=""/>
                </v:shape>
                <o:OLEObject Type="Embed" ProgID="MDLDrawOLE.MDLDrawObject.1" ShapeID="_x0000_i1031" DrawAspect="Content" ObjectID="_1555158968" r:id="rId21"/>
              </w:object>
            </w:r>
          </w:p>
        </w:tc>
        <w:tc>
          <w:tcPr>
            <w:tcW w:w="1559" w:type="dxa"/>
            <w:vAlign w:val="center"/>
          </w:tcPr>
          <w:p w14:paraId="07A8814D" w14:textId="77777777" w:rsidR="001B00AB" w:rsidRPr="00CC6417" w:rsidRDefault="001B00AB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220.5±30.5</w:t>
            </w:r>
          </w:p>
        </w:tc>
        <w:tc>
          <w:tcPr>
            <w:tcW w:w="1698" w:type="dxa"/>
            <w:vAlign w:val="center"/>
          </w:tcPr>
          <w:p w14:paraId="34F7A5CA" w14:textId="02354AA9" w:rsidR="00E54947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P)</w:t>
            </w:r>
            <w:r w:rsidR="00291872"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astro Braga&lt;/Author&gt;&lt;Year&gt;1996&lt;/Year&gt;&lt;RecNum&gt;65&lt;/RecNum&gt;&lt;DisplayText&gt;[2]&lt;/DisplayText&gt;&lt;record&gt;&lt;rec-number&gt;65&lt;/rec-number&gt;&lt;foreign-keys&gt;&lt;key app="EN" db-id="p9xssvfxh5fzxnesxaax9fxzazrv5eavazxa" timestamp="1490062184"&gt;65&lt;/key&gt;&lt;key app="ENWeb" db-id=""&gt;0&lt;/key&gt;&lt;/foreign-keys&gt;&lt;ref-type name="Journal Article"&gt;17&lt;/ref-type&gt;&lt;contributors&gt;&lt;authors&gt;&lt;author&gt;Castro Braga, Fernão&lt;/author&gt;&lt;author&gt;Kreis, Wolfgang&lt;/author&gt;&lt;author&gt;Braga de Oliveira, Alaíde&lt;/author&gt;&lt;/authors&gt;&lt;/contributors&gt;&lt;titles&gt;&lt;title&gt;Isolation of cardenolides from a Brazilian cultivar of Digitalis lanata by rotation locular counter-current chromatography&lt;/title&gt;&lt;secondary-title&gt;Journal of Chromatography A&lt;/secondary-title&gt;&lt;/titles&gt;&lt;periodical&gt;&lt;full-title&gt;Journal of Chromatography A&lt;/full-title&gt;&lt;abbr-1&gt;J. Chromatogr.&lt;/abbr-1&gt;&lt;abbr-2&gt;J Chromatogr&lt;/abbr-2&gt;&lt;/periodical&gt;&lt;pages&gt;287-291&lt;/pages&gt;&lt;volume&gt;756&lt;/volume&gt;&lt;number&gt;1-2&lt;/number&gt;&lt;keywords&gt;&lt;keyword&gt;Rotation locular counter-current chromatography&lt;/keyword&gt;&lt;keyword&gt;Cardenolides&lt;/keyword&gt;&lt;keyword&gt;Glucodigifucoside&lt;/keyword&gt;&lt;keyword&gt;Odorobioside G&lt;/keyword&gt;&lt;keyword&gt;Purpureaglycoside A&lt;/keyword&gt;&lt;keyword&gt;Lanatoside A&lt;/keyword&gt;&lt;keyword&gt;Glucoevatromonoside&lt;/keyword&gt;&lt;keyword&gt;Lanatoside C&lt;/keyword&gt;&lt;keyword&gt;Digoxin&lt;/keyword&gt;&lt;keyword&gt;β-Acetyldigoxin&lt;/keyword&gt;&lt;keyword&gt;Glucogitoroside&lt;/keyword&gt;&lt;/keywords&gt;&lt;dates&gt;&lt;year&gt;1996&lt;/year&gt;&lt;pub-dates&gt;&lt;date&gt;1996/12/20&lt;/date&gt;&lt;/pub-dates&gt;&lt;/dates&gt;&lt;isbn&gt;00219673&lt;/isbn&gt;&lt;urls&gt;&lt;related-urls&gt;&lt;url&gt;http://www.sciencedirect.com/science/article/pii/S0021967396006450&lt;/url&gt;&lt;/related-urls&gt;&lt;/urls&gt;&lt;electronic-resource-num&gt;10.1016/s0021-9673(96)00645-0&lt;/electronic-resource-num&gt;&lt;/record&gt;&lt;/Cite&gt;&lt;/EndNote&gt;</w:instrTex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79DB1B12" w14:textId="77777777" w:rsidTr="00D37216">
        <w:trPr>
          <w:trHeight w:val="1281"/>
        </w:trPr>
        <w:tc>
          <w:tcPr>
            <w:tcW w:w="1415" w:type="dxa"/>
            <w:vAlign w:val="center"/>
          </w:tcPr>
          <w:p w14:paraId="6EA9F280" w14:textId="30693EAC" w:rsidR="001B00AB" w:rsidRPr="00CC6417" w:rsidRDefault="001B00AB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9</w:t>
            </w:r>
          </w:p>
        </w:tc>
        <w:tc>
          <w:tcPr>
            <w:tcW w:w="2552" w:type="dxa"/>
            <w:vAlign w:val="center"/>
          </w:tcPr>
          <w:p w14:paraId="08C9170F" w14:textId="77777777" w:rsidR="001B00AB" w:rsidRPr="00CC6417" w:rsidRDefault="001B00AB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Gitoxigenin</w:t>
            </w:r>
            <w:proofErr w:type="spellEnd"/>
          </w:p>
        </w:tc>
        <w:tc>
          <w:tcPr>
            <w:tcW w:w="2129" w:type="dxa"/>
            <w:vAlign w:val="center"/>
          </w:tcPr>
          <w:p w14:paraId="258645FC" w14:textId="77777777" w:rsidR="001B00AB" w:rsidRPr="00CC6417" w:rsidRDefault="001B00AB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1260" w:dyaOrig="900" w14:anchorId="1FC4712C">
                <v:shape id="_x0000_i1032" type="#_x0000_t75" style="width:62.75pt;height:44.9pt" o:ole="">
                  <v:imagedata r:id="rId22" o:title=""/>
                </v:shape>
                <o:OLEObject Type="Embed" ProgID="MDLDrawOLE.MDLDrawObject.1" ShapeID="_x0000_i1032" DrawAspect="Content" ObjectID="_1555158969" r:id="rId23"/>
              </w:object>
            </w:r>
          </w:p>
        </w:tc>
        <w:tc>
          <w:tcPr>
            <w:tcW w:w="1559" w:type="dxa"/>
            <w:vAlign w:val="center"/>
          </w:tcPr>
          <w:p w14:paraId="2B379C7B" w14:textId="77777777" w:rsidR="001B00AB" w:rsidRPr="00CC6417" w:rsidRDefault="001B00AB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98" w:type="dxa"/>
            <w:vAlign w:val="center"/>
          </w:tcPr>
          <w:p w14:paraId="776BB3BC" w14:textId="022BC6C3" w:rsidR="00E54947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P)</w:t>
            </w:r>
            <w:r w:rsidR="00291872"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E4325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erada&lt;/Author&gt;&lt;Year&gt;2000&lt;/Year&gt;&lt;RecNum&gt;6179&lt;/RecNum&gt;&lt;DisplayText&gt;[4]&lt;/DisplayText&gt;&lt;record&gt;&lt;rec-number&gt;6179&lt;/rec-number&gt;&lt;foreign-keys&gt;&lt;key app="EN" db-id="p9xssvfxh5fzxnesxaax9fxzazrv5eavazxa" timestamp="1493550784"&gt;6179&lt;/key&gt;&lt;/foreign-keys&gt;&lt;ref-type name="Journal Article"&gt;17&lt;/ref-type&gt;&lt;contributors&gt;&lt;authors&gt;&lt;author&gt;Terada, Y.&lt;/author&gt;&lt;author&gt;Misoi, R.&lt;/author&gt;&lt;author&gt;Watanabe, N.&lt;/author&gt;&lt;author&gt;Hornberger, M.&lt;/author&gt;&lt;author&gt;Kreis, W.&lt;/author&gt;&lt;/authors&gt;&lt;/contributors&gt;&lt;auth-address&gt;Meijo Univ, Fac Pharm, Tenpa Ku, Nagoya, Aichi 4688503, Japan&amp;#xD;Shizuoka Univ, Dept Appl Biol Chem, Shizuoka 4228529, Japan&amp;#xD;Univ Erlangen Nurnberg, Lehrstuhl Pharmazeut Biol, D-91058 Erlangen, Germany&lt;/auth-address&gt;&lt;titles&gt;&lt;title&gt;Structure-specificity relationship of cardiac glycosides as a substrate for glucohydrolase II&lt;/title&gt;&lt;secondary-title&gt;Chemical &amp;amp; Pharmaceutical Bulletin&lt;/secondary-title&gt;&lt;alt-title&gt;Chem Pharm Bull&lt;/alt-title&gt;&lt;/titles&gt;&lt;periodical&gt;&lt;full-title&gt;Chemical &amp;amp; Pharmaceutical Bulletin&lt;/full-title&gt;&lt;abbr-1&gt;Chem. Pharm. Bull. (Tokyo)&lt;/abbr-1&gt;&lt;abbr-2&gt;Chem Pharm Bull (Tokyo)&lt;/abbr-2&gt;&lt;/periodical&gt;&lt;alt-periodical&gt;&lt;full-title&gt;Chemical and Pharmaceutical Bulletin&lt;/full-title&gt;&lt;abbr-1&gt;Chem. Pharm. Bull.&lt;/abbr-1&gt;&lt;abbr-2&gt;Chem Pharm Bull&lt;/abbr-2&gt;&lt;/alt-periodical&gt;&lt;pages&gt;349-352&lt;/pages&gt;&lt;volume&gt;48&lt;/volume&gt;&lt;number&gt;3&lt;/number&gt;&lt;keywords&gt;&lt;keyword&gt;cardenolide glucohydrolase ii(cgh ii)&lt;/keyword&gt;&lt;keyword&gt;cardiac glycoside&lt;/keyword&gt;&lt;keyword&gt;structure-specificity relationship&lt;/keyword&gt;&lt;keyword&gt;conformation analysis&lt;/keyword&gt;&lt;keyword&gt;molecular mechanics&lt;/keyword&gt;&lt;keyword&gt;cardenolide&lt;/keyword&gt;&lt;/keywords&gt;&lt;dates&gt;&lt;year&gt;2000&lt;/year&gt;&lt;pub-dates&gt;&lt;date&gt;Mar&lt;/date&gt;&lt;/pub-dates&gt;&lt;/dates&gt;&lt;isbn&gt;0009-2363&lt;/isbn&gt;&lt;accession-num&gt;WOS:000085699500007&lt;/accession-num&gt;&lt;urls&gt;&lt;related-urls&gt;&lt;url&gt;&amp;lt;Go to ISI&amp;gt;://WOS:000085699500007&lt;/url&gt;&lt;/related-urls&gt;&lt;/urls&gt;&lt;electronic-resource-num&gt;10.1248/cpb.48.349&lt;/electronic-resource-num&gt;&lt;language&gt;English&lt;/language&gt;&lt;/record&gt;&lt;/Cite&gt;&lt;/EndNote&gt;</w:instrTex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0841A691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56CD83F6" w14:textId="50962C04" w:rsidR="001B00AB" w:rsidRPr="00CC6417" w:rsidRDefault="001B00AB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2552" w:type="dxa"/>
            <w:vAlign w:val="center"/>
          </w:tcPr>
          <w:p w14:paraId="254C64C3" w14:textId="77777777" w:rsidR="001B00AB" w:rsidRPr="00CC6417" w:rsidRDefault="001B00AB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Glicogitoroside</w:t>
            </w:r>
            <w:proofErr w:type="spellEnd"/>
          </w:p>
        </w:tc>
        <w:tc>
          <w:tcPr>
            <w:tcW w:w="2129" w:type="dxa"/>
            <w:vAlign w:val="center"/>
          </w:tcPr>
          <w:p w14:paraId="7EC251FF" w14:textId="77777777" w:rsidR="001B00AB" w:rsidRPr="00CC6417" w:rsidRDefault="001B00AB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2295" w:dyaOrig="1005" w14:anchorId="4E365DDB">
                <v:shape id="_x0000_i1033" type="#_x0000_t75" style="width:114.95pt;height:50.2pt" o:ole="">
                  <v:imagedata r:id="rId24" o:title=""/>
                </v:shape>
                <o:OLEObject Type="Embed" ProgID="MDLDrawOLE.MDLDrawObject.1" ShapeID="_x0000_i1033" DrawAspect="Content" ObjectID="_1555158970" r:id="rId25"/>
              </w:object>
            </w:r>
          </w:p>
        </w:tc>
        <w:tc>
          <w:tcPr>
            <w:tcW w:w="1559" w:type="dxa"/>
            <w:vAlign w:val="center"/>
          </w:tcPr>
          <w:p w14:paraId="7FD09693" w14:textId="77777777" w:rsidR="001B00AB" w:rsidRPr="00CC6417" w:rsidRDefault="001B00AB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609.7±28.0</w:t>
            </w:r>
          </w:p>
        </w:tc>
        <w:tc>
          <w:tcPr>
            <w:tcW w:w="1698" w:type="dxa"/>
            <w:vAlign w:val="center"/>
          </w:tcPr>
          <w:p w14:paraId="6B5A74D9" w14:textId="16CA6B6F" w:rsidR="001B00AB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P)</w:t>
            </w:r>
            <w:r w:rsidR="00291872"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raga&lt;/Author&gt;&lt;Year&gt;1997&lt;/Year&gt;&lt;RecNum&gt;6178&lt;/RecNum&gt;&lt;DisplayText&gt;[3]&lt;/DisplayText&gt;&lt;record&gt;&lt;rec-number&gt;6178&lt;/rec-number&gt;&lt;foreign-keys&gt;&lt;key app="EN" db-id="p9xssvfxh5fzxnesxaax9fxzazrv5eavazxa" timestamp="1493550582"&gt;6178&lt;/key&gt;&lt;/foreign-keys&gt;&lt;ref-type name="Journal Article"&gt;17&lt;/ref-type&gt;&lt;contributors&gt;&lt;authors&gt;&lt;author&gt;Braga, F. C.&lt;/author&gt;&lt;author&gt;Kreis, W.&lt;/author&gt;&lt;author&gt;Recio, R. A.&lt;/author&gt;&lt;author&gt;deOliveira, A. B.&lt;/author&gt;&lt;/authors&gt;&lt;/contributors&gt;&lt;auth-address&gt;Ufmg,Fac Farm,Br-30180112 Belo Horizont,Mg,Brazil&amp;#xD;Ufmg,Dept Quim,Inst Ciencias Exatas,Br-31270010 Belo Horizont,Mg,Brazil&amp;#xD;Univ Erlangen Nurnberg,Lehrstuhl Pharmazeut Biol,D-91058 Erlangen,Germany&amp;#xD;Funed,Br-30510010 Belo Horizont,Mg,Brazil&lt;/auth-address&gt;&lt;titles&gt;&lt;title&gt;Variation of cardenolides with growth in a Digitalis lanata Brazilian cultivar&lt;/title&gt;&lt;secondary-title&gt;Phytochemistry&lt;/secondary-title&gt;&lt;alt-title&gt;Phytochemistry&lt;/alt-title&gt;&lt;/titles&gt;&lt;periodical&gt;&lt;full-title&gt;Phytochemistry&lt;/full-title&gt;&lt;abbr-1&gt;Phytochemistry&lt;/abbr-1&gt;&lt;abbr-2&gt;Phytochemistry&lt;/abbr-2&gt;&lt;/periodical&gt;&lt;alt-periodical&gt;&lt;full-title&gt;Phytochemistry&lt;/full-title&gt;&lt;abbr-1&gt;Phytochemistry&lt;/abbr-1&gt;&lt;abbr-2&gt;Phytochemistry&lt;/abbr-2&gt;&lt;/alt-periodical&gt;&lt;pages&gt;473-476&lt;/pages&gt;&lt;volume&gt;45&lt;/volume&gt;&lt;number&gt;3&lt;/number&gt;&lt;keywords&gt;&lt;keyword&gt;digitalis lanata&lt;/keyword&gt;&lt;keyword&gt;scrophulariaceae&lt;/keyword&gt;&lt;keyword&gt;cardenolides&lt;/keyword&gt;&lt;keyword&gt;brazilian cultivar&lt;/keyword&gt;&lt;keyword&gt;cardenolides growth content variation&lt;/keyword&gt;&lt;/keywords&gt;&lt;dates&gt;&lt;year&gt;1997&lt;/year&gt;&lt;pub-dates&gt;&lt;date&gt;Jun&lt;/date&gt;&lt;/pub-dates&gt;&lt;/dates&gt;&lt;isbn&gt;0031-9422&lt;/isbn&gt;&lt;accession-num&gt;WOS:A1997XC79400005&lt;/accession-num&gt;&lt;urls&gt;&lt;related-urls&gt;&lt;url&gt;&amp;lt;Go to ISI&amp;gt;://WOS:A1997XC79400005&lt;/url&gt;&lt;/related-urls&gt;&lt;/urls&gt;&lt;electronic-resource-num&gt;Doi 10.1016/S0031-9422(96)00809-6&lt;/electronic-resource-num&gt;&lt;language&gt;English&lt;/language&gt;&lt;/record&gt;&lt;/Cite&gt;&lt;/EndNote&gt;</w:instrTex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08DEBCFF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60F92AB7" w14:textId="2C2385FF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2552" w:type="dxa"/>
            <w:vAlign w:val="center"/>
          </w:tcPr>
          <w:p w14:paraId="51E8A517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Gitoxin</w:t>
            </w:r>
            <w:proofErr w:type="spellEnd"/>
          </w:p>
        </w:tc>
        <w:tc>
          <w:tcPr>
            <w:tcW w:w="2129" w:type="dxa"/>
            <w:vAlign w:val="center"/>
          </w:tcPr>
          <w:p w14:paraId="651251CC" w14:textId="77777777" w:rsidR="00234AC5" w:rsidRPr="00CC6417" w:rsidRDefault="00234AC5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2475" w:dyaOrig="1020" w14:anchorId="16BB6F3B">
                <v:shape id="_x0000_i1034" type="#_x0000_t75" style="width:123.5pt;height:51.5pt" o:ole="">
                  <v:imagedata r:id="rId26" o:title=""/>
                </v:shape>
                <o:OLEObject Type="Embed" ProgID="MDLDrawOLE.MDLDrawObject.1" ShapeID="_x0000_i1034" DrawAspect="Content" ObjectID="_1555158971" r:id="rId27"/>
              </w:object>
            </w:r>
          </w:p>
        </w:tc>
        <w:tc>
          <w:tcPr>
            <w:tcW w:w="1559" w:type="dxa"/>
            <w:vAlign w:val="center"/>
          </w:tcPr>
          <w:p w14:paraId="0AD8F546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98" w:type="dxa"/>
            <w:vAlign w:val="center"/>
          </w:tcPr>
          <w:p w14:paraId="6287A556" w14:textId="3F20F116" w:rsidR="00E54947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P)</w:t>
            </w:r>
            <w:r w:rsidR="00291872"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E4325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erada&lt;/Author&gt;&lt;Year&gt;2000&lt;/Year&gt;&lt;RecNum&gt;6179&lt;/RecNum&gt;&lt;DisplayText&gt;[4]&lt;/DisplayText&gt;&lt;record&gt;&lt;rec-number&gt;6179&lt;/rec-number&gt;&lt;foreign-keys&gt;&lt;key app="EN" db-id="p9xssvfxh5fzxnesxaax9fxzazrv5eavazxa" timestamp="1493550784"&gt;6179&lt;/key&gt;&lt;/foreign-keys&gt;&lt;ref-type name="Journal Article"&gt;17&lt;/ref-type&gt;&lt;contributors&gt;&lt;authors&gt;&lt;author&gt;Terada, Y.&lt;/author&gt;&lt;author&gt;Misoi, R.&lt;/author&gt;&lt;author&gt;Watanabe, N.&lt;/author&gt;&lt;author&gt;Hornberger, M.&lt;/author&gt;&lt;author&gt;Kreis, W.&lt;/author&gt;&lt;/authors&gt;&lt;/contributors&gt;&lt;auth-address&gt;Meijo Univ, Fac Pharm, Tenpa Ku, Nagoya, Aichi 4688503, Japan&amp;#xD;Shizuoka Univ, Dept Appl Biol Chem, Shizuoka 4228529, Japan&amp;#xD;Univ Erlangen Nurnberg, Lehrstuhl Pharmazeut Biol, D-91058 Erlangen, Germany&lt;/auth-address&gt;&lt;titles&gt;&lt;title&gt;Structure-specificity relationship of cardiac glycosides as a substrate for glucohydrolase II&lt;/title&gt;&lt;secondary-title&gt;Chemical &amp;amp; Pharmaceutical Bulletin&lt;/secondary-title&gt;&lt;alt-title&gt;Chem Pharm Bull&lt;/alt-title&gt;&lt;/titles&gt;&lt;periodical&gt;&lt;full-title&gt;Chemical &amp;amp; Pharmaceutical Bulletin&lt;/full-title&gt;&lt;abbr-1&gt;Chem. Pharm. Bull. (Tokyo)&lt;/abbr-1&gt;&lt;abbr-2&gt;Chem Pharm Bull (Tokyo)&lt;/abbr-2&gt;&lt;/periodical&gt;&lt;alt-periodical&gt;&lt;full-title&gt;Chemical and Pharmaceutical Bulletin&lt;/full-title&gt;&lt;abbr-1&gt;Chem. Pharm. Bull.&lt;/abbr-1&gt;&lt;abbr-2&gt;Chem Pharm Bull&lt;/abbr-2&gt;&lt;/alt-periodical&gt;&lt;pages&gt;349-352&lt;/pages&gt;&lt;volume&gt;48&lt;/volume&gt;&lt;number&gt;3&lt;/number&gt;&lt;keywords&gt;&lt;keyword&gt;cardenolide glucohydrolase ii(cgh ii)&lt;/keyword&gt;&lt;keyword&gt;cardiac glycoside&lt;/keyword&gt;&lt;keyword&gt;structure-specificity relationship&lt;/keyword&gt;&lt;keyword&gt;conformation analysis&lt;/keyword&gt;&lt;keyword&gt;molecular mechanics&lt;/keyword&gt;&lt;keyword&gt;cardenolide&lt;/keyword&gt;&lt;/keywords&gt;&lt;dates&gt;&lt;year&gt;2000&lt;/year&gt;&lt;pub-dates&gt;&lt;date&gt;Mar&lt;/date&gt;&lt;/pub-dates&gt;&lt;/dates&gt;&lt;isbn&gt;0009-2363&lt;/isbn&gt;&lt;accession-num&gt;WOS:000085699500007&lt;/accession-num&gt;&lt;urls&gt;&lt;related-urls&gt;&lt;url&gt;&amp;lt;Go to ISI&amp;gt;://WOS:000085699500007&lt;/url&gt;&lt;/related-urls&gt;&lt;/urls&gt;&lt;electronic-resource-num&gt;10.1248/cpb.48.349&lt;/electronic-resource-num&gt;&lt;language&gt;English&lt;/language&gt;&lt;/record&gt;&lt;/Cite&gt;&lt;/EndNote&gt;</w:instrTex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23EC95D6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36980C9B" w14:textId="69D85ABB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2552" w:type="dxa"/>
            <w:vAlign w:val="center"/>
          </w:tcPr>
          <w:p w14:paraId="0228625D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Digoxigenin</w:t>
            </w:r>
            <w:proofErr w:type="spellEnd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bisdigitoxoside</w:t>
            </w:r>
          </w:p>
        </w:tc>
        <w:tc>
          <w:tcPr>
            <w:tcW w:w="2129" w:type="dxa"/>
            <w:vAlign w:val="center"/>
          </w:tcPr>
          <w:p w14:paraId="62524B45" w14:textId="77777777" w:rsidR="00234AC5" w:rsidRPr="00CC6417" w:rsidRDefault="00234AC5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2265" w:dyaOrig="1050" w14:anchorId="2FA6E7A7">
                <v:shape id="_x0000_i1035" type="#_x0000_t75" style="width:112.95pt;height:52.2pt" o:ole="">
                  <v:imagedata r:id="rId28" o:title=""/>
                </v:shape>
                <o:OLEObject Type="Embed" ProgID="MDLDrawOLE.MDLDrawObject.1" ShapeID="_x0000_i1035" DrawAspect="Content" ObjectID="_1555158972" r:id="rId29"/>
              </w:object>
            </w:r>
          </w:p>
        </w:tc>
        <w:tc>
          <w:tcPr>
            <w:tcW w:w="1559" w:type="dxa"/>
            <w:vAlign w:val="center"/>
          </w:tcPr>
          <w:p w14:paraId="0A1E8CD5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153.6±20.0</w:t>
            </w:r>
          </w:p>
        </w:tc>
        <w:tc>
          <w:tcPr>
            <w:tcW w:w="1698" w:type="dxa"/>
            <w:vAlign w:val="center"/>
          </w:tcPr>
          <w:p w14:paraId="100ED420" w14:textId="4EC44261" w:rsidR="00234AC5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P)</w:t>
            </w:r>
            <w:r w:rsidR="00291872" w:rsidRPr="00CC64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291872" w:rsidRPr="00CC641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E</w:t>
            </w:r>
            <w:r w:rsidR="007A28DF" w:rsidRPr="00CC64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xtrasynthèse</w:t>
            </w:r>
            <w:proofErr w:type="spellEnd"/>
            <w:r w:rsidR="007A28DF" w:rsidRPr="00CC64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S.A.</w:t>
            </w:r>
            <w:r w:rsidR="00291872" w:rsidRPr="00CC64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="007A28DF" w:rsidRPr="00CC64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enay</w:t>
            </w:r>
            <w:proofErr w:type="spellEnd"/>
            <w:r w:rsidR="007A28DF" w:rsidRPr="00CC64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France</w:t>
            </w:r>
          </w:p>
        </w:tc>
      </w:tr>
      <w:tr w:rsidR="003D73FD" w:rsidRPr="00CC6417" w14:paraId="1929913C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2A7B16F5" w14:textId="2C1DA2A2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2552" w:type="dxa"/>
            <w:vAlign w:val="center"/>
          </w:tcPr>
          <w:p w14:paraId="4F2C6DCD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Digoxigenin</w:t>
            </w:r>
            <w:proofErr w:type="spellEnd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tetradigitoxoside</w:t>
            </w:r>
            <w:proofErr w:type="spellEnd"/>
          </w:p>
        </w:tc>
        <w:tc>
          <w:tcPr>
            <w:tcW w:w="2129" w:type="dxa"/>
            <w:vAlign w:val="center"/>
          </w:tcPr>
          <w:p w14:paraId="767D1F2C" w14:textId="77777777" w:rsidR="00234AC5" w:rsidRPr="00CC6417" w:rsidRDefault="00234AC5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2520" w:dyaOrig="960" w14:anchorId="3111B481">
                <v:shape id="_x0000_i1036" type="#_x0000_t75" style="width:126.85pt;height:47.55pt" o:ole="">
                  <v:imagedata r:id="rId30" o:title=""/>
                </v:shape>
                <o:OLEObject Type="Embed" ProgID="MDLDrawOLE.MDLDrawObject.1" ShapeID="_x0000_i1036" DrawAspect="Content" ObjectID="_1555158973" r:id="rId31"/>
              </w:object>
            </w:r>
          </w:p>
        </w:tc>
        <w:tc>
          <w:tcPr>
            <w:tcW w:w="1559" w:type="dxa"/>
            <w:vAlign w:val="center"/>
          </w:tcPr>
          <w:p w14:paraId="3921C2B0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241.5±80.5</w:t>
            </w:r>
          </w:p>
        </w:tc>
        <w:tc>
          <w:tcPr>
            <w:tcW w:w="1698" w:type="dxa"/>
            <w:vAlign w:val="center"/>
          </w:tcPr>
          <w:p w14:paraId="4D1AD350" w14:textId="75BFBBCC" w:rsidR="00234AC5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P)</w:t>
            </w:r>
            <w:r w:rsidR="00291872"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A28DF" w:rsidRPr="00CC64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xtrasynthèse</w:t>
            </w:r>
            <w:proofErr w:type="spellEnd"/>
            <w:r w:rsidR="007A28DF" w:rsidRPr="00CC64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S.A.</w:t>
            </w:r>
            <w:r w:rsidR="00291872" w:rsidRPr="00CC64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="007A28DF" w:rsidRPr="00CC64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enay</w:t>
            </w:r>
            <w:proofErr w:type="spellEnd"/>
            <w:r w:rsidR="007A28DF" w:rsidRPr="00CC641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, France</w:t>
            </w:r>
          </w:p>
        </w:tc>
      </w:tr>
      <w:tr w:rsidR="003D73FD" w:rsidRPr="00CC6417" w14:paraId="0F4C728B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4EABAA09" w14:textId="07F4ED82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2552" w:type="dxa"/>
            <w:vAlign w:val="center"/>
          </w:tcPr>
          <w:p w14:paraId="2AA6FD6D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Lanatoside</w:t>
            </w:r>
            <w:proofErr w:type="spellEnd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2129" w:type="dxa"/>
            <w:vAlign w:val="center"/>
          </w:tcPr>
          <w:p w14:paraId="6355167D" w14:textId="77777777" w:rsidR="00234AC5" w:rsidRPr="00CC6417" w:rsidRDefault="00234AC5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2490" w:dyaOrig="1020" w14:anchorId="0F46939B">
                <v:shape id="_x0000_i1037" type="#_x0000_t75" style="width:124.2pt;height:51.5pt" o:ole="">
                  <v:imagedata r:id="rId32" o:title=""/>
                </v:shape>
                <o:OLEObject Type="Embed" ProgID="MDLDrawOLE.MDLDrawObject.1" ShapeID="_x0000_i1037" DrawAspect="Content" ObjectID="_1555158974" r:id="rId33"/>
              </w:object>
            </w:r>
          </w:p>
        </w:tc>
        <w:tc>
          <w:tcPr>
            <w:tcW w:w="1559" w:type="dxa"/>
            <w:vAlign w:val="center"/>
          </w:tcPr>
          <w:p w14:paraId="524C95B9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264.6±18.4</w:t>
            </w:r>
          </w:p>
        </w:tc>
        <w:tc>
          <w:tcPr>
            <w:tcW w:w="1698" w:type="dxa"/>
            <w:vAlign w:val="center"/>
          </w:tcPr>
          <w:p w14:paraId="59DA2DF5" w14:textId="4097F2CA" w:rsidR="00234AC5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P)</w:t>
            </w:r>
            <w:r w:rsidR="00291872"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raga&lt;/Author&gt;&lt;Year&gt;1997&lt;/Year&gt;&lt;RecNum&gt;6178&lt;/RecNum&gt;&lt;DisplayText&gt;[3]&lt;/DisplayText&gt;&lt;record&gt;&lt;rec-number&gt;6178&lt;/rec-number&gt;&lt;foreign-keys&gt;&lt;key app="EN" db-id="p9xssvfxh5fzxnesxaax9fxzazrv5eavazxa" timestamp="1493550582"&gt;6178&lt;/key&gt;&lt;/foreign-keys&gt;&lt;ref-type name="Journal Article"&gt;17&lt;/ref-type&gt;&lt;contributors&gt;&lt;authors&gt;&lt;author&gt;Braga, F. C.&lt;/author&gt;&lt;author&gt;Kreis, W.&lt;/author&gt;&lt;author&gt;Recio, R. A.&lt;/author&gt;&lt;author&gt;deOliveira, A. B.&lt;/author&gt;&lt;/authors&gt;&lt;/contributors&gt;&lt;auth-address&gt;Ufmg,Fac Farm,Br-30180112 Belo Horizont,Mg,Brazil&amp;#xD;Ufmg,Dept Quim,Inst Ciencias Exatas,Br-31270010 Belo Horizont,Mg,Brazil&amp;#xD;Univ Erlangen Nurnberg,Lehrstuhl Pharmazeut Biol,D-91058 Erlangen,Germany&amp;#xD;Funed,Br-30510010 Belo Horizont,Mg,Brazil&lt;/auth-address&gt;&lt;titles&gt;&lt;title&gt;Variation of cardenolides with growth in a Digitalis lanata Brazilian cultivar&lt;/title&gt;&lt;secondary-title&gt;Phytochemistry&lt;/secondary-title&gt;&lt;alt-title&gt;Phytochemistry&lt;/alt-title&gt;&lt;/titles&gt;&lt;periodical&gt;&lt;full-title&gt;Phytochemistry&lt;/full-title&gt;&lt;abbr-1&gt;Phytochemistry&lt;/abbr-1&gt;&lt;abbr-2&gt;Phytochemistry&lt;/abbr-2&gt;&lt;/periodical&gt;&lt;alt-periodical&gt;&lt;full-title&gt;Phytochemistry&lt;/full-title&gt;&lt;abbr-1&gt;Phytochemistry&lt;/abbr-1&gt;&lt;abbr-2&gt;Phytochemistry&lt;/abbr-2&gt;&lt;/alt-periodical&gt;&lt;pages&gt;473-476&lt;/pages&gt;&lt;volume&gt;45&lt;/volume&gt;&lt;number&gt;3&lt;/number&gt;&lt;keywords&gt;&lt;keyword&gt;digitalis lanata&lt;/keyword&gt;&lt;keyword&gt;scrophulariaceae&lt;/keyword&gt;&lt;keyword&gt;cardenolides&lt;/keyword&gt;&lt;keyword&gt;brazilian cultivar&lt;/keyword&gt;&lt;keyword&gt;cardenolides growth content variation&lt;/keyword&gt;&lt;/keywords&gt;&lt;dates&gt;&lt;year&gt;1997&lt;/year&gt;&lt;pub-dates&gt;&lt;date&gt;Jun&lt;/date&gt;&lt;/pub-dates&gt;&lt;/dates&gt;&lt;isbn&gt;0031-9422&lt;/isbn&gt;&lt;accession-num&gt;WOS:A1997XC79400005&lt;/accession-num&gt;&lt;urls&gt;&lt;related-urls&gt;&lt;url&gt;&amp;lt;Go to ISI&amp;gt;://WOS:A1997XC79400005&lt;/url&gt;&lt;/related-urls&gt;&lt;/urls&gt;&lt;electronic-resource-num&gt;Doi 10.1016/S0031-9422(96)00809-6&lt;/electronic-resource-num&gt;&lt;language&gt;English&lt;/language&gt;&lt;/record&gt;&lt;/Cite&gt;&lt;/EndNote&gt;</w:instrTex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507E1084" w14:textId="0C2D41FF" w:rsidR="00E54947" w:rsidRPr="00CC6417" w:rsidRDefault="00E54947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73FD" w:rsidRPr="00CC6417" w14:paraId="7A99E8BC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7511E72A" w14:textId="5A4840BC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2552" w:type="dxa"/>
            <w:vAlign w:val="center"/>
          </w:tcPr>
          <w:p w14:paraId="4ADE2E98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Desacetyl</w:t>
            </w:r>
            <w:proofErr w:type="spellEnd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–</w:t>
            </w:r>
          </w:p>
          <w:p w14:paraId="48AE6332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lanatoside</w:t>
            </w:r>
            <w:proofErr w:type="spellEnd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2129" w:type="dxa"/>
            <w:vAlign w:val="center"/>
          </w:tcPr>
          <w:p w14:paraId="6520572B" w14:textId="77777777" w:rsidR="00234AC5" w:rsidRPr="00CC6417" w:rsidRDefault="00234AC5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2190" w:dyaOrig="780" w14:anchorId="21995383">
                <v:shape id="_x0000_i1038" type="#_x0000_t75" style="width:108.35pt;height:38.3pt" o:ole="">
                  <v:imagedata r:id="rId34" o:title=""/>
                </v:shape>
                <o:OLEObject Type="Embed" ProgID="MDLDrawOLE.MDLDrawObject.1" ShapeID="_x0000_i1038" DrawAspect="Content" ObjectID="_1555158975" r:id="rId35"/>
              </w:object>
            </w:r>
          </w:p>
        </w:tc>
        <w:tc>
          <w:tcPr>
            <w:tcW w:w="1559" w:type="dxa"/>
            <w:vAlign w:val="center"/>
          </w:tcPr>
          <w:p w14:paraId="24BCFCF1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133.8±50.9</w:t>
            </w:r>
          </w:p>
        </w:tc>
        <w:tc>
          <w:tcPr>
            <w:tcW w:w="1698" w:type="dxa"/>
            <w:vAlign w:val="center"/>
          </w:tcPr>
          <w:p w14:paraId="1ED8B4B9" w14:textId="4FC9F164" w:rsidR="00630FE0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P)</w:t>
            </w:r>
            <w:r w:rsidR="00291872"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reis&lt;/Author&gt;&lt;Year&gt;1990&lt;/Year&gt;&lt;RecNum&gt;6181&lt;/RecNum&gt;&lt;DisplayText&gt;[5]&lt;/DisplayText&gt;&lt;record&gt;&lt;rec-number&gt;6181&lt;/rec-number&gt;&lt;foreign-keys&gt;&lt;key app="EN" db-id="p9xssvfxh5fzxnesxaax9fxzazrv5eavazxa" timestamp="1493551611"&gt;6181&lt;/key&gt;&lt;/foreign-keys&gt;&lt;ref-type name="Journal Article"&gt;17&lt;/ref-type&gt;&lt;contributors&gt;&lt;authors&gt;&lt;author&gt;Kreis, W.&lt;/author&gt;&lt;author&gt;Reinhard, E.&lt;/author&gt;&lt;/authors&gt;&lt;/contributors&gt;&lt;auth-address&gt;Pharmazeutisches Institut, Universitat Tubingen, F.R.G..&lt;/auth-address&gt;&lt;titles&gt;&lt;title&gt;Two-stage cultivation of Digitalis lanata cells: semicontinuous production of deacetyllanatoside C in 20-litre airlift bioreactors&lt;/title&gt;&lt;secondary-title&gt;J Biotechnol&lt;/secondary-title&gt;&lt;/titles&gt;&lt;periodical&gt;&lt;full-title&gt;Journal of Biotechnology&lt;/full-title&gt;&lt;abbr-1&gt;J. Biotechnol.&lt;/abbr-1&gt;&lt;abbr-2&gt;J Biotechnol&lt;/abbr-2&gt;&lt;/periodical&gt;&lt;pages&gt;123-35&lt;/pages&gt;&lt;volume&gt;16&lt;/volume&gt;&lt;number&gt;1-2&lt;/number&gt;&lt;keywords&gt;&lt;keyword&gt;Biotransformation&lt;/keyword&gt;&lt;keyword&gt;Cell Line&lt;/keyword&gt;&lt;keyword&gt;Deslanoside/*biosynthesis&lt;/keyword&gt;&lt;keyword&gt;Digitalis/*cytology/metabolism&lt;/keyword&gt;&lt;keyword&gt;Digitoxin/metabolism&lt;/keyword&gt;&lt;keyword&gt;Hydroxylation&lt;/keyword&gt;&lt;keyword&gt;*Plants, Medicinal&lt;/keyword&gt;&lt;keyword&gt;*Plants, Toxic&lt;/keyword&gt;&lt;/keywords&gt;&lt;dates&gt;&lt;year&gt;1990&lt;/year&gt;&lt;pub-dates&gt;&lt;date&gt;Oct&lt;/date&gt;&lt;/pub-dates&gt;&lt;/dates&gt;&lt;isbn&gt;0168-1656 (Print)&amp;#xD;0168-1656 (Linking)&lt;/isbn&gt;&lt;accession-num&gt;1366814&lt;/accession-num&gt;&lt;urls&gt;&lt;related-urls&gt;&lt;url&gt;https://www.ncbi.nlm.nih.gov/pubmed/1366814&lt;/url&gt;&lt;/related-urls&gt;&lt;/urls&gt;&lt;electronic-resource-num&gt;http://dx.doi.org/10.1016/0168-1656(90)90070-R&lt;/electronic-resource-num&gt;&lt;/record&gt;&lt;/Cite&gt;&lt;/EndNote&gt;</w:instrTex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t>[5]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1D479485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0D3F9C71" w14:textId="20E84218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2552" w:type="dxa"/>
            <w:vAlign w:val="center"/>
          </w:tcPr>
          <w:p w14:paraId="5C616634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β-methyl digoxin</w:t>
            </w:r>
          </w:p>
        </w:tc>
        <w:tc>
          <w:tcPr>
            <w:tcW w:w="2129" w:type="dxa"/>
            <w:vAlign w:val="center"/>
          </w:tcPr>
          <w:p w14:paraId="1F9AB9DA" w14:textId="77777777" w:rsidR="00234AC5" w:rsidRPr="00CC6417" w:rsidRDefault="00234AC5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2070" w:dyaOrig="840" w14:anchorId="122596E5">
                <v:shape id="_x0000_i1039" type="#_x0000_t75" style="width:103.7pt;height:42.3pt" o:ole="">
                  <v:imagedata r:id="rId36" o:title=""/>
                </v:shape>
                <o:OLEObject Type="Embed" ProgID="MDLDrawOLE.MDLDrawObject.1" ShapeID="_x0000_i1039" DrawAspect="Content" ObjectID="_1555158976" r:id="rId37"/>
              </w:object>
            </w:r>
          </w:p>
        </w:tc>
        <w:tc>
          <w:tcPr>
            <w:tcW w:w="1559" w:type="dxa"/>
            <w:vAlign w:val="center"/>
          </w:tcPr>
          <w:p w14:paraId="0DD89553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207.8±20.2</w:t>
            </w:r>
          </w:p>
        </w:tc>
        <w:tc>
          <w:tcPr>
            <w:tcW w:w="1698" w:type="dxa"/>
            <w:vAlign w:val="center"/>
          </w:tcPr>
          <w:p w14:paraId="48E53C50" w14:textId="3ABE7C1C" w:rsidR="00234AC5" w:rsidRPr="00CC6417" w:rsidRDefault="00F363EB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="00291872"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E4325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einhard&lt;/Author&gt;&lt;Year&gt;1989&lt;/Year&gt;&lt;RecNum&gt;6182&lt;/RecNum&gt;&lt;DisplayText&gt;[6]&lt;/DisplayText&gt;&lt;record&gt;&lt;rec-number&gt;6182&lt;/rec-number&gt;&lt;foreign-keys&gt;&lt;key app="EN" db-id="p9xssvfxh5fzxnesxaax9fxzazrv5eavazxa" timestamp="1493551711"&gt;6182&lt;/key&gt;&lt;/foreign-keys&gt;&lt;ref-type name="Journal Article"&gt;17&lt;/ref-type&gt;&lt;contributors&gt;&lt;authors&gt;&lt;author&gt;Reinhard, E.&lt;/author&gt;&lt;author&gt;Kreis, W.&lt;/author&gt;&lt;author&gt;Barthlen, U.&lt;/author&gt;&lt;author&gt;Helmbold, U.&lt;/author&gt;&lt;/authors&gt;&lt;/contributors&gt;&lt;auth-address&gt;Pharmaceutical Institute, University of Tuebingen, D-7400 Tuebingen, Federal Republic of Germany.&lt;/auth-address&gt;&lt;titles&gt;&lt;title&gt;Semicontinuous cultivation of Digitalis lanata cells: production of beta-methyldigoxin in a 300-L airlift bioreactor&lt;/title&gt;&lt;secondary-title&gt;Biotechnol Bioeng&lt;/secondary-title&gt;&lt;/titles&gt;&lt;periodical&gt;&lt;full-title&gt;Biotechnology and Bioengineering&lt;/full-title&gt;&lt;abbr-1&gt;Biotechnol. Bioeng.&lt;/abbr-1&gt;&lt;abbr-2&gt;Biotechnol Bioeng&lt;/abbr-2&gt;&lt;/periodical&gt;&lt;pages&gt;502-8&lt;/pages&gt;&lt;volume&gt;34&lt;/volume&gt;&lt;number&gt;4&lt;/number&gt;&lt;dates&gt;&lt;year&gt;1989&lt;/year&gt;&lt;pub-dates&gt;&lt;date&gt;Aug 05&lt;/date&gt;&lt;/pub-dates&gt;&lt;/dates&gt;&lt;publisher&gt;Wiley Subscription Services, Inc., A Wiley Company&lt;/publisher&gt;&lt;isbn&gt;0006-3592 (Print)&amp;#xD;0006-3592 (Linking)&lt;/isbn&gt;&lt;accession-num&gt;18588131&lt;/accession-num&gt;&lt;urls&gt;&lt;related-urls&gt;&lt;url&gt;https://www.ncbi.nlm.nih.gov/pubmed/18588131&lt;/url&gt;&lt;/related-urls&gt;&lt;/urls&gt;&lt;electronic-resource-num&gt;10.1002/bit.260340410&lt;/electronic-resource-num&gt;&lt;/record&gt;&lt;/Cite&gt;&lt;/EndNote&gt;</w:instrTex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t>[6]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227A16B9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0EE1943E" w14:textId="093C4560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2552" w:type="dxa"/>
            <w:vAlign w:val="center"/>
          </w:tcPr>
          <w:p w14:paraId="7F00BB2D" w14:textId="4BB5FFDA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Digitoxin</w:t>
            </w:r>
            <w:proofErr w:type="spellEnd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F3E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peracetylated</w:t>
            </w:r>
            <w:proofErr w:type="spellEnd"/>
            <w:r w:rsidR="007F3E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vAlign w:val="center"/>
          </w:tcPr>
          <w:p w14:paraId="5A19B770" w14:textId="77777777" w:rsidR="00234AC5" w:rsidRPr="00CC6417" w:rsidRDefault="00234AC5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2280" w:dyaOrig="1065" w14:anchorId="471A7B8D">
                <v:shape id="_x0000_i1040" type="#_x0000_t75" style="width:114.3pt;height:53.5pt" o:ole="">
                  <v:imagedata r:id="rId38" o:title=""/>
                </v:shape>
                <o:OLEObject Type="Embed" ProgID="MDLDrawOLE.MDLDrawObject.1" ShapeID="_x0000_i1040" DrawAspect="Content" ObjectID="_1555158977" r:id="rId39"/>
              </w:object>
            </w:r>
          </w:p>
        </w:tc>
        <w:tc>
          <w:tcPr>
            <w:tcW w:w="1559" w:type="dxa"/>
            <w:vAlign w:val="center"/>
          </w:tcPr>
          <w:p w14:paraId="279F3AE6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98" w:type="dxa"/>
            <w:vAlign w:val="center"/>
          </w:tcPr>
          <w:p w14:paraId="711A8C02" w14:textId="10B175E5" w:rsidR="00C05D59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="00291872"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B3E6C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ádua&lt;/Author&gt;&lt;Year&gt;2009&lt;/Year&gt;&lt;RecNum&gt;6183&lt;/RecNum&gt;&lt;DisplayText&gt;[7]&lt;/DisplayText&gt;&lt;record&gt;&lt;rec-number&gt;6183&lt;/rec-number&gt;&lt;foreign-keys&gt;&lt;key app="EN" db-id="p9xssvfxh5fzxnesxaax9fxzazrv5eavazxa" timestamp="1493552148"&gt;6183&lt;/key&gt;&lt;/foreign-keys&gt;&lt;ref-type name="Thesis"&gt;32&lt;/ref-type&gt;&lt;contributors&gt;&lt;authors&gt;&lt;author&gt;Pádua, Rodrigo Maia de&lt;/author&gt;&lt;/authors&gt;&lt;tertiary-authors&gt;&lt;author&gt;Wolfgang Kreis&lt;/author&gt;&lt;/tertiary-authors&gt;&lt;/contributors&gt;&lt;titles&gt;&lt;title&gt;Butenolide ring closure via a malonic ester of 21-hydroxy-pregnane, substrate synthesis, uptake, biotransformation and ring closure in vitro&lt;/title&gt;&lt;secondary-title&gt;Friedrich-Alexander-Universität Erlangen-Nürnberg (FAU)&lt;/secondary-title&gt;&lt;/titles&gt;&lt;volume&gt;Doctoral Thesis&lt;/volume&gt;&lt;number&gt;urn:nbn:de:bvb:29-opus-13108&lt;/number&gt;&lt;keywords&gt;&lt;keyword&gt;Cardenolide&lt;/keyword&gt;&lt;keyword&gt;Biosynthese&lt;/keyword&gt;&lt;keyword&gt;Biotransformation&lt;/keyword&gt;&lt;keyword&gt;Butenolidringschluss&lt;/keyword&gt;&lt;keyword&gt;Malonylierungsmethode&lt;/keyword&gt;&lt;keyword&gt;Butenolide ring closure&lt;/keyword&gt;&lt;keyword&gt;Cardenolide biosynthesis&lt;/keyword&gt;&lt;keyword&gt;Malonylation method&lt;/keyword&gt;&lt;/keywords&gt;&lt;dates&gt;&lt;year&gt;2009&lt;/year&gt;&lt;pub-dates&gt;&lt;date&gt;2009/04/20&lt;/date&gt;&lt;/pub-dates&gt;&lt;/dates&gt;&lt;publisher&gt;Friedrich-Alexander-Universität Erlangen-Nürnberg (FAU), Naturwissenschaftliche Fakultät&lt;/publisher&gt;&lt;work-type&gt;Doctoral Thesis&lt;/work-type&gt;&lt;urls&gt;&lt;related-urls&gt;&lt;url&gt;https://opus4.kobv.de/opus4-fau/frontdoor/index/index/docId/858&lt;/url&gt;&lt;url&gt;http://nbn-resolving.de/urn/resolver.pl?urn:nbn:de:bvb:29-opus-13108&lt;/url&gt;&lt;/related-urls&gt;&lt;/urls&gt;&lt;/record&gt;&lt;/Cite&gt;&lt;/EndNote&gt;</w:instrTex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t>[7]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35B5D69E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1AB1E250" w14:textId="32420756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2552" w:type="dxa"/>
            <w:vAlign w:val="center"/>
          </w:tcPr>
          <w:p w14:paraId="3543D6FA" w14:textId="4D52695F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proofErr w:type="spellStart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methyldigitoxin</w:t>
            </w:r>
            <w:proofErr w:type="spellEnd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F3E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peracetylated</w:t>
            </w:r>
            <w:proofErr w:type="spellEnd"/>
            <w:r w:rsidR="007F3E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  <w:vAlign w:val="center"/>
          </w:tcPr>
          <w:p w14:paraId="069B0C57" w14:textId="77777777" w:rsidR="00234AC5" w:rsidRPr="00CC6417" w:rsidRDefault="00234AC5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2220" w:dyaOrig="1065" w14:anchorId="5E029814">
                <v:shape id="_x0000_i1041" type="#_x0000_t75" style="width:110.3pt;height:53.5pt" o:ole="">
                  <v:imagedata r:id="rId40" o:title=""/>
                </v:shape>
                <o:OLEObject Type="Embed" ProgID="MDLDrawOLE.MDLDrawObject.1" ShapeID="_x0000_i1041" DrawAspect="Content" ObjectID="_1555158978" r:id="rId41"/>
              </w:object>
            </w:r>
          </w:p>
        </w:tc>
        <w:tc>
          <w:tcPr>
            <w:tcW w:w="1559" w:type="dxa"/>
            <w:vAlign w:val="center"/>
          </w:tcPr>
          <w:p w14:paraId="05351F14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98" w:type="dxa"/>
            <w:vAlign w:val="center"/>
          </w:tcPr>
          <w:p w14:paraId="1FEFD217" w14:textId="55694CB6" w:rsidR="00291872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="00C05D59"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B3E6C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ádua&lt;/Author&gt;&lt;Year&gt;2009&lt;/Year&gt;&lt;RecNum&gt;6183&lt;/RecNum&gt;&lt;DisplayText&gt;[7]&lt;/DisplayText&gt;&lt;record&gt;&lt;rec-number&gt;6183&lt;/rec-number&gt;&lt;foreign-keys&gt;&lt;key app="EN" db-id="p9xssvfxh5fzxnesxaax9fxzazrv5eavazxa" timestamp="1493552148"&gt;6183&lt;/key&gt;&lt;/foreign-keys&gt;&lt;ref-type name="Thesis"&gt;32&lt;/ref-type&gt;&lt;contributors&gt;&lt;authors&gt;&lt;author&gt;Pádua, Rodrigo Maia de&lt;/author&gt;&lt;/authors&gt;&lt;tertiary-authors&gt;&lt;author&gt;Wolfgang Kreis&lt;/author&gt;&lt;/tertiary-authors&gt;&lt;/contributors&gt;&lt;titles&gt;&lt;title&gt;Butenolide ring closure via a malonic ester of 21-hydroxy-pregnane, substrate synthesis, uptake, biotransformation and ring closure in vitro&lt;/title&gt;&lt;secondary-title&gt;Friedrich-Alexander-Universität Erlangen-Nürnberg (FAU)&lt;/secondary-title&gt;&lt;/titles&gt;&lt;volume&gt;Doctoral Thesis&lt;/volume&gt;&lt;number&gt;urn:nbn:de:bvb:29-opus-13108&lt;/number&gt;&lt;keywords&gt;&lt;keyword&gt;Cardenolide&lt;/keyword&gt;&lt;keyword&gt;Biosynthese&lt;/keyword&gt;&lt;keyword&gt;Biotransformation&lt;/keyword&gt;&lt;keyword&gt;Butenolidringschluss&lt;/keyword&gt;&lt;keyword&gt;Malonylierungsmethode&lt;/keyword&gt;&lt;keyword&gt;Butenolide ring closure&lt;/keyword&gt;&lt;keyword&gt;Cardenolide biosynthesis&lt;/keyword&gt;&lt;keyword&gt;Malonylation method&lt;/keyword&gt;&lt;/keywords&gt;&lt;dates&gt;&lt;year&gt;2009&lt;/year&gt;&lt;pub-dates&gt;&lt;date&gt;2009/04/20&lt;/date&gt;&lt;/pub-dates&gt;&lt;/dates&gt;&lt;publisher&gt;Friedrich-Alexander-Universität Erlangen-Nürnberg (FAU), Naturwissenschaftliche Fakultät&lt;/publisher&gt;&lt;work-type&gt;Doctoral Thesis&lt;/work-type&gt;&lt;urls&gt;&lt;related-urls&gt;&lt;url&gt;https://opus4.kobv.de/opus4-fau/frontdoor/index/index/docId/858&lt;/url&gt;&lt;url&gt;http://nbn-resolving.de/urn/resolver.pl?urn:nbn:de:bvb:29-opus-13108&lt;/url&gt;&lt;/related-urls&gt;&lt;/urls&gt;&lt;/record&gt;&lt;/Cite&gt;&lt;/EndNote&gt;</w:instrTex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t>[7]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61F601F4" w14:textId="30E8DDEE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73FD" w:rsidRPr="00CC6417" w14:paraId="4416A195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7528895C" w14:textId="2A203859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20</w:t>
            </w:r>
          </w:p>
        </w:tc>
        <w:tc>
          <w:tcPr>
            <w:tcW w:w="2552" w:type="dxa"/>
            <w:vAlign w:val="center"/>
          </w:tcPr>
          <w:p w14:paraId="2F2A81F6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i/>
                <w:sz w:val="24"/>
                <w:szCs w:val="24"/>
              </w:rPr>
              <w:t>Epi</w:t>
            </w: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digitoxigenin</w:t>
            </w:r>
            <w:proofErr w:type="spellEnd"/>
          </w:p>
          <w:p w14:paraId="0CC897CE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3α-OH</w:t>
            </w:r>
          </w:p>
        </w:tc>
        <w:tc>
          <w:tcPr>
            <w:tcW w:w="2129" w:type="dxa"/>
            <w:vAlign w:val="center"/>
          </w:tcPr>
          <w:p w14:paraId="067480B9" w14:textId="506C4A16" w:rsidR="00234AC5" w:rsidRPr="00CC6417" w:rsidRDefault="00B95649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1305" w:dyaOrig="930" w14:anchorId="24911886">
                <v:shape id="_x0000_i1042" type="#_x0000_t75" style="width:71.35pt;height:49.55pt" o:ole="">
                  <v:imagedata r:id="rId42" o:title=""/>
                </v:shape>
                <o:OLEObject Type="Embed" ProgID="MDLDrawOLE.MDLDrawObject.1" ShapeID="_x0000_i1042" DrawAspect="Content" ObjectID="_1555158979" r:id="rId43"/>
              </w:object>
            </w:r>
          </w:p>
        </w:tc>
        <w:tc>
          <w:tcPr>
            <w:tcW w:w="1559" w:type="dxa"/>
            <w:vAlign w:val="center"/>
          </w:tcPr>
          <w:p w14:paraId="3E7AE63D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98" w:type="dxa"/>
            <w:vAlign w:val="center"/>
          </w:tcPr>
          <w:p w14:paraId="0BDF925F" w14:textId="27B8536D" w:rsidR="00A55A28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="00291872"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43E92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tache&lt;/Author&gt;&lt;Year&gt;1969&lt;/Year&gt;&lt;RecNum&gt;6174&lt;/RecNum&gt;&lt;DisplayText&gt;[1]&lt;/DisplayText&gt;&lt;record&gt;&lt;rec-number&gt;6174&lt;/rec-number&gt;&lt;foreign-keys&gt;&lt;key app="EN" db-id="p9xssvfxh5fzxnesxaax9fxzazrv5eavazxa" timestamp="1493550117"&gt;6174&lt;/key&gt;&lt;/foreign-keys&gt;&lt;ref-type name="Journal Article"&gt;17&lt;/ref-type&gt;&lt;contributors&gt;&lt;authors&gt;&lt;author&gt;Stache, Ulrich&lt;/author&gt;&lt;author&gt;Fritsch, Werner&lt;/author&gt;&lt;author&gt;Haede, Werner&lt;/author&gt;&lt;author&gt;Radscheit, Kurt&lt;/author&gt;&lt;author&gt;Fachinger, Klaus&lt;/author&gt;&lt;/authors&gt;&lt;/contributors&gt;&lt;titles&gt;&lt;title&gt;Herstellung von ungesättigten Lactonen der Steroid-Reihe, IV1) Synthese von Uzarigenin&lt;/title&gt;&lt;secondary-title&gt;Justus Liebigs Annalen der Chemie&lt;/secondary-title&gt;&lt;/titles&gt;&lt;periodical&gt;&lt;full-title&gt;Justus Liebigs Annalen der Chemie&lt;/full-title&gt;&lt;abbr-1&gt;Justus Liebigs Ann. Chem.&lt;/abbr-1&gt;&lt;abbr-2&gt;Justus Liebigs Ann Chem&lt;/abbr-2&gt;&lt;/periodical&gt;&lt;pages&gt;136-144&lt;/pages&gt;&lt;volume&gt;726&lt;/volume&gt;&lt;number&gt;1&lt;/number&gt;&lt;dates&gt;&lt;year&gt;1969&lt;/year&gt;&lt;/dates&gt;&lt;publisher&gt;WILEY-VCH Verlag&lt;/publisher&gt;&lt;isbn&gt;00754617&amp;#xD;10990690&lt;/isbn&gt;&lt;urls&gt;&lt;related-urls&gt;&lt;url&gt;http://dx.doi.org/10.1002/jlac.19697260120&lt;/url&gt;&lt;url&gt;http://onlinelibrary.wiley.com/store/10.1002/jlac.19697260120/asset/19697260120_ftp.pdf?v=1&amp;amp;t=j24mvqee&amp;amp;s=dd5adb5afaf7764bfe884d1f14527b8b9efa9f42&lt;/url&gt;&lt;/related-urls&gt;&lt;/urls&gt;&lt;electronic-resource-num&gt;10.1002/jlac.19697260120&lt;/electronic-resource-num&gt;&lt;/record&gt;&lt;/Cite&gt;&lt;/EndNote&gt;</w:instrTex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  <w:r w:rsidR="00156F8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1AFF02AF" w14:textId="49334F70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73FD" w:rsidRPr="00CC6417" w14:paraId="17E51BBB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76911D0F" w14:textId="311E7A76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2552" w:type="dxa"/>
            <w:vAlign w:val="center"/>
          </w:tcPr>
          <w:p w14:paraId="3814C80E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21-</w:t>
            </w:r>
            <w:r w:rsidRPr="00CC6417">
              <w:rPr>
                <w:rFonts w:ascii="Times New Roman" w:hAnsi="Times New Roman" w:cs="Times New Roman"/>
                <w:i/>
                <w:sz w:val="24"/>
                <w:szCs w:val="24"/>
              </w:rPr>
              <w:t>O</w:t>
            </w: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-malonyl-deoxycorticosterone</w:t>
            </w:r>
          </w:p>
        </w:tc>
        <w:tc>
          <w:tcPr>
            <w:tcW w:w="2129" w:type="dxa"/>
            <w:vAlign w:val="center"/>
          </w:tcPr>
          <w:p w14:paraId="104B8174" w14:textId="77777777" w:rsidR="00234AC5" w:rsidRPr="00CC6417" w:rsidRDefault="00234AC5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1800" w:dyaOrig="1065" w14:anchorId="6D669DAD">
                <v:shape id="_x0000_i1043" type="#_x0000_t75" style="width:89.85pt;height:53.5pt" o:ole="">
                  <v:imagedata r:id="rId44" o:title=""/>
                </v:shape>
                <o:OLEObject Type="Embed" ProgID="MDLDrawOLE.MDLDrawObject.1" ShapeID="_x0000_i1043" DrawAspect="Content" ObjectID="_1555158980" r:id="rId45"/>
              </w:object>
            </w:r>
          </w:p>
        </w:tc>
        <w:tc>
          <w:tcPr>
            <w:tcW w:w="1559" w:type="dxa"/>
            <w:vAlign w:val="center"/>
          </w:tcPr>
          <w:p w14:paraId="3BB1F3BE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98" w:type="dxa"/>
            <w:vAlign w:val="center"/>
          </w:tcPr>
          <w:p w14:paraId="24ACE54A" w14:textId="3178E1A1" w:rsidR="00234AC5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="00D61B61" w:rsidRPr="00CC6417">
              <w:t xml:space="preserve"> </w:t>
            </w:r>
            <w:r w:rsidR="00743E92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WR1YTwvQXV0aG9yPjxZZWFyPjIwMDg8L1llYXI+PFJl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</w:fldData>
              </w:fldChar>
            </w:r>
            <w:r w:rsidR="00DE4325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E4325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WR1YTwvQXV0aG9yPjxZZWFyPjIwMDg8L1llYXI+PFJl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</w:fldData>
              </w:fldChar>
            </w:r>
            <w:r w:rsidR="00DE4325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E4325" w:rsidRPr="00CC6417">
              <w:rPr>
                <w:rFonts w:ascii="Times New Roman" w:hAnsi="Times New Roman" w:cs="Times New Roman"/>
                <w:sz w:val="24"/>
                <w:szCs w:val="24"/>
              </w:rPr>
            </w:r>
            <w:r w:rsidR="00DE4325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743E92" w:rsidRPr="00CC6417">
              <w:rPr>
                <w:rFonts w:ascii="Times New Roman" w:hAnsi="Times New Roman" w:cs="Times New Roman"/>
                <w:sz w:val="24"/>
                <w:szCs w:val="24"/>
              </w:rPr>
            </w:r>
            <w:r w:rsidR="00743E92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43E92" w:rsidRPr="00CC6417">
              <w:rPr>
                <w:rFonts w:ascii="Times New Roman" w:hAnsi="Times New Roman" w:cs="Times New Roman"/>
                <w:sz w:val="24"/>
                <w:szCs w:val="24"/>
              </w:rPr>
              <w:t>[8, 9]</w:t>
            </w:r>
            <w:r w:rsidR="00743E92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4CE241F2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12A784E1" w14:textId="794CC952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2552" w:type="dxa"/>
            <w:vAlign w:val="center"/>
          </w:tcPr>
          <w:p w14:paraId="3FA15BFE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05D59" w:rsidRPr="00CC6417">
              <w:rPr>
                <w:rFonts w:ascii="Times New Roman" w:hAnsi="Times New Roman" w:cs="Times New Roman"/>
                <w:sz w:val="24"/>
                <w:szCs w:val="24"/>
              </w:rPr>
              <w:t>0,21-cetol of</w:t>
            </w: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3β</w:t>
            </w:r>
            <w:r w:rsidR="00C05D59" w:rsidRPr="00CC6417">
              <w:rPr>
                <w:rFonts w:ascii="Times New Roman" w:hAnsi="Times New Roman" w:cs="Times New Roman"/>
                <w:sz w:val="24"/>
                <w:szCs w:val="24"/>
              </w:rPr>
              <w:t>-O-acet</w:t>
            </w: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yl</w:t>
            </w:r>
            <w:r w:rsidR="00C05D59" w:rsidRPr="00CC64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digitoxigenin</w:t>
            </w:r>
            <w:proofErr w:type="spellEnd"/>
          </w:p>
        </w:tc>
        <w:tc>
          <w:tcPr>
            <w:tcW w:w="2129" w:type="dxa"/>
            <w:vAlign w:val="center"/>
          </w:tcPr>
          <w:p w14:paraId="2C52F837" w14:textId="77777777" w:rsidR="00234AC5" w:rsidRPr="00CC6417" w:rsidRDefault="00234AC5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1800" w:dyaOrig="1200" w14:anchorId="14BBDD40">
                <v:shape id="_x0000_i1044" type="#_x0000_t75" style="width:89.85pt;height:60.1pt" o:ole="">
                  <v:imagedata r:id="rId46" o:title=""/>
                </v:shape>
                <o:OLEObject Type="Embed" ProgID="MDLDrawOLE.MDLDrawObject.1" ShapeID="_x0000_i1044" DrawAspect="Content" ObjectID="_1555158981" r:id="rId47"/>
              </w:object>
            </w:r>
          </w:p>
        </w:tc>
        <w:tc>
          <w:tcPr>
            <w:tcW w:w="1559" w:type="dxa"/>
            <w:vAlign w:val="center"/>
          </w:tcPr>
          <w:p w14:paraId="060920C3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98" w:type="dxa"/>
            <w:vAlign w:val="center"/>
          </w:tcPr>
          <w:p w14:paraId="0DBDFEBD" w14:textId="6CBDD810" w:rsidR="00630FE0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="00743E92" w:rsidRPr="00CC6417">
              <w:t xml:space="preserve"> </w:t>
            </w:r>
            <w:r w:rsidR="00743E92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WR1YTwvQXV0aG9yPjxZZWFyPjIwMDg8L1llYXI+PFJl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</w:fldData>
              </w:fldChar>
            </w:r>
            <w:r w:rsidR="00DE4325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E4325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WR1YTwvQXV0aG9yPjxZZWFyPjIwMDg8L1llYXI+PFJl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</w:fldData>
              </w:fldChar>
            </w:r>
            <w:r w:rsidR="00DE4325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E4325" w:rsidRPr="00CC6417">
              <w:rPr>
                <w:rFonts w:ascii="Times New Roman" w:hAnsi="Times New Roman" w:cs="Times New Roman"/>
                <w:sz w:val="24"/>
                <w:szCs w:val="24"/>
              </w:rPr>
            </w:r>
            <w:r w:rsidR="00DE4325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743E92" w:rsidRPr="00CC6417">
              <w:rPr>
                <w:rFonts w:ascii="Times New Roman" w:hAnsi="Times New Roman" w:cs="Times New Roman"/>
                <w:sz w:val="24"/>
                <w:szCs w:val="24"/>
              </w:rPr>
            </w:r>
            <w:r w:rsidR="00743E92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43E92" w:rsidRPr="00CC6417">
              <w:rPr>
                <w:rFonts w:ascii="Times New Roman" w:hAnsi="Times New Roman" w:cs="Times New Roman"/>
                <w:sz w:val="24"/>
                <w:szCs w:val="24"/>
              </w:rPr>
              <w:t>[8, 9]</w:t>
            </w:r>
            <w:r w:rsidR="00743E92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7C6B19EE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2D6CEA3A" w14:textId="11D4416F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2552" w:type="dxa"/>
            <w:vAlign w:val="center"/>
          </w:tcPr>
          <w:p w14:paraId="466274B5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3β-O-acetyl</w:t>
            </w:r>
            <w:r w:rsidR="00C05D59" w:rsidRPr="00CC64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digitoxigenin</w:t>
            </w:r>
            <w:proofErr w:type="spellEnd"/>
          </w:p>
        </w:tc>
        <w:tc>
          <w:tcPr>
            <w:tcW w:w="2129" w:type="dxa"/>
            <w:vAlign w:val="center"/>
          </w:tcPr>
          <w:p w14:paraId="4A242217" w14:textId="77777777" w:rsidR="00234AC5" w:rsidRPr="00CC6417" w:rsidRDefault="00234AC5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1875" w:dyaOrig="1140" w14:anchorId="0623AD35">
                <v:shape id="_x0000_i1045" type="#_x0000_t75" style="width:93.8pt;height:56.8pt" o:ole="">
                  <v:imagedata r:id="rId48" o:title=""/>
                </v:shape>
                <o:OLEObject Type="Embed" ProgID="MDLDrawOLE.MDLDrawObject.1" ShapeID="_x0000_i1045" DrawAspect="Content" ObjectID="_1555158982" r:id="rId49"/>
              </w:object>
            </w:r>
          </w:p>
        </w:tc>
        <w:tc>
          <w:tcPr>
            <w:tcW w:w="1559" w:type="dxa"/>
            <w:vAlign w:val="center"/>
          </w:tcPr>
          <w:p w14:paraId="673C9A21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98" w:type="dxa"/>
            <w:vAlign w:val="center"/>
          </w:tcPr>
          <w:p w14:paraId="4A2B5BBC" w14:textId="4BEDA77E" w:rsidR="00BA2E01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="007A291C" w:rsidRPr="00CC6417">
              <w:t xml:space="preserve"> </w:t>
            </w:r>
            <w:r w:rsidR="007A291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E4325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üntert&lt;/Author&gt;&lt;Year&gt;1978&lt;/Year&gt;&lt;RecNum&gt;6186&lt;/RecNum&gt;&lt;DisplayText&gt;[10]&lt;/DisplayText&gt;&lt;record&gt;&lt;rec-number&gt;6186&lt;/rec-number&gt;&lt;foreign-keys&gt;&lt;key app="EN" db-id="p9xssvfxh5fzxnesxaax9fxzazrv5eavazxa" timestamp="1493554014"&gt;6186&lt;/key&gt;&lt;/foreign-keys&gt;&lt;ref-type name="Journal Article"&gt;17&lt;/ref-type&gt;&lt;contributors&gt;&lt;authors&gt;&lt;author&gt;Güntert, Theodor W.&lt;/author&gt;&lt;author&gt;Linde, Horst H. A.&lt;/author&gt;&lt;author&gt;Ragab, Mohamed S.&lt;/author&gt;&lt;author&gt;Spengel, Sigrid&lt;/author&gt;&lt;/authors&gt;&lt;/contributors&gt;&lt;titles&gt;&lt;title&gt;Synthese von 4-[3β, 14-Dihydroxy-5β, 14β-androstan-17β-yl]-3-pyrrolin-2-on (Hothesimogenin). Partialsynthetische Versuche in der Reihe der Herzgifte, 11. Mitteilung&lt;/title&gt;&lt;secondary-title&gt;Helvetica Chimica Acta&lt;/secondary-title&gt;&lt;/titles&gt;&lt;periodical&gt;&lt;full-title&gt;Helvetica Chimica Acta&lt;/full-title&gt;&lt;abbr-1&gt;Helv. Chim. Acta&lt;/abbr-1&gt;&lt;abbr-2&gt;Helv Chim Acta&lt;/abbr-2&gt;&lt;/periodical&gt;&lt;pages&gt;977-983&lt;/pages&gt;&lt;volume&gt;61&lt;/volume&gt;&lt;number&gt;3&lt;/number&gt;&lt;dates&gt;&lt;year&gt;1978&lt;/year&gt;&lt;/dates&gt;&lt;publisher&gt;WILEY-VCH Verlag GmbH&lt;/publisher&gt;&lt;isbn&gt;0018019X&lt;/isbn&gt;&lt;urls&gt;&lt;related-urls&gt;&lt;url&gt;http://dx.doi.org/10.1002/hlca.19780610305&lt;/url&gt;&lt;url&gt;http://onlinelibrary.wiley.com/store/10.1002/hlca.19780610305/asset/19780610305_ftp.pdf?v=1&amp;amp;t=j24nmy52&amp;amp;s=32c8e06a5043a8d424fbb1a43809107112fe0a9e&lt;/url&gt;&lt;/related-urls&gt;&lt;/urls&gt;&lt;electronic-resource-num&gt;10.1002/hlca.19780610305&lt;/electronic-resource-num&gt;&lt;/record&gt;&lt;/Cite&gt;&lt;/EndNote&gt;</w:instrText>
            </w:r>
            <w:r w:rsidR="007A291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A291C" w:rsidRPr="00CC6417">
              <w:rPr>
                <w:rFonts w:ascii="Times New Roman" w:hAnsi="Times New Roman" w:cs="Times New Roman"/>
                <w:sz w:val="24"/>
                <w:szCs w:val="24"/>
              </w:rPr>
              <w:t>[10]</w:t>
            </w:r>
            <w:r w:rsidR="007A291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1DC7E70A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1A3A7582" w14:textId="16DEEF82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2552" w:type="dxa"/>
            <w:vAlign w:val="center"/>
          </w:tcPr>
          <w:p w14:paraId="4FBACA00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7β-</w:t>
            </w:r>
            <w:proofErr w:type="spellStart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hydroxydigitoxigenin</w:t>
            </w:r>
            <w:proofErr w:type="spellEnd"/>
          </w:p>
        </w:tc>
        <w:tc>
          <w:tcPr>
            <w:tcW w:w="2129" w:type="dxa"/>
            <w:vAlign w:val="center"/>
          </w:tcPr>
          <w:p w14:paraId="4BE450AB" w14:textId="77777777" w:rsidR="00234AC5" w:rsidRPr="00CC6417" w:rsidRDefault="00234AC5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F794D4" w14:textId="77777777" w:rsidR="00234AC5" w:rsidRPr="00CC6417" w:rsidRDefault="00234AC5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1725" w:dyaOrig="1230" w14:anchorId="21B86C46">
                <v:shape id="_x0000_i1046" type="#_x0000_t75" style="width:85.85pt;height:60.75pt" o:ole="">
                  <v:imagedata r:id="rId50" o:title=""/>
                </v:shape>
                <o:OLEObject Type="Embed" ProgID="MDLDrawOLE.MDLDrawObject.1" ShapeID="_x0000_i1046" DrawAspect="Content" ObjectID="_1555158983" r:id="rId51"/>
              </w:object>
            </w:r>
          </w:p>
        </w:tc>
        <w:tc>
          <w:tcPr>
            <w:tcW w:w="1559" w:type="dxa"/>
            <w:vAlign w:val="center"/>
          </w:tcPr>
          <w:p w14:paraId="0515414A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98" w:type="dxa"/>
            <w:vAlign w:val="center"/>
          </w:tcPr>
          <w:p w14:paraId="2AC68ACF" w14:textId="4BA5C20B" w:rsidR="00234AC5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FB)</w:t>
            </w:r>
            <w:r w:rsidR="00885F05" w:rsidRPr="00CC6417">
              <w:t xml:space="preserve"> </w:t>
            </w:r>
            <w:r w:rsidR="00885F05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85F05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ádua&lt;/Author&gt;&lt;Year&gt;2007&lt;/Year&gt;&lt;RecNum&gt;6187&lt;/RecNum&gt;&lt;DisplayText&gt;[11]&lt;/DisplayText&gt;&lt;record&gt;&lt;rec-number&gt;6187&lt;/rec-number&gt;&lt;foreign-keys&gt;&lt;key app="EN" db-id="p9xssvfxh5fzxnesxaax9fxzazrv5eavazxa" timestamp="1493554181"&gt;6187&lt;/key&gt;&lt;/foreign-keys&gt;&lt;ref-type name="Journal Article"&gt;17&lt;/ref-type&gt;&lt;contributors&gt;&lt;authors&gt;&lt;author&gt;Pádua, Rodrigo M.&lt;/author&gt;&lt;author&gt;Oliveira, Alaíde B.&lt;/author&gt;&lt;author&gt;Souza Filho, José D.&lt;/author&gt;&lt;author&gt;Takahashi, Jacqueline A.&lt;/author&gt;&lt;author&gt;Silva, Maurício de Abreu e&lt;/author&gt;&lt;author&gt;Braga, Fernão C.&lt;/author&gt;&lt;/authors&gt;&lt;/contributors&gt;&lt;titles&gt;&lt;title&gt;Biotransformation of digitoxigenin by Cochliobolus lunatus&lt;/title&gt;&lt;secondary-title&gt;Journal of the Brazilian Chemical Society&lt;/secondary-title&gt;&lt;/titles&gt;&lt;periodical&gt;&lt;full-title&gt;Journal of the Brazilian Chemical Society&lt;/full-title&gt;&lt;abbr-1&gt;J. Braz. Chem. Soc.&lt;/abbr-1&gt;&lt;abbr-2&gt;J Braz Chem Soc&lt;/abbr-2&gt;&lt;/periodical&gt;&lt;pages&gt;1303-1310&lt;/pages&gt;&lt;volume&gt;18&lt;/volume&gt;&lt;dates&gt;&lt;year&gt;2007&lt;/year&gt;&lt;/dates&gt;&lt;isbn&gt;0103-5053&lt;/isbn&gt;&lt;urls&gt;&lt;related-urls&gt;&lt;url&gt;http://www.scielo.br/scielo.php?script=sci_arttext&amp;amp;pid=S0103-50532007000700002&amp;amp;nrm=iso&lt;/url&gt;&lt;/related-urls&gt;&lt;/urls&gt;&lt;/record&gt;&lt;/Cite&gt;&lt;/EndNote&gt;</w:instrText>
            </w:r>
            <w:r w:rsidR="00885F05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85F05" w:rsidRPr="00CC6417">
              <w:rPr>
                <w:rFonts w:ascii="Times New Roman" w:hAnsi="Times New Roman" w:cs="Times New Roman"/>
                <w:sz w:val="24"/>
                <w:szCs w:val="24"/>
              </w:rPr>
              <w:t>[11]</w:t>
            </w:r>
            <w:r w:rsidR="00885F05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79B7B808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5FA637AA" w14:textId="0196F9D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2552" w:type="dxa"/>
            <w:vAlign w:val="center"/>
          </w:tcPr>
          <w:p w14:paraId="06B25A70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8β- </w:t>
            </w:r>
            <w:proofErr w:type="spellStart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hydroxydigitoxigenin</w:t>
            </w:r>
            <w:proofErr w:type="spellEnd"/>
          </w:p>
        </w:tc>
        <w:tc>
          <w:tcPr>
            <w:tcW w:w="2129" w:type="dxa"/>
            <w:vAlign w:val="center"/>
          </w:tcPr>
          <w:p w14:paraId="034440D3" w14:textId="77777777" w:rsidR="00234AC5" w:rsidRPr="00CC6417" w:rsidRDefault="00234AC5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1770" w:dyaOrig="1245" w14:anchorId="3B1E7EBD">
                <v:shape id="_x0000_i1047" type="#_x0000_t75" style="width:87.85pt;height:62.75pt" o:ole="">
                  <v:imagedata r:id="rId52" o:title=""/>
                </v:shape>
                <o:OLEObject Type="Embed" ProgID="MDLDrawOLE.MDLDrawObject.1" ShapeID="_x0000_i1047" DrawAspect="Content" ObjectID="_1555158984" r:id="rId53"/>
              </w:object>
            </w:r>
          </w:p>
        </w:tc>
        <w:tc>
          <w:tcPr>
            <w:tcW w:w="1559" w:type="dxa"/>
            <w:vAlign w:val="center"/>
          </w:tcPr>
          <w:p w14:paraId="6C7792BA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98" w:type="dxa"/>
            <w:vAlign w:val="center"/>
          </w:tcPr>
          <w:p w14:paraId="646B0BFC" w14:textId="471B2F83" w:rsidR="00234AC5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FB)</w:t>
            </w:r>
            <w:r w:rsidR="00885F05" w:rsidRPr="00CC6417">
              <w:t xml:space="preserve"> </w:t>
            </w:r>
            <w:r w:rsidR="00885F05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85F05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ádua&lt;/Author&gt;&lt;Year&gt;2007&lt;/Year&gt;&lt;RecNum&gt;6187&lt;/RecNum&gt;&lt;DisplayText&gt;[11]&lt;/DisplayText&gt;&lt;record&gt;&lt;rec-number&gt;6187&lt;/rec-number&gt;&lt;foreign-keys&gt;&lt;key app="EN" db-id="p9xssvfxh5fzxnesxaax9fxzazrv5eavazxa" timestamp="1493554181"&gt;6187&lt;/key&gt;&lt;/foreign-keys&gt;&lt;ref-type name="Journal Article"&gt;17&lt;/ref-type&gt;&lt;contributors&gt;&lt;authors&gt;&lt;author&gt;Pádua, Rodrigo M.&lt;/author&gt;&lt;author&gt;Oliveira, Alaíde B.&lt;/author&gt;&lt;author&gt;Souza Filho, José D.&lt;/author&gt;&lt;author&gt;Takahashi, Jacqueline A.&lt;/author&gt;&lt;author&gt;Silva, Maurício de Abreu e&lt;/author&gt;&lt;author&gt;Braga, Fernão C.&lt;/author&gt;&lt;/authors&gt;&lt;/contributors&gt;&lt;titles&gt;&lt;title&gt;Biotransformation of digitoxigenin by Cochliobolus lunatus&lt;/title&gt;&lt;secondary-title&gt;Journal of the Brazilian Chemical Society&lt;/secondary-title&gt;&lt;/titles&gt;&lt;periodical&gt;&lt;full-title&gt;Journal of the Brazilian Chemical Society&lt;/full-title&gt;&lt;abbr-1&gt;J. Braz. Chem. Soc.&lt;/abbr-1&gt;&lt;abbr-2&gt;J Braz Chem Soc&lt;/abbr-2&gt;&lt;/periodical&gt;&lt;pages&gt;1303-1310&lt;/pages&gt;&lt;volume&gt;18&lt;/volume&gt;&lt;dates&gt;&lt;year&gt;2007&lt;/year&gt;&lt;/dates&gt;&lt;isbn&gt;0103-5053&lt;/isbn&gt;&lt;urls&gt;&lt;related-urls&gt;&lt;url&gt;http://www.scielo.br/scielo.php?script=sci_arttext&amp;amp;pid=S0103-50532007000700002&amp;amp;nrm=iso&lt;/url&gt;&lt;/related-urls&gt;&lt;/urls&gt;&lt;/record&gt;&lt;/Cite&gt;&lt;/EndNote&gt;</w:instrText>
            </w:r>
            <w:r w:rsidR="00885F05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85F05" w:rsidRPr="00CC6417">
              <w:rPr>
                <w:rFonts w:ascii="Times New Roman" w:hAnsi="Times New Roman" w:cs="Times New Roman"/>
                <w:sz w:val="24"/>
                <w:szCs w:val="24"/>
              </w:rPr>
              <w:t>[11]</w:t>
            </w:r>
            <w:r w:rsidR="00885F05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5E2AF271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05CF0F56" w14:textId="17FB55A5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2552" w:type="dxa"/>
            <w:vAlign w:val="center"/>
          </w:tcPr>
          <w:p w14:paraId="738C1C39" w14:textId="35BE743E" w:rsidR="00234AC5" w:rsidRPr="00CC6417" w:rsidRDefault="003D73FD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Symbol" w:hAnsi="Symbol" w:cs="Times New Roman"/>
                <w:sz w:val="24"/>
                <w:szCs w:val="24"/>
              </w:rPr>
              <w:t></w:t>
            </w:r>
            <w:r w:rsidR="00234AC5" w:rsidRPr="00CC64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-15</w:t>
            </w:r>
            <w:r w:rsidR="00234AC5" w:rsidRPr="00CC6417">
              <w:rPr>
                <w:rFonts w:ascii="Times New Roman" w:hAnsi="Times New Roman" w:cs="Times New Roman"/>
                <w:sz w:val="24"/>
                <w:szCs w:val="24"/>
              </w:rPr>
              <w:t>digitoxigenin</w:t>
            </w:r>
          </w:p>
        </w:tc>
        <w:tc>
          <w:tcPr>
            <w:tcW w:w="2129" w:type="dxa"/>
            <w:vAlign w:val="center"/>
          </w:tcPr>
          <w:p w14:paraId="6123A992" w14:textId="77777777" w:rsidR="00234AC5" w:rsidRPr="00CC6417" w:rsidRDefault="00234AC5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1710" w:dyaOrig="1230" w14:anchorId="1BF0F32D">
                <v:shape id="_x0000_i1048" type="#_x0000_t75" style="width:85.2pt;height:60.75pt" o:ole="">
                  <v:imagedata r:id="rId54" o:title=""/>
                </v:shape>
                <o:OLEObject Type="Embed" ProgID="MDLDrawOLE.MDLDrawObject.1" ShapeID="_x0000_i1048" DrawAspect="Content" ObjectID="_1555158985" r:id="rId55"/>
              </w:object>
            </w:r>
          </w:p>
        </w:tc>
        <w:tc>
          <w:tcPr>
            <w:tcW w:w="1559" w:type="dxa"/>
            <w:vAlign w:val="center"/>
          </w:tcPr>
          <w:p w14:paraId="302D316A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98" w:type="dxa"/>
            <w:vAlign w:val="center"/>
          </w:tcPr>
          <w:p w14:paraId="74077BF2" w14:textId="74DC97F3" w:rsidR="00234AC5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="00DE4325" w:rsidRPr="00CC6417">
              <w:t xml:space="preserve"> </w:t>
            </w:r>
            <w:r w:rsidR="00DE4325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wlewicz&lt;/Author&gt;&lt;Year&gt;1968&lt;/Year&gt;&lt;RecNum&gt;6188&lt;/RecNum&gt;&lt;DisplayText&gt;[12]&lt;/DisplayText&gt;&lt;record&gt;&lt;rec-number&gt;6188&lt;/rec-number&gt;&lt;foreign-keys&gt;&lt;key app="EN" db-id="p9xssvfxh5fzxnesxaax9fxzazrv5eavazxa" timestamp="1493596590"&gt;6188&lt;/key&gt;&lt;/foreign-keys&gt;&lt;ref-type name="Journal Article"&gt;17&lt;/ref-type&gt;&lt;contributors&gt;&lt;authors&gt;&lt;author&gt;Sawlewicz, L.&lt;/author&gt;&lt;author&gt;Linde, H. H.&lt;/author&gt;&lt;author&gt;Meyer, K.&lt;/author&gt;&lt;/authors&gt;&lt;/contributors&gt;&lt;titles&gt;&lt;title&gt;[Epoxides of cardenolides and cardenolide glycosides, partial synthesis experiments in the seriers of the cardiotoxins]&lt;/title&gt;&lt;secondary-title&gt;Helv Chim Acta&lt;/secondary-title&gt;&lt;/titles&gt;&lt;periodical&gt;&lt;full-title&gt;Helvetica Chimica Acta&lt;/full-title&gt;&lt;abbr-1&gt;Helv. Chim. Acta&lt;/abbr-1&gt;&lt;abbr-2&gt;Helv Chim Acta&lt;/abbr-2&gt;&lt;/periodical&gt;&lt;pages&gt;1353-62&lt;/pages&gt;&lt;volume&gt;51&lt;/volume&gt;&lt;number&gt;6&lt;/number&gt;&lt;keywords&gt;&lt;keyword&gt;Cardanolides/*chemical synthesis&lt;/keyword&gt;&lt;keyword&gt;Cardiac Glycosides/*chemical synthesis&lt;/keyword&gt;&lt;keyword&gt;Oxides/chemical synthesis&lt;/keyword&gt;&lt;/keywords&gt;&lt;dates&gt;&lt;year&gt;1968&lt;/year&gt;&lt;/dates&gt;&lt;publisher&gt;WILEY-VCH Verlag GmbH&lt;/publisher&gt;&lt;orig-pub&gt;Epoxide von Cardenoliden und Cardenolidglykosiden Partialsynthetische Versuche in der Reihe der Herzgifte.&lt;/orig-pub&gt;&lt;isbn&gt;0018-019X (Print)&amp;#xD;0018-019X (Linking)&lt;/isbn&gt;&lt;accession-num&gt;5680741&lt;/accession-num&gt;&lt;urls&gt;&lt;related-urls&gt;&lt;url&gt;https://www.ncbi.nlm.nih.gov/pubmed/5680741&lt;/url&gt;&lt;url&gt;http://onlinelibrary.wiley.com/store/10.1002/hlca.19680510618/asset/19680510618_ftp.pdf?v=1&amp;amp;t=j25mki79&amp;amp;s=f0b0cf839f23aa4e871d4bbc82b7e51a769b6bea&lt;/url&gt;&lt;/related-urls&gt;&lt;/urls&gt;&lt;electronic-resource-num&gt;10.1002/hlca.19680510618&lt;/electronic-resource-num&gt;&lt;/record&gt;&lt;/Cite&gt;&lt;/EndNote&gt;</w:instrText>
            </w:r>
            <w:r w:rsidR="00DE4325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E4325" w:rsidRPr="00CC6417">
              <w:rPr>
                <w:rFonts w:ascii="Times New Roman" w:hAnsi="Times New Roman" w:cs="Times New Roman"/>
                <w:sz w:val="24"/>
                <w:szCs w:val="24"/>
              </w:rPr>
              <w:t>[12]</w:t>
            </w:r>
            <w:r w:rsidR="00DE4325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6AC7496C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13F89C28" w14:textId="201158B0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2552" w:type="dxa"/>
            <w:vAlign w:val="center"/>
          </w:tcPr>
          <w:p w14:paraId="438B6D25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Digoxigenin</w:t>
            </w:r>
            <w:proofErr w:type="spellEnd"/>
          </w:p>
        </w:tc>
        <w:tc>
          <w:tcPr>
            <w:tcW w:w="2129" w:type="dxa"/>
            <w:vAlign w:val="center"/>
          </w:tcPr>
          <w:p w14:paraId="56E6EA46" w14:textId="77777777" w:rsidR="00234AC5" w:rsidRPr="00CC6417" w:rsidRDefault="00234AC5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B6645B" w14:textId="77777777" w:rsidR="00234AC5" w:rsidRPr="00CC6417" w:rsidRDefault="00234AC5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1725" w:dyaOrig="1230" w14:anchorId="05ADC903">
                <v:shape id="_x0000_i1049" type="#_x0000_t75" style="width:85.85pt;height:60.75pt" o:ole="">
                  <v:imagedata r:id="rId56" o:title=""/>
                </v:shape>
                <o:OLEObject Type="Embed" ProgID="MDLDrawOLE.MDLDrawObject.1" ShapeID="_x0000_i1049" DrawAspect="Content" ObjectID="_1555158986" r:id="rId57"/>
              </w:object>
            </w:r>
          </w:p>
        </w:tc>
        <w:tc>
          <w:tcPr>
            <w:tcW w:w="1559" w:type="dxa"/>
            <w:vAlign w:val="center"/>
          </w:tcPr>
          <w:p w14:paraId="3734EA99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98" w:type="dxa"/>
            <w:vAlign w:val="center"/>
          </w:tcPr>
          <w:p w14:paraId="467DFFB3" w14:textId="5E6BEBCD" w:rsidR="00234AC5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P)</w:t>
            </w:r>
            <w:r w:rsidR="00DE4325"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66F07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w6FkdWE8L0F1dGhvcj48WWVhcj4yMDA1PC9ZZWFyPjxS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</w:fldData>
              </w:fldChar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w6FkdWE8L0F1dGhvcj48WWVhcj4yMDA1PC9ZZWFyPjxS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</w:fldData>
              </w:fldChar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66F07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66F07" w:rsidRPr="00CC6417">
              <w:rPr>
                <w:rFonts w:ascii="Times New Roman" w:hAnsi="Times New Roman" w:cs="Times New Roman"/>
                <w:sz w:val="24"/>
                <w:szCs w:val="24"/>
              </w:rPr>
              <w:t>[12, 13]</w:t>
            </w:r>
            <w:r w:rsidR="00A66F07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5E70838B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33439595" w14:textId="54840A53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2552" w:type="dxa"/>
            <w:vAlign w:val="center"/>
          </w:tcPr>
          <w:p w14:paraId="42CE4993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Digoxin</w:t>
            </w:r>
          </w:p>
        </w:tc>
        <w:tc>
          <w:tcPr>
            <w:tcW w:w="2129" w:type="dxa"/>
            <w:vAlign w:val="center"/>
          </w:tcPr>
          <w:p w14:paraId="7EE95B13" w14:textId="77777777" w:rsidR="00234AC5" w:rsidRPr="00CC6417" w:rsidRDefault="00234AC5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2220" w:dyaOrig="1080" w14:anchorId="77052C63">
                <v:shape id="_x0000_i1050" type="#_x0000_t75" style="width:110.3pt;height:54.85pt" o:ole="">
                  <v:imagedata r:id="rId58" o:title=""/>
                </v:shape>
                <o:OLEObject Type="Embed" ProgID="MDLDrawOLE.MDLDrawObject.1" ShapeID="_x0000_i1050" DrawAspect="Content" ObjectID="_1555158987" r:id="rId59"/>
              </w:object>
            </w:r>
          </w:p>
        </w:tc>
        <w:tc>
          <w:tcPr>
            <w:tcW w:w="1559" w:type="dxa"/>
            <w:vAlign w:val="center"/>
          </w:tcPr>
          <w:p w14:paraId="5957DD77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133.8±7.0</w:t>
            </w:r>
          </w:p>
        </w:tc>
        <w:tc>
          <w:tcPr>
            <w:tcW w:w="1698" w:type="dxa"/>
            <w:vAlign w:val="center"/>
          </w:tcPr>
          <w:p w14:paraId="6E6CC939" w14:textId="5263D24C" w:rsidR="00234AC5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P)</w:t>
            </w:r>
            <w:r w:rsidR="00291872"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039C0"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Sigma-Aldrich (St. Louis, USA)</w:t>
            </w:r>
          </w:p>
        </w:tc>
      </w:tr>
      <w:tr w:rsidR="003D73FD" w:rsidRPr="00CC6417" w14:paraId="7422F2AE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6EEF0F98" w14:textId="688D050D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2552" w:type="dxa"/>
            <w:vAlign w:val="center"/>
          </w:tcPr>
          <w:p w14:paraId="64363579" w14:textId="3EA391A8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9" w:type="dxa"/>
            <w:vAlign w:val="center"/>
          </w:tcPr>
          <w:p w14:paraId="0EAE5B85" w14:textId="77777777" w:rsidR="00234AC5" w:rsidRPr="00CC6417" w:rsidRDefault="00234AC5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2175" w:dyaOrig="1020" w14:anchorId="1C84C9ED">
                <v:shape id="_x0000_i1051" type="#_x0000_t75" style="width:108.35pt;height:51.5pt" o:ole="">
                  <v:imagedata r:id="rId60" o:title=""/>
                </v:shape>
                <o:OLEObject Type="Embed" ProgID="MDLDrawOLE.MDLDrawObject.1" ShapeID="_x0000_i1051" DrawAspect="Content" ObjectID="_1555158988" r:id="rId61"/>
              </w:object>
            </w:r>
          </w:p>
        </w:tc>
        <w:tc>
          <w:tcPr>
            <w:tcW w:w="1559" w:type="dxa"/>
            <w:vAlign w:val="center"/>
          </w:tcPr>
          <w:p w14:paraId="51F9BAC2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98" w:type="dxa"/>
            <w:vAlign w:val="center"/>
          </w:tcPr>
          <w:p w14:paraId="33703EB8" w14:textId="53FE0ED2" w:rsidR="00234AC5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="00A66F07" w:rsidRPr="00CC6417">
              <w:t xml:space="preserve"> </w:t>
            </w:r>
            <w:r w:rsidR="00A66F07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wlewicz&lt;/Author&gt;&lt;Year&gt;1968&lt;/Year&gt;&lt;RecNum&gt;6188&lt;/RecNum&gt;&lt;DisplayText&gt;[12]&lt;/DisplayText&gt;&lt;record&gt;&lt;rec-number&gt;6188&lt;/rec-number&gt;&lt;foreign-keys&gt;&lt;key app="EN" db-id="p9xssvfxh5fzxnesxaax9fxzazrv5eavazxa" timestamp="1493596590"&gt;6188&lt;/key&gt;&lt;/foreign-keys&gt;&lt;ref-type name="Journal Article"&gt;17&lt;/ref-type&gt;&lt;contributors&gt;&lt;authors&gt;&lt;author&gt;Sawlewicz, L.&lt;/author&gt;&lt;author&gt;Linde, H. H.&lt;/author&gt;&lt;author&gt;Meyer, K.&lt;/author&gt;&lt;/authors&gt;&lt;/contributors&gt;&lt;titles&gt;&lt;title&gt;[Epoxides of cardenolides and cardenolide glycosides, partial synthesis experiments in the seriers of the cardiotoxins]&lt;/title&gt;&lt;secondary-title&gt;Helv Chim Acta&lt;/secondary-title&gt;&lt;/titles&gt;&lt;periodical&gt;&lt;full-title&gt;Helvetica Chimica Acta&lt;/full-title&gt;&lt;abbr-1&gt;Helv. Chim. Acta&lt;/abbr-1&gt;&lt;abbr-2&gt;Helv Chim Acta&lt;/abbr-2&gt;&lt;/periodical&gt;&lt;pages&gt;1353-62&lt;/pages&gt;&lt;volume&gt;51&lt;/volume&gt;&lt;number&gt;6&lt;/number&gt;&lt;keywords&gt;&lt;keyword&gt;Cardanolides/*chemical synthesis&lt;/keyword&gt;&lt;keyword&gt;Cardiac Glycosides/*chemical synthesis&lt;/keyword&gt;&lt;keyword&gt;Oxides/chemical synthesis&lt;/keyword&gt;&lt;/keywords&gt;&lt;dates&gt;&lt;year&gt;1968&lt;/year&gt;&lt;/dates&gt;&lt;publisher&gt;WILEY-VCH Verlag GmbH&lt;/publisher&gt;&lt;orig-pub&gt;Epoxide von Cardenoliden und Cardenolidglykosiden Partialsynthetische Versuche in der Reihe der Herzgifte.&lt;/orig-pub&gt;&lt;isbn&gt;0018-019X (Print)&amp;#xD;0018-019X (Linking)&lt;/isbn&gt;&lt;accession-num&gt;5680741&lt;/accession-num&gt;&lt;urls&gt;&lt;related-urls&gt;&lt;url&gt;https://www.ncbi.nlm.nih.gov/pubmed/5680741&lt;/url&gt;&lt;url&gt;http://onlinelibrary.wiley.com/store/10.1002/hlca.19680510618/asset/19680510618_ftp.pdf?v=1&amp;amp;t=j25mki79&amp;amp;s=f0b0cf839f23aa4e871d4bbc82b7e51a769b6bea&lt;/url&gt;&lt;/related-urls&gt;&lt;/urls&gt;&lt;electronic-resource-num&gt;10.1002/hlca.19680510618&lt;/electronic-resource-num&gt;&lt;/record&gt;&lt;/Cite&gt;&lt;/EndNote&gt;</w:instrText>
            </w:r>
            <w:r w:rsidR="00A66F07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66F07" w:rsidRPr="00CC6417">
              <w:rPr>
                <w:rFonts w:ascii="Times New Roman" w:hAnsi="Times New Roman" w:cs="Times New Roman"/>
                <w:sz w:val="24"/>
                <w:szCs w:val="24"/>
              </w:rPr>
              <w:t>[12]</w:t>
            </w:r>
            <w:r w:rsidR="00A66F07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31763998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4E014B6D" w14:textId="0507C5A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31</w:t>
            </w:r>
          </w:p>
        </w:tc>
        <w:tc>
          <w:tcPr>
            <w:tcW w:w="2552" w:type="dxa"/>
            <w:vAlign w:val="center"/>
          </w:tcPr>
          <w:p w14:paraId="22B770D6" w14:textId="18603A26" w:rsidR="00234AC5" w:rsidRPr="00CC6417" w:rsidRDefault="00BA2E01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14,15 </w:t>
            </w:r>
            <w:r w:rsidR="00D039C0" w:rsidRPr="00CC6417">
              <w:rPr>
                <w:rFonts w:ascii="Symbol" w:hAnsi="Symbol" w:cs="Times New Roman"/>
                <w:sz w:val="24"/>
                <w:szCs w:val="24"/>
              </w:rPr>
              <w:t></w:t>
            </w: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-Epoxy-14-anhydro-digoxin</w:t>
            </w:r>
          </w:p>
        </w:tc>
        <w:tc>
          <w:tcPr>
            <w:tcW w:w="2129" w:type="dxa"/>
            <w:vAlign w:val="center"/>
          </w:tcPr>
          <w:p w14:paraId="72708C38" w14:textId="77777777" w:rsidR="00234AC5" w:rsidRPr="00CC6417" w:rsidRDefault="00234AC5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2220" w:dyaOrig="1005" w14:anchorId="2D435B98">
                <v:shape id="_x0000_i1052" type="#_x0000_t75" style="width:110.3pt;height:50.2pt" o:ole="">
                  <v:imagedata r:id="rId62" o:title=""/>
                </v:shape>
                <o:OLEObject Type="Embed" ProgID="MDLDrawOLE.MDLDrawObject.1" ShapeID="_x0000_i1052" DrawAspect="Content" ObjectID="_1555158989" r:id="rId63"/>
              </w:object>
            </w:r>
          </w:p>
        </w:tc>
        <w:tc>
          <w:tcPr>
            <w:tcW w:w="1559" w:type="dxa"/>
            <w:vAlign w:val="center"/>
          </w:tcPr>
          <w:p w14:paraId="62C02F50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98" w:type="dxa"/>
            <w:vAlign w:val="center"/>
          </w:tcPr>
          <w:p w14:paraId="1FA253D1" w14:textId="1C1FFCD4" w:rsidR="00234AC5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="00A66F07" w:rsidRPr="00CC6417">
              <w:t xml:space="preserve"> </w:t>
            </w:r>
            <w:r w:rsidR="00A66F07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wlewicz&lt;/Author&gt;&lt;Year&gt;1968&lt;/Year&gt;&lt;RecNum&gt;6188&lt;/RecNum&gt;&lt;DisplayText&gt;[12]&lt;/DisplayText&gt;&lt;record&gt;&lt;rec-number&gt;6188&lt;/rec-number&gt;&lt;foreign-keys&gt;&lt;key app="EN" db-id="p9xssvfxh5fzxnesxaax9fxzazrv5eavazxa" timestamp="1493596590"&gt;6188&lt;/key&gt;&lt;/foreign-keys&gt;&lt;ref-type name="Journal Article"&gt;17&lt;/ref-type&gt;&lt;contributors&gt;&lt;authors&gt;&lt;author&gt;Sawlewicz, L.&lt;/author&gt;&lt;author&gt;Linde, H. H.&lt;/author&gt;&lt;author&gt;Meyer, K.&lt;/author&gt;&lt;/authors&gt;&lt;/contributors&gt;&lt;titles&gt;&lt;title&gt;[Epoxides of cardenolides and cardenolide glycosides, partial synthesis experiments in the seriers of the cardiotoxins]&lt;/title&gt;&lt;secondary-title&gt;Helv Chim Acta&lt;/secondary-title&gt;&lt;/titles&gt;&lt;periodical&gt;&lt;full-title&gt;Helvetica Chimica Acta&lt;/full-title&gt;&lt;abbr-1&gt;Helv. Chim. Acta&lt;/abbr-1&gt;&lt;abbr-2&gt;Helv Chim Acta&lt;/abbr-2&gt;&lt;/periodical&gt;&lt;pages&gt;1353-62&lt;/pages&gt;&lt;volume&gt;51&lt;/volume&gt;&lt;number&gt;6&lt;/number&gt;&lt;keywords&gt;&lt;keyword&gt;Cardanolides/*chemical synthesis&lt;/keyword&gt;&lt;keyword&gt;Cardiac Glycosides/*chemical synthesis&lt;/keyword&gt;&lt;keyword&gt;Oxides/chemical synthesis&lt;/keyword&gt;&lt;/keywords&gt;&lt;dates&gt;&lt;year&gt;1968&lt;/year&gt;&lt;/dates&gt;&lt;publisher&gt;WILEY-VCH Verlag GmbH&lt;/publisher&gt;&lt;orig-pub&gt;Epoxide von Cardenoliden und Cardenolidglykosiden Partialsynthetische Versuche in der Reihe der Herzgifte.&lt;/orig-pub&gt;&lt;isbn&gt;0018-019X (Print)&amp;#xD;0018-019X (Linking)&lt;/isbn&gt;&lt;accession-num&gt;5680741&lt;/accession-num&gt;&lt;urls&gt;&lt;related-urls&gt;&lt;url&gt;https://www.ncbi.nlm.nih.gov/pubmed/5680741&lt;/url&gt;&lt;url&gt;http://onlinelibrary.wiley.com/store/10.1002/hlca.19680510618/asset/19680510618_ftp.pdf?v=1&amp;amp;t=j25mki79&amp;amp;s=f0b0cf839f23aa4e871d4bbc82b7e51a769b6bea&lt;/url&gt;&lt;/related-urls&gt;&lt;/urls&gt;&lt;electronic-resource-num&gt;10.1002/hlca.19680510618&lt;/electronic-resource-num&gt;&lt;/record&gt;&lt;/Cite&gt;&lt;/EndNote&gt;</w:instrText>
            </w:r>
            <w:r w:rsidR="00A66F07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66F07" w:rsidRPr="00CC6417">
              <w:rPr>
                <w:rFonts w:ascii="Times New Roman" w:hAnsi="Times New Roman" w:cs="Times New Roman"/>
                <w:sz w:val="24"/>
                <w:szCs w:val="24"/>
              </w:rPr>
              <w:t>[12]</w:t>
            </w:r>
            <w:r w:rsidR="00A66F07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59963EC6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6219B9CC" w14:textId="163649CC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2552" w:type="dxa"/>
            <w:vAlign w:val="center"/>
          </w:tcPr>
          <w:p w14:paraId="0FF9B1BC" w14:textId="72EECA5D" w:rsidR="00234AC5" w:rsidRPr="00CC6417" w:rsidRDefault="00D039C0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9" w:type="dxa"/>
            <w:vAlign w:val="center"/>
          </w:tcPr>
          <w:p w14:paraId="79243EFA" w14:textId="30984255" w:rsidR="00234AC5" w:rsidRPr="00CC6417" w:rsidRDefault="00CB2027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4440" w:dyaOrig="2400" w14:anchorId="0C1DAF89">
                <v:shape id="_x0000_i1053" type="#_x0000_t75" style="width:130.8pt;height:70pt" o:ole="">
                  <v:imagedata r:id="rId64" o:title=""/>
                </v:shape>
                <o:OLEObject Type="Embed" ProgID="MDLDrawOLE.MDLDrawObject.1" ShapeID="_x0000_i1053" DrawAspect="Content" ObjectID="_1555158990" r:id="rId65"/>
              </w:object>
            </w:r>
          </w:p>
        </w:tc>
        <w:tc>
          <w:tcPr>
            <w:tcW w:w="1559" w:type="dxa"/>
            <w:vAlign w:val="center"/>
          </w:tcPr>
          <w:p w14:paraId="7E90FA2C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98" w:type="dxa"/>
            <w:vAlign w:val="center"/>
          </w:tcPr>
          <w:p w14:paraId="4781CCAF" w14:textId="3BF67306" w:rsidR="00234AC5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="007A291C" w:rsidRPr="00CC6417">
              <w:t xml:space="preserve"> </w:t>
            </w:r>
            <w:r w:rsidR="007A291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E4325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üntert&lt;/Author&gt;&lt;Year&gt;1978&lt;/Year&gt;&lt;RecNum&gt;6186&lt;/RecNum&gt;&lt;DisplayText&gt;[10]&lt;/DisplayText&gt;&lt;record&gt;&lt;rec-number&gt;6186&lt;/rec-number&gt;&lt;foreign-keys&gt;&lt;key app="EN" db-id="p9xssvfxh5fzxnesxaax9fxzazrv5eavazxa" timestamp="1493554014"&gt;6186&lt;/key&gt;&lt;/foreign-keys&gt;&lt;ref-type name="Journal Article"&gt;17&lt;/ref-type&gt;&lt;contributors&gt;&lt;authors&gt;&lt;author&gt;Güntert, Theodor W.&lt;/author&gt;&lt;author&gt;Linde, Horst H. A.&lt;/author&gt;&lt;author&gt;Ragab, Mohamed S.&lt;/author&gt;&lt;author&gt;Spengel, Sigrid&lt;/author&gt;&lt;/authors&gt;&lt;/contributors&gt;&lt;titles&gt;&lt;title&gt;Synthese von 4-[3β, 14-Dihydroxy-5β, 14β-androstan-17β-yl]-3-pyrrolin-2-on (Hothesimogenin). Partialsynthetische Versuche in der Reihe der Herzgifte, 11. Mitteilung&lt;/title&gt;&lt;secondary-title&gt;Helvetica Chimica Acta&lt;/secondary-title&gt;&lt;/titles&gt;&lt;periodical&gt;&lt;full-title&gt;Helvetica Chimica Acta&lt;/full-title&gt;&lt;abbr-1&gt;Helv. Chim. Acta&lt;/abbr-1&gt;&lt;abbr-2&gt;Helv Chim Acta&lt;/abbr-2&gt;&lt;/periodical&gt;&lt;pages&gt;977-983&lt;/pages&gt;&lt;volume&gt;61&lt;/volume&gt;&lt;number&gt;3&lt;/number&gt;&lt;dates&gt;&lt;year&gt;1978&lt;/year&gt;&lt;/dates&gt;&lt;publisher&gt;WILEY-VCH Verlag GmbH&lt;/publisher&gt;&lt;isbn&gt;0018019X&lt;/isbn&gt;&lt;urls&gt;&lt;related-urls&gt;&lt;url&gt;http://dx.doi.org/10.1002/hlca.19780610305&lt;/url&gt;&lt;url&gt;http://onlinelibrary.wiley.com/store/10.1002/hlca.19780610305/asset/19780610305_ftp.pdf?v=1&amp;amp;t=j24nmy52&amp;amp;s=32c8e06a5043a8d424fbb1a43809107112fe0a9e&lt;/url&gt;&lt;/related-urls&gt;&lt;/urls&gt;&lt;electronic-resource-num&gt;10.1002/hlca.19780610305&lt;/electronic-resource-num&gt;&lt;/record&gt;&lt;/Cite&gt;&lt;/EndNote&gt;</w:instrText>
            </w:r>
            <w:r w:rsidR="007A291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A291C" w:rsidRPr="00CC6417">
              <w:rPr>
                <w:rFonts w:ascii="Times New Roman" w:hAnsi="Times New Roman" w:cs="Times New Roman"/>
                <w:sz w:val="24"/>
                <w:szCs w:val="24"/>
              </w:rPr>
              <w:t>[10]</w:t>
            </w:r>
            <w:r w:rsidR="007A291C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6814ADAC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4E39D4B0" w14:textId="3BB9DE71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</w:p>
        </w:tc>
        <w:tc>
          <w:tcPr>
            <w:tcW w:w="2552" w:type="dxa"/>
            <w:vAlign w:val="center"/>
          </w:tcPr>
          <w:p w14:paraId="1BA13264" w14:textId="2FA74498" w:rsidR="00234AC5" w:rsidRPr="00CC6417" w:rsidRDefault="00D039C0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9" w:type="dxa"/>
            <w:vAlign w:val="center"/>
          </w:tcPr>
          <w:p w14:paraId="1216E0A0" w14:textId="465DA85E" w:rsidR="00234AC5" w:rsidRPr="00CC6417" w:rsidRDefault="00CB2027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1770" w:dyaOrig="975" w14:anchorId="69E3E206">
                <v:shape id="_x0000_i1054" type="#_x0000_t75" style="width:128.8pt;height:71.35pt" o:ole="">
                  <v:imagedata r:id="rId66" o:title=""/>
                </v:shape>
                <o:OLEObject Type="Embed" ProgID="MDLDrawOLE.MDLDrawObject.1" ShapeID="_x0000_i1054" DrawAspect="Content" ObjectID="_1555158991" r:id="rId67"/>
              </w:object>
            </w:r>
          </w:p>
        </w:tc>
        <w:tc>
          <w:tcPr>
            <w:tcW w:w="1559" w:type="dxa"/>
            <w:vAlign w:val="center"/>
          </w:tcPr>
          <w:p w14:paraId="12B419BE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98" w:type="dxa"/>
            <w:vAlign w:val="center"/>
          </w:tcPr>
          <w:p w14:paraId="69D33E94" w14:textId="56DCBED3" w:rsidR="00234AC5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303030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="00D37216" w:rsidRPr="00CC6417">
              <w:t xml:space="preserve"> </w:t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93EA4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untert&lt;/Author&gt;&lt;Year&gt;1976&lt;/Year&gt;&lt;RecNum&gt;6192&lt;/RecNum&gt;&lt;DisplayText&gt;[14]&lt;/DisplayText&gt;&lt;record&gt;&lt;rec-number&gt;6192&lt;/rec-number&gt;&lt;foreign-keys&gt;&lt;key app="EN" db-id="p9xssvfxh5fzxnesxaax9fxzazrv5eavazxa" timestamp="1493615223"&gt;6192&lt;/key&gt;&lt;/foreign-keys&gt;&lt;ref-type name="Journal Article"&gt;17&lt;/ref-type&gt;&lt;contributors&gt;&lt;authors&gt;&lt;author&gt;Guntert, T. W.&lt;/author&gt;&lt;author&gt;Linde, H. H.&lt;/author&gt;&lt;author&gt;Ragab, M. S.&lt;/author&gt;&lt;author&gt;Spengel, S.&lt;/author&gt;&lt;/authors&gt;&lt;/contributors&gt;&lt;titles&gt;&lt;title&gt;[Synthesis of a homologous 3beta-hydroxycard-5,22-dienolide (author&amp;apos;s transl)]&lt;/title&gt;&lt;secondary-title&gt;Helv Chim Acta&lt;/secondary-title&gt;&lt;/titles&gt;&lt;periodical&gt;&lt;full-title&gt;Helvetica Chimica Acta&lt;/full-title&gt;&lt;abbr-1&gt;Helv. Chim. Acta&lt;/abbr-1&gt;&lt;abbr-2&gt;Helv Chim Acta&lt;/abbr-2&gt;&lt;/periodical&gt;&lt;pages&gt;2125-37&lt;/pages&gt;&lt;volume&gt;59&lt;/volume&gt;&lt;number&gt;6&lt;/number&gt;&lt;keywords&gt;&lt;keyword&gt;Cardenolides/*chemical synthesis&lt;/keyword&gt;&lt;keyword&gt;Homosteroids/chemical synthesis&lt;/keyword&gt;&lt;keyword&gt;Methods&lt;/keyword&gt;&lt;/keywords&gt;&lt;dates&gt;&lt;year&gt;1976&lt;/year&gt;&lt;pub-dates&gt;&lt;date&gt;Sep 29&lt;/date&gt;&lt;/pub-dates&gt;&lt;/dates&gt;&lt;publisher&gt;WILEY-VCH Verlag GmbH&lt;/publisher&gt;&lt;orig-pub&gt;Synthese eines 17beta-homologen 3beta-Hydroxy-card-5,22-dienolids&lt;/orig-pub&gt;&lt;isbn&gt;0018-019X (Print)&amp;#xD;0018-019X (Linking)&lt;/isbn&gt;&lt;accession-num&gt;1017956&lt;/accession-num&gt;&lt;urls&gt;&lt;related-urls&gt;&lt;url&gt;https://www.ncbi.nlm.nih.gov/pubmed/1017956&lt;/url&gt;&lt;url&gt;http://onlinelibrary.wiley.com/store/10.1002/hlca.19760590624/asset/19760590624_ftp.pdf?v=1&amp;amp;t=j25pl28u&amp;amp;s=e776d428894c90fa69d7637d02cecf073b694306&lt;/url&gt;&lt;/related-urls&gt;&lt;/urls&gt;&lt;electronic-resource-num&gt;10.1002/hlca.19760590624&lt;/electronic-resource-num&gt;&lt;/record&gt;&lt;/Cite&gt;&lt;/EndNote&gt;</w:instrText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2C52792D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45E133C7" w14:textId="64976BE4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34</w:t>
            </w:r>
          </w:p>
        </w:tc>
        <w:tc>
          <w:tcPr>
            <w:tcW w:w="2552" w:type="dxa"/>
            <w:vAlign w:val="center"/>
          </w:tcPr>
          <w:p w14:paraId="6B8C2E7C" w14:textId="60D43BA2" w:rsidR="00234AC5" w:rsidRPr="00CC6417" w:rsidRDefault="00D039C0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9" w:type="dxa"/>
            <w:vAlign w:val="center"/>
          </w:tcPr>
          <w:p w14:paraId="7BE0390A" w14:textId="03197913" w:rsidR="00234AC5" w:rsidRPr="00CC6417" w:rsidRDefault="00CB2027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eastAsia="Calibri" w:hAnsi="Times New Roman" w:cs="Times New Roman"/>
                <w:sz w:val="24"/>
                <w:szCs w:val="24"/>
              </w:rPr>
              <w:object w:dxaOrig="1320" w:dyaOrig="930" w14:anchorId="6662F66A">
                <v:shape id="_x0000_i1055" type="#_x0000_t75" style="width:83.25pt;height:58.15pt" o:ole="">
                  <v:imagedata r:id="rId68" o:title=""/>
                </v:shape>
                <o:OLEObject Type="Embed" ProgID="MDLDrawOLE.MDLDrawObject.1" ShapeID="_x0000_i1055" DrawAspect="Content" ObjectID="_1555158992" r:id="rId69"/>
              </w:object>
            </w:r>
          </w:p>
        </w:tc>
        <w:tc>
          <w:tcPr>
            <w:tcW w:w="1559" w:type="dxa"/>
            <w:vAlign w:val="center"/>
          </w:tcPr>
          <w:p w14:paraId="63F92759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98" w:type="dxa"/>
            <w:vAlign w:val="center"/>
          </w:tcPr>
          <w:p w14:paraId="60AB7272" w14:textId="46BADFB1" w:rsidR="00234AC5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="00D37216" w:rsidRPr="00CC6417">
              <w:t xml:space="preserve"> </w:t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93EA4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wlewicz&lt;/Author&gt;&lt;Year&gt;1972&lt;/Year&gt;&lt;RecNum&gt;6193&lt;/RecNum&gt;&lt;DisplayText&gt;[15]&lt;/DisplayText&gt;&lt;record&gt;&lt;rec-number&gt;6193&lt;/rec-number&gt;&lt;foreign-keys&gt;&lt;key app="EN" db-id="p9xssvfxh5fzxnesxaax9fxzazrv5eavazxa" timestamp="1493615375"&gt;6193&lt;/key&gt;&lt;/foreign-keys&gt;&lt;ref-type name="Journal Article"&gt;17&lt;/ref-type&gt;&lt;contributors&gt;&lt;authors&gt;&lt;author&gt;Sawlewicz, L.&lt;/author&gt;&lt;author&gt;Weiss, E.&lt;/author&gt;&lt;author&gt;Linde, H. H.&lt;/author&gt;&lt;author&gt;Meyer, K.&lt;/author&gt;&lt;/authors&gt;&lt;/contributors&gt;&lt;titles&gt;&lt;title&gt;[245. 3-Alpha- and 3-beta-amino-3-deoxydigitoxigenin. Partial synthesis experiments in the series of heart poisons. 5]&lt;/title&gt;&lt;secondary-title&gt;Helv Chim Acta&lt;/secondary-title&gt;&lt;/titles&gt;&lt;periodical&gt;&lt;full-title&gt;Helvetica Chimica Acta&lt;/full-title&gt;&lt;abbr-1&gt;Helv. Chim. Acta&lt;/abbr-1&gt;&lt;abbr-2&gt;Helv Chim Acta&lt;/abbr-2&gt;&lt;/periodical&gt;&lt;pages&gt;2452-60&lt;/pages&gt;&lt;volume&gt;55&lt;/volume&gt;&lt;number&gt;7&lt;/number&gt;&lt;keywords&gt;&lt;keyword&gt;Amines/chemical synthesis&lt;/keyword&gt;&lt;keyword&gt;Cardanolides/*chemical synthesis&lt;/keyword&gt;&lt;keyword&gt;Chromatography, Thin Layer&lt;/keyword&gt;&lt;keyword&gt;Magnetic Resonance Spectroscopy&lt;/keyword&gt;&lt;keyword&gt;Mass Spectrometry&lt;/keyword&gt;&lt;keyword&gt;Optical Rotation&lt;/keyword&gt;&lt;keyword&gt;Oxidation-Reduction&lt;/keyword&gt;&lt;keyword&gt;Spectrophotometry, Ultraviolet&lt;/keyword&gt;&lt;/keywords&gt;&lt;dates&gt;&lt;year&gt;1972&lt;/year&gt;&lt;/dates&gt;&lt;publisher&gt;WILEY-VCH Verlag GmbH&lt;/publisher&gt;&lt;orig-pub&gt;245. 3Alpha- und 3beta-Amino-3-desoxy-digitoxigenin. Partialsynthetische Versuche in der Reibe der Herzgifte. 5.&lt;/orig-pub&gt;&lt;isbn&gt;0018-019X (Print)&amp;#xD;0018-019X (Linking)&lt;/isbn&gt;&lt;accession-num&gt;4637274&lt;/accession-num&gt;&lt;urls&gt;&lt;related-urls&gt;&lt;url&gt;https://www.ncbi.nlm.nih.gov/pubmed/4637274&lt;/url&gt;&lt;url&gt;http://onlinelibrary.wiley.com/store/10.1002/hlca.19720550722/asset/19720550722_ftp.pdf?v=1&amp;amp;t=j25pla7m&amp;amp;s=03a4829e06e15b680c2f788648f1c8e5081a5bcd&lt;/url&gt;&lt;/related-urls&gt;&lt;/urls&gt;&lt;electronic-resource-num&gt;10.1002/hlca.19720550722&lt;/electronic-resource-num&gt;&lt;/record&gt;&lt;/Cite&gt;&lt;/EndNote&gt;</w:instrText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t>[15]</w:t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02B96717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4C0CD355" w14:textId="2012F7AD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2552" w:type="dxa"/>
            <w:vAlign w:val="center"/>
          </w:tcPr>
          <w:p w14:paraId="23143853" w14:textId="384A0BCE" w:rsidR="00234AC5" w:rsidRPr="00CC6417" w:rsidRDefault="00D039C0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9" w:type="dxa"/>
            <w:vAlign w:val="center"/>
          </w:tcPr>
          <w:p w14:paraId="59C196D3" w14:textId="77777777" w:rsidR="00234AC5" w:rsidRPr="00CC6417" w:rsidRDefault="00234AC5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1725" w:dyaOrig="1230" w14:anchorId="7D943278">
                <v:shape id="_x0000_i1056" type="#_x0000_t75" style="width:85.85pt;height:60.75pt" o:ole="">
                  <v:imagedata r:id="rId70" o:title=""/>
                </v:shape>
                <o:OLEObject Type="Embed" ProgID="MDLDrawOLE.MDLDrawObject.1" ShapeID="_x0000_i1056" DrawAspect="Content" ObjectID="_1555158993" r:id="rId71"/>
              </w:object>
            </w:r>
          </w:p>
        </w:tc>
        <w:tc>
          <w:tcPr>
            <w:tcW w:w="1559" w:type="dxa"/>
            <w:vAlign w:val="center"/>
          </w:tcPr>
          <w:p w14:paraId="72C41236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98" w:type="dxa"/>
            <w:vAlign w:val="center"/>
          </w:tcPr>
          <w:p w14:paraId="5E732759" w14:textId="050280F1" w:rsidR="00B35AB1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="00983E86" w:rsidRPr="00CC6417">
              <w:t xml:space="preserve"> </w:t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35D90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user&lt;/Author&gt;&lt;Year&gt;1973&lt;/Year&gt;&lt;RecNum&gt;6194&lt;/RecNum&gt;&lt;DisplayText&gt;[16]&lt;/DisplayText&gt;&lt;record&gt;&lt;rec-number&gt;6194&lt;/rec-number&gt;&lt;foreign-keys&gt;&lt;key app="EN" db-id="p9xssvfxh5fzxnesxaax9fxzazrv5eavazxa" timestamp="1493615530"&gt;6194&lt;/key&gt;&lt;/foreign-keys&gt;&lt;ref-type name="Journal Article"&gt;17&lt;/ref-type&gt;&lt;contributors&gt;&lt;authors&gt;&lt;author&gt;Hauser, E.&lt;/author&gt;&lt;author&gt;Boffo, U.&lt;/author&gt;&lt;author&gt;Meister, L.&lt;/author&gt;&lt;author&gt;Sawlewicz, L.&lt;/author&gt;&lt;author&gt;Linde, H. H.&lt;/author&gt;&lt;author&gt;Meyer, K.&lt;/author&gt;&lt;/authors&gt;&lt;/contributors&gt;&lt;titles&gt;&lt;title&gt;[3-amino-3-desoxy compounds from uzarigenin, oleandrigenin, gitoxigenin, and digoxigenin. Partial synthesis experiments in the series of cardiac poisons. 6]&lt;/title&gt;&lt;secondary-title&gt;Helv Chim Acta&lt;/secondary-title&gt;&lt;/titles&gt;&lt;periodical&gt;&lt;full-title&gt;Helvetica Chimica Acta&lt;/full-title&gt;&lt;abbr-1&gt;Helv. Chim. Acta&lt;/abbr-1&gt;&lt;abbr-2&gt;Helv Chim Acta&lt;/abbr-2&gt;&lt;/periodical&gt;&lt;pages&gt;2782-95&lt;/pages&gt;&lt;volume&gt;56&lt;/volume&gt;&lt;number&gt;8&lt;/number&gt;&lt;keywords&gt;&lt;keyword&gt;Amines/chemical synthesis&lt;/keyword&gt;&lt;keyword&gt;Cardanolides/*chemical synthesis&lt;/keyword&gt;&lt;keyword&gt;Digoxin/*chemical synthesis&lt;/keyword&gt;&lt;keyword&gt;Mass Spectrometry&lt;/keyword&gt;&lt;keyword&gt;Optical Rotation&lt;/keyword&gt;&lt;keyword&gt;Spectrophotometry, Infrared&lt;/keyword&gt;&lt;keyword&gt;Spectrophotometry, Ultraviolet&lt;/keyword&gt;&lt;/keywords&gt;&lt;dates&gt;&lt;year&gt;1973&lt;/year&gt;&lt;/dates&gt;&lt;publisher&gt;WILEY-VCH Verlag GmbH&lt;/publisher&gt;&lt;orig-pub&gt;3-Amino-3-desoxyverbindungen von Uzarigenin, Oleandrigenin, Gitoxigenin und Digoxigenin. Partialsynthetische Versuche in der Reihe der Herzgifte, 6.&lt;/orig-pub&gt;&lt;isbn&gt;0018-019X (Print)&amp;#xD;0018-019X (Linking)&lt;/isbn&gt;&lt;accession-num&gt;4774132&lt;/accession-num&gt;&lt;urls&gt;&lt;related-urls&gt;&lt;url&gt;https://www.ncbi.nlm.nih.gov/pubmed/4774132&lt;/url&gt;&lt;url&gt;http://onlinelibrary.wiley.com/store/10.1002/hlca.19730560814/asset/19730560814_ftp.pdf?v=1&amp;amp;t=j25plw8u&amp;amp;s=635c11ae938f67b480c1e8b30ea2ea900429d0c2&lt;/url&gt;&lt;/related-urls&gt;&lt;/urls&gt;&lt;electronic-resource-num&gt;10.1002/hlca.19730560814&lt;/electronic-resource-num&gt;&lt;/record&gt;&lt;/Cite&gt;&lt;/EndNote&gt;</w:instrText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t>[16]</w:t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0777816F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313C630A" w14:textId="12B46644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36</w:t>
            </w:r>
          </w:p>
        </w:tc>
        <w:tc>
          <w:tcPr>
            <w:tcW w:w="2552" w:type="dxa"/>
            <w:vAlign w:val="center"/>
          </w:tcPr>
          <w:p w14:paraId="74B04AB3" w14:textId="092CD2ED" w:rsidR="00234AC5" w:rsidRPr="00CC6417" w:rsidRDefault="00D039C0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9" w:type="dxa"/>
            <w:vAlign w:val="center"/>
          </w:tcPr>
          <w:p w14:paraId="2A2EAD97" w14:textId="77777777" w:rsidR="00234AC5" w:rsidRPr="00CC6417" w:rsidRDefault="00234AC5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1890" w:dyaOrig="1230" w14:anchorId="3961305D">
                <v:shape id="_x0000_i1057" type="#_x0000_t75" style="width:94.45pt;height:60.75pt" o:ole="">
                  <v:imagedata r:id="rId72" o:title=""/>
                </v:shape>
                <o:OLEObject Type="Embed" ProgID="MDLDrawOLE.MDLDrawObject.1" ShapeID="_x0000_i1057" DrawAspect="Content" ObjectID="_1555158994" r:id="rId73"/>
              </w:object>
            </w:r>
          </w:p>
        </w:tc>
        <w:tc>
          <w:tcPr>
            <w:tcW w:w="1559" w:type="dxa"/>
            <w:vAlign w:val="center"/>
          </w:tcPr>
          <w:p w14:paraId="5BC6375F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98" w:type="dxa"/>
            <w:vAlign w:val="center"/>
          </w:tcPr>
          <w:p w14:paraId="682C52F5" w14:textId="3E6B43AA" w:rsidR="00234AC5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="00D37216"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93EA4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wlewicz&lt;/Author&gt;&lt;Year&gt;1972&lt;/Year&gt;&lt;RecNum&gt;6193&lt;/RecNum&gt;&lt;DisplayText&gt;[15]&lt;/DisplayText&gt;&lt;record&gt;&lt;rec-number&gt;6193&lt;/rec-number&gt;&lt;foreign-keys&gt;&lt;key app="EN" db-id="p9xssvfxh5fzxnesxaax9fxzazrv5eavazxa" timestamp="1493615375"&gt;6193&lt;/key&gt;&lt;/foreign-keys&gt;&lt;ref-type name="Journal Article"&gt;17&lt;/ref-type&gt;&lt;contributors&gt;&lt;authors&gt;&lt;author&gt;Sawlewicz, L.&lt;/author&gt;&lt;author&gt;Weiss, E.&lt;/author&gt;&lt;author&gt;Linde, H. H.&lt;/author&gt;&lt;author&gt;Meyer, K.&lt;/author&gt;&lt;/authors&gt;&lt;/contributors&gt;&lt;titles&gt;&lt;title&gt;[245. 3-Alpha- and 3-beta-amino-3-deoxydigitoxigenin. Partial synthesis experiments in the series of heart poisons. 5]&lt;/title&gt;&lt;secondary-title&gt;Helv Chim Acta&lt;/secondary-title&gt;&lt;/titles&gt;&lt;periodical&gt;&lt;full-title&gt;Helvetica Chimica Acta&lt;/full-title&gt;&lt;abbr-1&gt;Helv. Chim. Acta&lt;/abbr-1&gt;&lt;abbr-2&gt;Helv Chim Acta&lt;/abbr-2&gt;&lt;/periodical&gt;&lt;pages&gt;2452-60&lt;/pages&gt;&lt;volume&gt;55&lt;/volume&gt;&lt;number&gt;7&lt;/number&gt;&lt;keywords&gt;&lt;keyword&gt;Amines/chemical synthesis&lt;/keyword&gt;&lt;keyword&gt;Cardanolides/*chemical synthesis&lt;/keyword&gt;&lt;keyword&gt;Chromatography, Thin Layer&lt;/keyword&gt;&lt;keyword&gt;Magnetic Resonance Spectroscopy&lt;/keyword&gt;&lt;keyword&gt;Mass Spectrometry&lt;/keyword&gt;&lt;keyword&gt;Optical Rotation&lt;/keyword&gt;&lt;keyword&gt;Oxidation-Reduction&lt;/keyword&gt;&lt;keyword&gt;Spectrophotometry, Ultraviolet&lt;/keyword&gt;&lt;/keywords&gt;&lt;dates&gt;&lt;year&gt;1972&lt;/year&gt;&lt;/dates&gt;&lt;publisher&gt;WILEY-VCH Verlag GmbH&lt;/publisher&gt;&lt;orig-pub&gt;245. 3Alpha- und 3beta-Amino-3-desoxy-digitoxigenin. Partialsynthetische Versuche in der Reibe der Herzgifte. 5.&lt;/orig-pub&gt;&lt;isbn&gt;0018-019X (Print)&amp;#xD;0018-019X (Linking)&lt;/isbn&gt;&lt;accession-num&gt;4637274&lt;/accession-num&gt;&lt;urls&gt;&lt;related-urls&gt;&lt;url&gt;https://www.ncbi.nlm.nih.gov/pubmed/4637274&lt;/url&gt;&lt;url&gt;http://onlinelibrary.wiley.com/store/10.1002/hlca.19720550722/asset/19720550722_ftp.pdf?v=1&amp;amp;t=j25pla7m&amp;amp;s=03a4829e06e15b680c2f788648f1c8e5081a5bcd&lt;/url&gt;&lt;/related-urls&gt;&lt;/urls&gt;&lt;electronic-resource-num&gt;10.1002/hlca.19720550722&lt;/electronic-resource-num&gt;&lt;/record&gt;&lt;/Cite&gt;&lt;/EndNote&gt;</w:instrText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t>[15]</w:t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62F6109F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6C5EA397" w14:textId="2DC3FDF2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38</w:t>
            </w:r>
          </w:p>
        </w:tc>
        <w:tc>
          <w:tcPr>
            <w:tcW w:w="2552" w:type="dxa"/>
            <w:vAlign w:val="center"/>
          </w:tcPr>
          <w:p w14:paraId="05B6D2F7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K-</w:t>
            </w:r>
            <w:proofErr w:type="spellStart"/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strophantoside</w:t>
            </w:r>
            <w:proofErr w:type="spellEnd"/>
          </w:p>
        </w:tc>
        <w:tc>
          <w:tcPr>
            <w:tcW w:w="2129" w:type="dxa"/>
            <w:vAlign w:val="center"/>
          </w:tcPr>
          <w:p w14:paraId="51C811FD" w14:textId="40650D86" w:rsidR="00234AC5" w:rsidRPr="00CC6417" w:rsidRDefault="00CB2027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2355" w:dyaOrig="1170" w14:anchorId="07FF28A2">
                <v:shape id="_x0000_i1058" type="#_x0000_t75" style="width:135.4pt;height:67.4pt" o:ole="">
                  <v:imagedata r:id="rId74" o:title=""/>
                </v:shape>
                <o:OLEObject Type="Embed" ProgID="MDLDrawOLE.MDLDrawObject.1" ShapeID="_x0000_i1058" DrawAspect="Content" ObjectID="_1555158995" r:id="rId75"/>
              </w:object>
            </w:r>
          </w:p>
        </w:tc>
        <w:tc>
          <w:tcPr>
            <w:tcW w:w="1559" w:type="dxa"/>
            <w:vAlign w:val="center"/>
          </w:tcPr>
          <w:p w14:paraId="036702F6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607.5±10.0</w:t>
            </w:r>
          </w:p>
        </w:tc>
        <w:tc>
          <w:tcPr>
            <w:tcW w:w="1698" w:type="dxa"/>
            <w:vAlign w:val="center"/>
          </w:tcPr>
          <w:p w14:paraId="0D7BD70F" w14:textId="0655BACA" w:rsidR="00A07751" w:rsidRPr="00CC6417" w:rsidRDefault="00A55A28" w:rsidP="007F3EA6">
            <w:pPr>
              <w:widowControl w:val="0"/>
              <w:tabs>
                <w:tab w:val="left" w:pos="576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="00291872" w:rsidRPr="00CC6417">
              <w:rPr>
                <w:sz w:val="18"/>
                <w:szCs w:val="18"/>
              </w:rPr>
              <w:t xml:space="preserve"> </w:t>
            </w:r>
            <w:r w:rsidR="00291872" w:rsidRPr="00CC64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/>
            </w:r>
            <w:r w:rsidR="00291872"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Carl Roth </w:t>
            </w:r>
            <w:proofErr w:type="spellStart"/>
            <w:r w:rsidR="00291872" w:rsidRPr="00CC6417">
              <w:rPr>
                <w:rFonts w:ascii="Times New Roman" w:hAnsi="Times New Roman" w:cs="Times New Roman"/>
                <w:sz w:val="24"/>
                <w:szCs w:val="24"/>
              </w:rPr>
              <w:t>GmbH</w:t>
            </w:r>
            <w:r w:rsidR="003D73FD" w:rsidRPr="00CC6417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="00291872" w:rsidRPr="00CC6417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proofErr w:type="spellEnd"/>
            <w:r w:rsidR="00291872" w:rsidRPr="00CC6417">
              <w:rPr>
                <w:rFonts w:ascii="Times New Roman" w:hAnsi="Times New Roman" w:cs="Times New Roman"/>
                <w:sz w:val="24"/>
                <w:szCs w:val="24"/>
              </w:rPr>
              <w:t>. KG, Karlsruhe, German</w:t>
            </w:r>
          </w:p>
        </w:tc>
      </w:tr>
      <w:tr w:rsidR="003D73FD" w:rsidRPr="00CC6417" w14:paraId="1265B9CB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71F21268" w14:textId="52F1EC14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41</w:t>
            </w:r>
          </w:p>
        </w:tc>
        <w:tc>
          <w:tcPr>
            <w:tcW w:w="2552" w:type="dxa"/>
            <w:vAlign w:val="center"/>
          </w:tcPr>
          <w:p w14:paraId="6EB92527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β-[2-(1-amantadin)-1-on-ethylamine] </w:t>
            </w:r>
            <w:proofErr w:type="spellStart"/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digitoxigenin</w:t>
            </w:r>
            <w:proofErr w:type="spellEnd"/>
          </w:p>
        </w:tc>
        <w:tc>
          <w:tcPr>
            <w:tcW w:w="2129" w:type="dxa"/>
            <w:vAlign w:val="center"/>
          </w:tcPr>
          <w:p w14:paraId="4FD32F4B" w14:textId="77777777" w:rsidR="00234AC5" w:rsidRPr="00CC6417" w:rsidRDefault="00234AC5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2430" w:dyaOrig="1455" w14:anchorId="31089CAC">
                <v:shape id="_x0000_i1059" type="#_x0000_t75" style="width:121.55pt;height:72.65pt" o:ole="">
                  <v:imagedata r:id="rId76" o:title=""/>
                </v:shape>
                <o:OLEObject Type="Embed" ProgID="MDLDrawOLE.MDLDrawObject.1" ShapeID="_x0000_i1059" DrawAspect="Content" ObjectID="_1555158996" r:id="rId77"/>
              </w:object>
            </w:r>
          </w:p>
        </w:tc>
        <w:tc>
          <w:tcPr>
            <w:tcW w:w="1559" w:type="dxa"/>
            <w:vAlign w:val="center"/>
          </w:tcPr>
          <w:p w14:paraId="73CA4043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88.4±5.4</w:t>
            </w:r>
          </w:p>
        </w:tc>
        <w:tc>
          <w:tcPr>
            <w:tcW w:w="1698" w:type="dxa"/>
            <w:vAlign w:val="center"/>
          </w:tcPr>
          <w:p w14:paraId="567645EF" w14:textId="09057AA4" w:rsidR="00F2375E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="00983E86" w:rsidRPr="00CC6417">
              <w:t xml:space="preserve"> </w:t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2x0ZTwvQXV0aG9yPjxZZWFyPjIwMTU8L1llYXI+PFJl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==
</w:fldData>
              </w:fldChar>
            </w:r>
            <w:r w:rsidR="00493EA4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493EA4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2x0ZTwvQXV0aG9yPjxZZWFyPjIwMTU8L1llYXI+PFJl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==
</w:fldData>
              </w:fldChar>
            </w:r>
            <w:r w:rsidR="00493EA4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493EA4" w:rsidRPr="00CC6417">
              <w:rPr>
                <w:rFonts w:ascii="Times New Roman" w:hAnsi="Times New Roman" w:cs="Times New Roman"/>
                <w:sz w:val="24"/>
                <w:szCs w:val="24"/>
              </w:rPr>
            </w:r>
            <w:r w:rsidR="00493EA4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t>[17]</w:t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5DA19F8E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74371015" w14:textId="779DDC36" w:rsidR="00234AC5" w:rsidRPr="00CC6417" w:rsidRDefault="000B6337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42</w:t>
            </w:r>
          </w:p>
        </w:tc>
        <w:tc>
          <w:tcPr>
            <w:tcW w:w="2552" w:type="dxa"/>
            <w:vAlign w:val="center"/>
          </w:tcPr>
          <w:p w14:paraId="7F70E0D9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(3β,5β)-card-20(22)-</w:t>
            </w:r>
            <w:proofErr w:type="spellStart"/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enolide</w:t>
            </w:r>
            <w:proofErr w:type="spellEnd"/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, 14-hydroxy-3</w:t>
            </w:r>
            <w:proofErr w:type="gramStart"/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-[</w:t>
            </w:r>
            <w:proofErr w:type="gramEnd"/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(4-morpholinyl acetyl)amino]</w:t>
            </w:r>
          </w:p>
        </w:tc>
        <w:tc>
          <w:tcPr>
            <w:tcW w:w="2129" w:type="dxa"/>
            <w:vAlign w:val="center"/>
          </w:tcPr>
          <w:p w14:paraId="286EE257" w14:textId="77777777" w:rsidR="00234AC5" w:rsidRPr="00CC6417" w:rsidRDefault="00234AC5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1845" w:dyaOrig="1620" w14:anchorId="326F4F06">
                <v:shape id="_x0000_i1060" type="#_x0000_t75" style="width:92.5pt;height:81.25pt" o:ole="">
                  <v:imagedata r:id="rId78" o:title=""/>
                </v:shape>
                <o:OLEObject Type="Embed" ProgID="MDLDrawOLE.MDLDrawObject.1" ShapeID="_x0000_i1060" DrawAspect="Content" ObjectID="_1555158997" r:id="rId79"/>
              </w:object>
            </w:r>
          </w:p>
        </w:tc>
        <w:tc>
          <w:tcPr>
            <w:tcW w:w="1559" w:type="dxa"/>
            <w:vAlign w:val="center"/>
          </w:tcPr>
          <w:p w14:paraId="40EDE0AC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236.8±84.5</w:t>
            </w:r>
          </w:p>
        </w:tc>
        <w:tc>
          <w:tcPr>
            <w:tcW w:w="1698" w:type="dxa"/>
            <w:vAlign w:val="center"/>
          </w:tcPr>
          <w:p w14:paraId="0996149E" w14:textId="4B03B8FF" w:rsidR="00B35AB1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="00011BA8" w:rsidRPr="00CC6417">
              <w:t xml:space="preserve"> </w:t>
            </w:r>
            <w:r w:rsidR="00011BA8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B3E6C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Qian&lt;/Author&gt;&lt;Year&gt;2016&lt;/Year&gt;&lt;RecNum&gt;6198&lt;/RecNum&gt;&lt;DisplayText&gt;[18]&lt;/DisplayText&gt;&lt;record&gt;&lt;rec-number&gt;6198&lt;/rec-number&gt;&lt;foreign-keys&gt;&lt;key app="EN" db-id="p9xssvfxh5fzxnesxaax9fxzazrv5eavazxa" timestamp="1493616694"&gt;6198&lt;/key&gt;&lt;/foreign-keys&gt;&lt;ref-type name="Patent"&gt;25&lt;/ref-type&gt;&lt;contributors&gt;&lt;authors&gt;&lt;author&gt;Qian, Xiangping&lt;/author&gt;&lt;/authors&gt;&lt;secondary-authors&gt;&lt;author&gt;Neupharma&lt;/author&gt;&lt;/secondary-authors&gt;&lt;/contributors&gt;&lt;titles&gt;&lt;title&gt;Certain chemical entities, compositions, and methods&lt;/title&gt;&lt;secondary-title&gt;Foster City, CA, US&lt;/secondary-title&gt;&lt;/titles&gt;&lt;dates&gt;&lt;year&gt;2016&lt;/year&gt;&lt;/dates&gt;&lt;pub-location&gt;United States&lt;/pub-location&gt;&lt;isbn&gt;Patent 20160039865&lt;/isbn&gt;&lt;urls&gt;&lt;related-urls&gt;&lt;url&gt;http://www.freepatentsonline.com/y2016/0039865.html&lt;/url&gt;&lt;/related-urls&gt;&lt;/urls&gt;&lt;/record&gt;&lt;/Cite&gt;&lt;/EndNote&gt;</w:instrText>
            </w:r>
            <w:r w:rsidR="00011BA8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11BA8" w:rsidRPr="00CC6417">
              <w:rPr>
                <w:rFonts w:ascii="Times New Roman" w:hAnsi="Times New Roman" w:cs="Times New Roman"/>
                <w:sz w:val="24"/>
                <w:szCs w:val="24"/>
              </w:rPr>
              <w:t>[18]</w:t>
            </w:r>
            <w:r w:rsidR="00011BA8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1AD65372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7E110282" w14:textId="25FA99D4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43</w:t>
            </w:r>
          </w:p>
        </w:tc>
        <w:tc>
          <w:tcPr>
            <w:tcW w:w="2552" w:type="dxa"/>
            <w:vAlign w:val="center"/>
          </w:tcPr>
          <w:p w14:paraId="6D9A3594" w14:textId="1FF9F453" w:rsidR="00234AC5" w:rsidRPr="00CC6417" w:rsidRDefault="00D039C0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9" w:type="dxa"/>
            <w:vAlign w:val="center"/>
          </w:tcPr>
          <w:p w14:paraId="50064E73" w14:textId="35F3EFA5" w:rsidR="00234AC5" w:rsidRPr="00CC6417" w:rsidRDefault="00CB2027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1965" w:dyaOrig="1245" w14:anchorId="7337592A">
                <v:shape id="_x0000_i1061" type="#_x0000_t75" style="width:116.9pt;height:74pt" o:ole="">
                  <v:imagedata r:id="rId80" o:title=""/>
                </v:shape>
                <o:OLEObject Type="Embed" ProgID="MDLDrawOLE.MDLDrawObject.1" ShapeID="_x0000_i1061" DrawAspect="Content" ObjectID="_1555158998" r:id="rId81"/>
              </w:object>
            </w:r>
          </w:p>
        </w:tc>
        <w:tc>
          <w:tcPr>
            <w:tcW w:w="1559" w:type="dxa"/>
            <w:vAlign w:val="center"/>
          </w:tcPr>
          <w:p w14:paraId="1CFC69F8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98" w:type="dxa"/>
            <w:vAlign w:val="center"/>
          </w:tcPr>
          <w:p w14:paraId="37C850F3" w14:textId="503191A0" w:rsidR="00234AC5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="007A0677" w:rsidRPr="00CC6417">
              <w:t xml:space="preserve"> </w:t>
            </w:r>
            <w:r w:rsidR="007A0677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F3E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enz&lt;/Author&gt;&lt;Year&gt;1978&lt;/Year&gt;&lt;RecNum&gt;6200&lt;/RecNum&gt;&lt;DisplayText&gt;[19]&lt;/DisplayText&gt;&lt;record&gt;&lt;rec-number&gt;6200&lt;/rec-number&gt;&lt;foreign-keys&gt;&lt;key app="EN" db-id="p9xssvfxh5fzxnesxaax9fxzazrv5eavazxa" timestamp="1493619834"&gt;6200&lt;/key&gt;&lt;/foreign-keys&gt;&lt;ref-type name="Journal Article"&gt;17&lt;/ref-type&gt;&lt;contributors&gt;&lt;authors&gt;&lt;author&gt;Lenz, G. R.&lt;/author&gt;&lt;author&gt;Schulz, J. A.&lt;/author&gt;&lt;/authors&gt;&lt;/contributors&gt;&lt;auth-address&gt;Lenz, Gr&amp;#xD;Searle Labs,Dept Clin Res,Pob 5110,Chicago,Il 60680, USA&amp;#xD;Searle Labs,Dept Clin Res,Pob 5110,Chicago,Il 60680, USA&lt;/auth-address&gt;&lt;titles&gt;&lt;title&gt;Formation of 14-Alpha-Cardenolides from 21-Acetoxy-20-Keto Steroids&lt;/title&gt;&lt;secondary-title&gt;Journal of Organic Chemistry&lt;/secondary-title&gt;&lt;alt-title&gt;J Org Chem&lt;/alt-title&gt;&lt;/titles&gt;&lt;periodical&gt;&lt;full-title&gt;Journal of Organic Chemistry&lt;/full-title&gt;&lt;abbr-1&gt;J. Org. Chem.&lt;/abbr-1&gt;&lt;abbr-2&gt;J Org Chem&lt;/abbr-2&gt;&lt;/periodical&gt;&lt;alt-periodical&gt;&lt;full-title&gt;Journal of Organic Chemistry&lt;/full-title&gt;&lt;abbr-1&gt;J. Org. Chem.&lt;/abbr-1&gt;&lt;abbr-2&gt;J Org Chem&lt;/abbr-2&gt;&lt;/alt-periodical&gt;&lt;pages&gt;2334-2339&lt;/pages&gt;&lt;volume&gt;43&lt;/volume&gt;&lt;number&gt;12&lt;/number&gt;&lt;dates&gt;&lt;year&gt;1978&lt;/year&gt;&lt;pub-dates&gt;&lt;date&gt;1978/06/01&lt;/date&gt;&lt;/pub-dates&gt;&lt;/dates&gt;&lt;publisher&gt;American Chemical Society&lt;/publisher&gt;&lt;isbn&gt;0022-3263&lt;/isbn&gt;&lt;accession-num&gt;WOS:A1978FC53300006&lt;/accession-num&gt;&lt;urls&gt;&lt;related-urls&gt;&lt;url&gt;&amp;lt;Go to ISI&amp;gt;://WOS:A1978FC53300006&lt;/url&gt;&lt;url&gt;http://pubs.acs.org/doi/pdf/10.1021/jo00406a006&lt;/url&gt;&lt;/related-urls&gt;&lt;/urls&gt;&lt;electronic-resource-num&gt;DOI 10.1021/jo00406a006&lt;/electronic-resource-num&gt;&lt;language&gt;English&lt;/language&gt;&lt;/record&gt;&lt;/Cite&gt;&lt;/EndNote&gt;</w:instrText>
            </w:r>
            <w:r w:rsidR="007A0677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A0677" w:rsidRPr="00CC6417">
              <w:rPr>
                <w:rFonts w:ascii="Times New Roman" w:hAnsi="Times New Roman" w:cs="Times New Roman"/>
                <w:noProof/>
                <w:sz w:val="24"/>
                <w:szCs w:val="24"/>
              </w:rPr>
              <w:t>[19]</w:t>
            </w:r>
            <w:r w:rsidR="007A0677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4B59F0DA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6AD38144" w14:textId="19EC1656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2552" w:type="dxa"/>
            <w:vAlign w:val="center"/>
          </w:tcPr>
          <w:p w14:paraId="4F12FD0C" w14:textId="5E956064" w:rsidR="00234AC5" w:rsidRPr="00CC6417" w:rsidRDefault="00D039C0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9" w:type="dxa"/>
            <w:vAlign w:val="center"/>
          </w:tcPr>
          <w:p w14:paraId="26828C34" w14:textId="77777777" w:rsidR="00234AC5" w:rsidRPr="00CC6417" w:rsidRDefault="00234AC5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496E5E" w14:textId="77777777" w:rsidR="00234AC5" w:rsidRPr="00CC6417" w:rsidRDefault="00234AC5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1725" w:dyaOrig="1155" w14:anchorId="091ED899">
                <v:shape id="_x0000_i1062" type="#_x0000_t75" style="width:85.85pt;height:58.15pt" o:ole="">
                  <v:imagedata r:id="rId82" o:title=""/>
                </v:shape>
                <o:OLEObject Type="Embed" ProgID="MDLDrawOLE.MDLDrawObject.1" ShapeID="_x0000_i1062" DrawAspect="Content" ObjectID="_1555158999" r:id="rId83"/>
              </w:object>
            </w:r>
          </w:p>
        </w:tc>
        <w:tc>
          <w:tcPr>
            <w:tcW w:w="1559" w:type="dxa"/>
            <w:vAlign w:val="center"/>
          </w:tcPr>
          <w:p w14:paraId="111C174B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98" w:type="dxa"/>
            <w:vAlign w:val="center"/>
          </w:tcPr>
          <w:p w14:paraId="5749F572" w14:textId="01BAF21C" w:rsidR="00234AC5" w:rsidRPr="00CC6417" w:rsidRDefault="00995EEF" w:rsidP="007F3EA6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="00D37216"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93EA4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untert&lt;/Author&gt;&lt;Year&gt;1976&lt;/Year&gt;&lt;RecNum&gt;6192&lt;/RecNum&gt;&lt;DisplayText&gt;[14]&lt;/DisplayText&gt;&lt;record&gt;&lt;rec-number&gt;6192&lt;/rec-number&gt;&lt;foreign-keys&gt;&lt;key app="EN" db-id="p9xssvfxh5fzxnesxaax9fxzazrv5eavazxa" timestamp="1493615223"&gt;6192&lt;/key&gt;&lt;/foreign-keys&gt;&lt;ref-type name="Journal Article"&gt;17&lt;/ref-type&gt;&lt;contributors&gt;&lt;authors&gt;&lt;author&gt;Guntert, T. W.&lt;/author&gt;&lt;author&gt;Linde, H. H.&lt;/author&gt;&lt;author&gt;Ragab, M. S.&lt;/author&gt;&lt;author&gt;Spengel, S.&lt;/author&gt;&lt;/authors&gt;&lt;/contributors&gt;&lt;titles&gt;&lt;title&gt;[Synthesis of a homologous 3beta-hydroxycard-5,22-dienolide (author&amp;apos;s transl)]&lt;/title&gt;&lt;secondary-title&gt;Helv Chim Acta&lt;/secondary-title&gt;&lt;/titles&gt;&lt;periodical&gt;&lt;full-title&gt;Helvetica Chimica Acta&lt;/full-title&gt;&lt;abbr-1&gt;Helv. Chim. Acta&lt;/abbr-1&gt;&lt;abbr-2&gt;Helv Chim Acta&lt;/abbr-2&gt;&lt;/periodical&gt;&lt;pages&gt;2125-37&lt;/pages&gt;&lt;volume&gt;59&lt;/volume&gt;&lt;number&gt;6&lt;/number&gt;&lt;keywords&gt;&lt;keyword&gt;Cardenolides/*chemical synthesis&lt;/keyword&gt;&lt;keyword&gt;Homosteroids/chemical synthesis&lt;/keyword&gt;&lt;keyword&gt;Methods&lt;/keyword&gt;&lt;/keywords&gt;&lt;dates&gt;&lt;year&gt;1976&lt;/year&gt;&lt;pub-dates&gt;&lt;date&gt;Sep 29&lt;/date&gt;&lt;/pub-dates&gt;&lt;/dates&gt;&lt;publisher&gt;WILEY-VCH Verlag GmbH&lt;/publisher&gt;&lt;orig-pub&gt;Synthese eines 17beta-homologen 3beta-Hydroxy-card-5,22-dienolids&lt;/orig-pub&gt;&lt;isbn&gt;0018-019X (Print)&amp;#xD;0018-019X (Linking)&lt;/isbn&gt;&lt;accession-num&gt;1017956&lt;/accession-num&gt;&lt;urls&gt;&lt;related-urls&gt;&lt;url&gt;https://www.ncbi.nlm.nih.gov/pubmed/1017956&lt;/url&gt;&lt;url&gt;http://onlinelibrary.wiley.com/store/10.1002/hlca.19760590624/asset/19760590624_ftp.pdf?v=1&amp;amp;t=j25pl28u&amp;amp;s=e776d428894c90fa69d7637d02cecf073b694306&lt;/url&gt;&lt;/related-urls&gt;&lt;/urls&gt;&lt;electronic-resource-num&gt;10.1002/hlca.19760590624&lt;/electronic-resource-num&gt;&lt;/record&gt;&lt;/Cite&gt;&lt;/EndNote&gt;</w:instrText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t>[14]</w:t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5682E900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7AC7508B" w14:textId="11219D30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47</w:t>
            </w:r>
          </w:p>
        </w:tc>
        <w:tc>
          <w:tcPr>
            <w:tcW w:w="2552" w:type="dxa"/>
            <w:vAlign w:val="center"/>
          </w:tcPr>
          <w:p w14:paraId="4B69DA5C" w14:textId="44FC14AD" w:rsidR="00234AC5" w:rsidRPr="00CC6417" w:rsidRDefault="00D039C0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9" w:type="dxa"/>
            <w:vAlign w:val="center"/>
          </w:tcPr>
          <w:p w14:paraId="36EACA9F" w14:textId="3DD0E480" w:rsidR="00234AC5" w:rsidRPr="00CC6417" w:rsidRDefault="00995EEF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1980" w:dyaOrig="1305" w14:anchorId="0EE33765">
                <v:shape id="_x0000_i1063" type="#_x0000_t75" style="width:112.3pt;height:74pt" o:ole="">
                  <v:imagedata r:id="rId84" o:title=""/>
                </v:shape>
                <o:OLEObject Type="Embed" ProgID="MDLDrawOLE.MDLDrawObject.1" ShapeID="_x0000_i1063" DrawAspect="Content" ObjectID="_1555159000" r:id="rId85"/>
              </w:object>
            </w:r>
          </w:p>
        </w:tc>
        <w:tc>
          <w:tcPr>
            <w:tcW w:w="1559" w:type="dxa"/>
            <w:vAlign w:val="center"/>
          </w:tcPr>
          <w:p w14:paraId="686C0F60" w14:textId="77777777" w:rsidR="00234AC5" w:rsidRPr="00CC6417" w:rsidRDefault="00234AC5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98" w:type="dxa"/>
            <w:vAlign w:val="center"/>
          </w:tcPr>
          <w:p w14:paraId="7544411D" w14:textId="3606FF05" w:rsidR="00234AC5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="00E541AA" w:rsidRPr="00CC6417">
              <w:t xml:space="preserve"> </w:t>
            </w:r>
            <w:r w:rsidR="00960757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F3E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l-Dine&lt;/Author&gt;&lt;Year&gt;1979&lt;/Year&gt;&lt;RecNum&gt;6201&lt;/RecNum&gt;&lt;DisplayText&gt;[20]&lt;/DisplayText&gt;&lt;record&gt;&lt;rec-number&gt;6201&lt;/rec-number&gt;&lt;foreign-keys&gt;&lt;key app="EN" db-id="p9xssvfxh5fzxnesxaax9fxzazrv5eavazxa" timestamp="1493619909"&gt;6201&lt;/key&gt;&lt;/foreign-keys&gt;&lt;ref-type name="Journal Article"&gt;17&lt;/ref-type&gt;&lt;contributors&gt;&lt;authors&gt;&lt;author&gt;El-Dine, Shams&lt;/author&gt;&lt;author&gt;Faust, Karin&lt;/author&gt;&lt;author&gt;Güntert, Theodor W.&lt;/author&gt;&lt;author&gt;Hauser, Emil&lt;/author&gt;&lt;author&gt;Linde, Horst H. A.&lt;/author&gt;&lt;author&gt;Spengel, Sigrid&lt;/author&gt;&lt;/authors&gt;&lt;/contributors&gt;&lt;titles&gt;&lt;title&gt;Die Synthese von 3β-Acetoxy-24-aza-24-desoxa-xysmalogenin,. Partialsynthetische Versuche in der Reihe der Herzgifte. 12. Mitteilung&lt;/title&gt;&lt;secondary-title&gt;Helvetica Chimica Acta&lt;/secondary-title&gt;&lt;/titles&gt;&lt;periodical&gt;&lt;full-title&gt;Helvetica Chimica Acta&lt;/full-title&gt;&lt;abbr-1&gt;Helv. Chim. Acta&lt;/abbr-1&gt;&lt;abbr-2&gt;Helv Chim Acta&lt;/abbr-2&gt;&lt;/periodical&gt;&lt;pages&gt;1283-1287&lt;/pages&gt;&lt;volume&gt;62&lt;/volume&gt;&lt;number&gt;4&lt;/number&gt;&lt;dates&gt;&lt;year&gt;1979&lt;/year&gt;&lt;/dates&gt;&lt;publisher&gt;WILEY-VCH Verlag GmbH&lt;/publisher&gt;&lt;isbn&gt;0018019X&lt;/isbn&gt;&lt;urls&gt;&lt;related-urls&gt;&lt;url&gt;http://dx.doi.org/10.1002/hlca.19790620439&lt;/url&gt;&lt;url&gt;http://onlinelibrary.wiley.com/store/10.1002/hlca.19790620439/asset/19790620439_ftp.pdf?v=1&amp;amp;t=j25r40no&amp;amp;s=8aadd78a58ce3e4505568e3df805ba25be686f08&lt;/url&gt;&lt;/related-urls&gt;&lt;/urls&gt;&lt;electronic-resource-num&gt;10.1002/hlca.19790620439&lt;/electronic-resource-num&gt;&lt;/record&gt;&lt;/Cite&gt;&lt;/EndNote&gt;</w:instrText>
            </w:r>
            <w:r w:rsidR="00960757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60757" w:rsidRPr="00CC6417">
              <w:rPr>
                <w:rFonts w:ascii="Times New Roman" w:hAnsi="Times New Roman" w:cs="Times New Roman"/>
                <w:noProof/>
                <w:sz w:val="24"/>
                <w:szCs w:val="24"/>
              </w:rPr>
              <w:t>[20]</w:t>
            </w:r>
            <w:r w:rsidR="00960757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3DE951EA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40886FCD" w14:textId="5197F9E7" w:rsidR="003E7457" w:rsidRPr="00CC6417" w:rsidRDefault="003E7457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55</w:t>
            </w:r>
          </w:p>
        </w:tc>
        <w:tc>
          <w:tcPr>
            <w:tcW w:w="2552" w:type="dxa"/>
            <w:vAlign w:val="center"/>
          </w:tcPr>
          <w:p w14:paraId="4D35DA39" w14:textId="69E67864" w:rsidR="003E7457" w:rsidRPr="00CC6417" w:rsidRDefault="00D039C0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9" w:type="dxa"/>
            <w:vAlign w:val="center"/>
          </w:tcPr>
          <w:p w14:paraId="260192E0" w14:textId="12E8EACD" w:rsidR="003E7457" w:rsidRPr="00CC6417" w:rsidRDefault="00B95649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1905" w:dyaOrig="1530" w14:anchorId="2682DD0B">
                <v:shape id="_x0000_i1064" type="#_x0000_t75" style="width:97.1pt;height:78.6pt" o:ole="">
                  <v:imagedata r:id="rId86" o:title=""/>
                </v:shape>
                <o:OLEObject Type="Embed" ProgID="MDLDrawOLE.MDLDrawObject.1" ShapeID="_x0000_i1064" DrawAspect="Content" ObjectID="_1555159001" r:id="rId87"/>
              </w:object>
            </w:r>
          </w:p>
        </w:tc>
        <w:tc>
          <w:tcPr>
            <w:tcW w:w="1559" w:type="dxa"/>
            <w:vAlign w:val="center"/>
          </w:tcPr>
          <w:p w14:paraId="256C70DF" w14:textId="77777777" w:rsidR="003E7457" w:rsidRPr="00CC6417" w:rsidRDefault="003E7457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98" w:type="dxa"/>
            <w:vAlign w:val="center"/>
          </w:tcPr>
          <w:p w14:paraId="559B3266" w14:textId="444EDD65" w:rsidR="003E7457" w:rsidRPr="00CC6417" w:rsidRDefault="00A55A28" w:rsidP="007F3EA6">
            <w:pPr>
              <w:pStyle w:val="Heading2"/>
              <w:shd w:val="clear" w:color="auto" w:fill="FFFFFF"/>
              <w:spacing w:before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S)</w:t>
            </w:r>
            <w:r w:rsidR="007A291C" w:rsidRPr="00CC6417">
              <w:t xml:space="preserve"> </w:t>
            </w:r>
            <w:r w:rsidR="00885F05" w:rsidRPr="00CC64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begin"/>
            </w:r>
            <w:r w:rsidR="00DE4325" w:rsidRPr="00CC64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instrText xml:space="preserve"> ADDIN EN.CITE &lt;EndNote&gt;&lt;Cite&gt;&lt;Author&gt;Güntert&lt;/Author&gt;&lt;Year&gt;1978&lt;/Year&gt;&lt;RecNum&gt;6186&lt;/RecNum&gt;&lt;DisplayText&gt;[10]&lt;/DisplayText&gt;&lt;record&gt;&lt;rec-number&gt;6186&lt;/rec-number&gt;&lt;foreign-keys&gt;&lt;key app="EN" db-id="p9xssvfxh5fzxnesxaax9fxzazrv5eavazxa" timestamp="1493554014"&gt;6186&lt;/key&gt;&lt;/foreign-keys&gt;&lt;ref-type name="Journal Article"&gt;17&lt;/ref-type&gt;&lt;contributors&gt;&lt;authors&gt;&lt;author&gt;Güntert, Theodor W.&lt;/author&gt;&lt;author&gt;Linde, Horst H. A.&lt;/author&gt;&lt;author&gt;Ragab, Mohamed S.&lt;/author&gt;&lt;author&gt;Spengel, Sigrid&lt;/author&gt;&lt;/authors&gt;&lt;/contributors&gt;&lt;titles&gt;&lt;title&gt;Synthese von 4-[3β, 14-Dihydroxy-5β, 14β-androstan-17β-yl]-3-pyrrolin-2-on (Hothesimogenin). Partialsynthetische Versuche in der Reihe der Herzgifte, 11. Mitteilung&lt;/title&gt;&lt;secondary-title&gt;Helvetica Chimica Acta&lt;/secondary-title&gt;&lt;/titles&gt;&lt;periodical&gt;&lt;full-title&gt;Helvetica Chimica Acta&lt;/full-title&gt;&lt;abbr-1&gt;Helv. Chim. Acta&lt;/abbr-1&gt;&lt;abbr-2&gt;Helv Chim Acta&lt;/abbr-2&gt;&lt;/periodical&gt;&lt;pages&gt;977-983&lt;/pages&gt;&lt;volume&gt;61&lt;/volume&gt;&lt;number&gt;3&lt;/number&gt;&lt;dates&gt;&lt;year&gt;1978&lt;/year&gt;&lt;/dates&gt;&lt;publisher&gt;WILEY-VCH Verlag GmbH&lt;/publisher&gt;&lt;isbn&gt;0018019X&lt;/isbn&gt;&lt;urls&gt;&lt;related-urls&gt;&lt;url&gt;http://dx.doi.org/10.1002/hlca.19780610305&lt;/url&gt;&lt;url&gt;http://onlinelibrary.wiley.com/store/10.1002/hlca.19780610305/asset/19780610305_ftp.pdf?v=1&amp;amp;t=j24nmy52&amp;amp;s=32c8e06a5043a8d424fbb1a43809107112fe0a9e&lt;/url&gt;&lt;/related-urls&gt;&lt;/urls&gt;&lt;electronic-resource-num&gt;10.1002/hlca.19780610305&lt;/electronic-resource-num&gt;&lt;/record&gt;&lt;/Cite&gt;&lt;/EndNote&gt;</w:instrText>
            </w:r>
            <w:r w:rsidR="00885F05" w:rsidRPr="00CC64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separate"/>
            </w:r>
            <w:r w:rsidR="00885F05" w:rsidRPr="00CC64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[10]</w:t>
            </w:r>
            <w:r w:rsidR="00885F05" w:rsidRPr="00CC64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fldChar w:fldCharType="end"/>
            </w:r>
          </w:p>
        </w:tc>
      </w:tr>
      <w:tr w:rsidR="003D73FD" w:rsidRPr="00CC6417" w14:paraId="49B17291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40FFE911" w14:textId="4E5AE6FD" w:rsidR="003E7457" w:rsidRPr="00CC6417" w:rsidRDefault="003E7457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57</w:t>
            </w:r>
          </w:p>
        </w:tc>
        <w:tc>
          <w:tcPr>
            <w:tcW w:w="2552" w:type="dxa"/>
            <w:vAlign w:val="center"/>
          </w:tcPr>
          <w:p w14:paraId="349CF7E9" w14:textId="70095988" w:rsidR="003E7457" w:rsidRPr="00CC6417" w:rsidRDefault="00D039C0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29" w:type="dxa"/>
            <w:vAlign w:val="center"/>
          </w:tcPr>
          <w:p w14:paraId="04DF6B1B" w14:textId="77777777" w:rsidR="003E7457" w:rsidRPr="00CC6417" w:rsidRDefault="003E7457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1845" w:dyaOrig="1500" w14:anchorId="1B09C398">
                <v:shape id="_x0000_i1065" type="#_x0000_t75" style="width:92.5pt;height:74.65pt" o:ole="">
                  <v:imagedata r:id="rId88" o:title=""/>
                </v:shape>
                <o:OLEObject Type="Embed" ProgID="MDLDrawOLE.MDLDrawObject.1" ShapeID="_x0000_i1065" DrawAspect="Content" ObjectID="_1555159002" r:id="rId89"/>
              </w:object>
            </w:r>
          </w:p>
        </w:tc>
        <w:tc>
          <w:tcPr>
            <w:tcW w:w="1559" w:type="dxa"/>
            <w:vAlign w:val="center"/>
          </w:tcPr>
          <w:p w14:paraId="0A1CACE6" w14:textId="77777777" w:rsidR="003E7457" w:rsidRPr="00CC6417" w:rsidRDefault="003E7457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&gt;1000</w:t>
            </w:r>
          </w:p>
        </w:tc>
        <w:tc>
          <w:tcPr>
            <w:tcW w:w="1698" w:type="dxa"/>
            <w:vAlign w:val="center"/>
          </w:tcPr>
          <w:p w14:paraId="6C4261DE" w14:textId="504281CC" w:rsidR="003E7457" w:rsidRPr="00CC6417" w:rsidRDefault="00A55A28" w:rsidP="007F3EA6">
            <w:pPr>
              <w:shd w:val="clear" w:color="auto" w:fill="FFFFFF"/>
              <w:spacing w:after="0" w:line="240" w:lineRule="auto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="00983E86" w:rsidRPr="00CC6417">
              <w:t xml:space="preserve"> </w:t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35D90" w:rsidRPr="00CC641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user&lt;/Author&gt;&lt;Year&gt;1973&lt;/Year&gt;&lt;RecNum&gt;6194&lt;/RecNum&gt;&lt;DisplayText&gt;[16]&lt;/DisplayText&gt;&lt;record&gt;&lt;rec-number&gt;6194&lt;/rec-number&gt;&lt;foreign-keys&gt;&lt;key app="EN" db-id="p9xssvfxh5fzxnesxaax9fxzazrv5eavazxa" timestamp="1493615530"&gt;6194&lt;/key&gt;&lt;/foreign-keys&gt;&lt;ref-type name="Journal Article"&gt;17&lt;/ref-type&gt;&lt;contributors&gt;&lt;authors&gt;&lt;author&gt;Hauser, E.&lt;/author&gt;&lt;author&gt;Boffo, U.&lt;/author&gt;&lt;author&gt;Meister, L.&lt;/author&gt;&lt;author&gt;Sawlewicz, L.&lt;/author&gt;&lt;author&gt;Linde, H. H.&lt;/author&gt;&lt;author&gt;Meyer, K.&lt;/author&gt;&lt;/authors&gt;&lt;/contributors&gt;&lt;titles&gt;&lt;title&gt;[3-amino-3-desoxy compounds from uzarigenin, oleandrigenin, gitoxigenin, and digoxigenin. Partial synthesis experiments in the series of cardiac poisons. 6]&lt;/title&gt;&lt;secondary-title&gt;Helv Chim Acta&lt;/secondary-title&gt;&lt;/titles&gt;&lt;periodical&gt;&lt;full-title&gt;Helvetica Chimica Acta&lt;/full-title&gt;&lt;abbr-1&gt;Helv. Chim. Acta&lt;/abbr-1&gt;&lt;abbr-2&gt;Helv Chim Acta&lt;/abbr-2&gt;&lt;/periodical&gt;&lt;pages&gt;2782-95&lt;/pages&gt;&lt;volume&gt;56&lt;/volume&gt;&lt;number&gt;8&lt;/number&gt;&lt;keywords&gt;&lt;keyword&gt;Amines/chemical synthesis&lt;/keyword&gt;&lt;keyword&gt;Cardanolides/*chemical synthesis&lt;/keyword&gt;&lt;keyword&gt;Digoxin/*chemical synthesis&lt;/keyword&gt;&lt;keyword&gt;Mass Spectrometry&lt;/keyword&gt;&lt;keyword&gt;Optical Rotation&lt;/keyword&gt;&lt;keyword&gt;Spectrophotometry, Infrared&lt;/keyword&gt;&lt;keyword&gt;Spectrophotometry, Ultraviolet&lt;/keyword&gt;&lt;/keywords&gt;&lt;dates&gt;&lt;year&gt;1973&lt;/year&gt;&lt;/dates&gt;&lt;publisher&gt;WILEY-VCH Verlag GmbH&lt;/publisher&gt;&lt;orig-pub&gt;3-Amino-3-desoxyverbindungen von Uzarigenin, Oleandrigenin, Gitoxigenin und Digoxigenin. Partialsynthetische Versuche in der Reihe der Herzgifte, 6.&lt;/orig-pub&gt;&lt;isbn&gt;0018-019X (Print)&amp;#xD;0018-019X (Linking)&lt;/isbn&gt;&lt;accession-num&gt;4774132&lt;/accession-num&gt;&lt;urls&gt;&lt;related-urls&gt;&lt;url&gt;https://www.ncbi.nlm.nih.gov/pubmed/4774132&lt;/url&gt;&lt;url&gt;http://onlinelibrary.wiley.com/store/10.1002/hlca.19730560814/asset/19730560814_ftp.pdf?v=1&amp;amp;t=j25plw8u&amp;amp;s=635c11ae938f67b480c1e8b30ea2ea900429d0c2&lt;/url&gt;&lt;/related-urls&gt;&lt;/urls&gt;&lt;electronic-resource-num&gt;10.1002/hlca.19730560814&lt;/electronic-resource-num&gt;&lt;/record&gt;&lt;/Cite&gt;&lt;/EndNote&gt;</w:instrText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t>[16]</w:t>
            </w:r>
            <w:r w:rsidR="00983E86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22B358A5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1E086DCB" w14:textId="105C4A1C" w:rsidR="003E7457" w:rsidRPr="00CC6417" w:rsidRDefault="003E7457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59</w:t>
            </w:r>
          </w:p>
        </w:tc>
        <w:tc>
          <w:tcPr>
            <w:tcW w:w="2552" w:type="dxa"/>
            <w:vAlign w:val="center"/>
          </w:tcPr>
          <w:p w14:paraId="4468C3D6" w14:textId="683E1F42" w:rsidR="003E7457" w:rsidRPr="00CC6417" w:rsidRDefault="003E7457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3-(</w:t>
            </w:r>
            <w:proofErr w:type="spellStart"/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phosphite</w:t>
            </w:r>
            <w:proofErr w:type="spellEnd"/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-O-dimethyl)-</w:t>
            </w:r>
            <w:proofErr w:type="spellStart"/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digitoxigenin</w:t>
            </w:r>
            <w:proofErr w:type="spellEnd"/>
          </w:p>
        </w:tc>
        <w:tc>
          <w:tcPr>
            <w:tcW w:w="2129" w:type="dxa"/>
            <w:vAlign w:val="center"/>
          </w:tcPr>
          <w:p w14:paraId="022DC056" w14:textId="77777777" w:rsidR="003E7457" w:rsidRPr="00CC6417" w:rsidRDefault="003E7457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2100" w:dyaOrig="1260" w14:anchorId="2B993F5E">
                <v:shape id="_x0000_i1066" type="#_x0000_t75" style="width:105.7pt;height:62.75pt" o:ole="">
                  <v:imagedata r:id="rId90" o:title=""/>
                </v:shape>
                <o:OLEObject Type="Embed" ProgID="MDLDrawOLE.MDLDrawObject.1" ShapeID="_x0000_i1066" DrawAspect="Content" ObjectID="_1555159003" r:id="rId91"/>
              </w:object>
            </w:r>
          </w:p>
        </w:tc>
        <w:tc>
          <w:tcPr>
            <w:tcW w:w="1559" w:type="dxa"/>
            <w:vAlign w:val="center"/>
          </w:tcPr>
          <w:p w14:paraId="303863AF" w14:textId="77777777" w:rsidR="003E7457" w:rsidRPr="00CC6417" w:rsidRDefault="003E7457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795.3±14.4</w:t>
            </w:r>
          </w:p>
        </w:tc>
        <w:tc>
          <w:tcPr>
            <w:tcW w:w="1698" w:type="dxa"/>
            <w:vAlign w:val="center"/>
          </w:tcPr>
          <w:p w14:paraId="3DD9813C" w14:textId="1E626911" w:rsidR="001057B0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="00960757" w:rsidRPr="00CC6417">
              <w:t xml:space="preserve"> </w:t>
            </w:r>
            <w:r w:rsidR="00960757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F3E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wlewicz&lt;/Author&gt;&lt;Year&gt;1970&lt;/Year&gt;&lt;RecNum&gt;6202&lt;/RecNum&gt;&lt;DisplayText&gt;[21]&lt;/DisplayText&gt;&lt;record&gt;&lt;rec-number&gt;6202&lt;/rec-number&gt;&lt;foreign-keys&gt;&lt;key app="EN" db-id="p9xssvfxh5fzxnesxaax9fxzazrv5eavazxa" timestamp="1493620069"&gt;6202&lt;/key&gt;&lt;/foreign-keys&gt;&lt;ref-type name="Journal Article"&gt;17&lt;/ref-type&gt;&lt;contributors&gt;&lt;authors&gt;&lt;author&gt;Sawlewicz, L.&lt;/author&gt;&lt;author&gt;Linde, H. H.&lt;/author&gt;&lt;author&gt;Meyer, K.&lt;/author&gt;&lt;/authors&gt;&lt;/contributors&gt;&lt;titles&gt;&lt;title&gt;[3-O-phosphoryl-digitoxigenin]&lt;/title&gt;&lt;secondary-title&gt;Helv Chim Acta&lt;/secondary-title&gt;&lt;/titles&gt;&lt;periodical&gt;&lt;full-title&gt;Helvetica Chimica Acta&lt;/full-title&gt;&lt;abbr-1&gt;Helv. Chim. Acta&lt;/abbr-1&gt;&lt;abbr-2&gt;Helv Chim Acta&lt;/abbr-2&gt;&lt;/periodical&gt;&lt;pages&gt;1382-5&lt;/pages&gt;&lt;volume&gt;53&lt;/volume&gt;&lt;number&gt;6&lt;/number&gt;&lt;keywords&gt;&lt;keyword&gt;Cardanolides/*chemical synthesis&lt;/keyword&gt;&lt;keyword&gt;Oxygen&lt;/keyword&gt;&lt;keyword&gt;Phosphorus&lt;/keyword&gt;&lt;/keywords&gt;&lt;dates&gt;&lt;year&gt;1970&lt;/year&gt;&lt;/dates&gt;&lt;publisher&gt;WILEY-VCH Verlag GmbH&lt;/publisher&gt;&lt;orig-pub&gt;3-O-Phosphoryl-digitoxigenin.&lt;/orig-pub&gt;&lt;isbn&gt;0018-019X (Print)&amp;#xD;0018-019X (Linking)&lt;/isbn&gt;&lt;accession-num&gt;5471414&lt;/accession-num&gt;&lt;urls&gt;&lt;related-urls&gt;&lt;url&gt;https://www.ncbi.nlm.nih.gov/pubmed/5471414&lt;/url&gt;&lt;url&gt;http://onlinelibrary.wiley.com/store/10.1002/hlca.19700530618/asset/19700530618_ftp.pdf?v=1&amp;amp;t=j25r3uge&amp;amp;s=de83c7421b4e29537c378625fb7a856bc94b7249&lt;/url&gt;&lt;/related-urls&gt;&lt;/urls&gt;&lt;electronic-resource-num&gt;10.1002/hlca.19700530618&lt;/electronic-resource-num&gt;&lt;/record&gt;&lt;/Cite&gt;&lt;/EndNote&gt;</w:instrText>
            </w:r>
            <w:r w:rsidR="00960757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60757" w:rsidRPr="00CC6417">
              <w:rPr>
                <w:rFonts w:ascii="Times New Roman" w:hAnsi="Times New Roman" w:cs="Times New Roman"/>
                <w:noProof/>
                <w:sz w:val="24"/>
                <w:szCs w:val="24"/>
              </w:rPr>
              <w:t>[21]</w:t>
            </w:r>
            <w:r w:rsidR="00960757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1AF4216F" w14:textId="77777777" w:rsidR="003E7457" w:rsidRPr="00CC6417" w:rsidRDefault="003E7457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73FD" w:rsidRPr="00CC6417" w14:paraId="1A8E23C9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5A292C4D" w14:textId="3F93D19D" w:rsidR="003E7457" w:rsidRPr="00CC6417" w:rsidRDefault="003E7457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</w:p>
        </w:tc>
        <w:tc>
          <w:tcPr>
            <w:tcW w:w="2552" w:type="dxa"/>
            <w:vAlign w:val="center"/>
          </w:tcPr>
          <w:p w14:paraId="7895716B" w14:textId="77777777" w:rsidR="003E7457" w:rsidRPr="00CC6417" w:rsidRDefault="003E7457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3-(phosphate-O-dimethyl)-</w:t>
            </w:r>
            <w:proofErr w:type="spellStart"/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digitoxigenin</w:t>
            </w:r>
            <w:proofErr w:type="spellEnd"/>
          </w:p>
        </w:tc>
        <w:tc>
          <w:tcPr>
            <w:tcW w:w="2129" w:type="dxa"/>
            <w:vAlign w:val="center"/>
          </w:tcPr>
          <w:p w14:paraId="182D01D8" w14:textId="77777777" w:rsidR="003E7457" w:rsidRPr="00CC6417" w:rsidRDefault="003E7457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1890" w:dyaOrig="1500" w14:anchorId="3120BE75">
                <v:shape id="_x0000_i1067" type="#_x0000_t75" style="width:94.45pt;height:74.65pt" o:ole="">
                  <v:imagedata r:id="rId92" o:title=""/>
                </v:shape>
                <o:OLEObject Type="Embed" ProgID="MDLDrawOLE.MDLDrawObject.1" ShapeID="_x0000_i1067" DrawAspect="Content" ObjectID="_1555159004" r:id="rId93"/>
              </w:object>
            </w:r>
          </w:p>
        </w:tc>
        <w:tc>
          <w:tcPr>
            <w:tcW w:w="1559" w:type="dxa"/>
            <w:vAlign w:val="center"/>
          </w:tcPr>
          <w:p w14:paraId="11AC8B92" w14:textId="77777777" w:rsidR="003E7457" w:rsidRPr="00CC6417" w:rsidRDefault="003E7457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276.9±30.6</w:t>
            </w:r>
          </w:p>
        </w:tc>
        <w:tc>
          <w:tcPr>
            <w:tcW w:w="1698" w:type="dxa"/>
            <w:vAlign w:val="center"/>
          </w:tcPr>
          <w:p w14:paraId="07D82D67" w14:textId="22CE9535" w:rsidR="001057B0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="00960757" w:rsidRPr="00CC6417">
              <w:t xml:space="preserve"> </w:t>
            </w:r>
            <w:r w:rsidR="00960757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F3E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wlewicz&lt;/Author&gt;&lt;Year&gt;1970&lt;/Year&gt;&lt;RecNum&gt;6202&lt;/RecNum&gt;&lt;DisplayText&gt;[21]&lt;/DisplayText&gt;&lt;record&gt;&lt;rec-number&gt;6202&lt;/rec-number&gt;&lt;foreign-keys&gt;&lt;key app="EN" db-id="p9xssvfxh5fzxnesxaax9fxzazrv5eavazxa" timestamp="1493620069"&gt;6202&lt;/key&gt;&lt;/foreign-keys&gt;&lt;ref-type name="Journal Article"&gt;17&lt;/ref-type&gt;&lt;contributors&gt;&lt;authors&gt;&lt;author&gt;Sawlewicz, L.&lt;/author&gt;&lt;author&gt;Linde, H. H.&lt;/author&gt;&lt;author&gt;Meyer, K.&lt;/author&gt;&lt;/authors&gt;&lt;/contributors&gt;&lt;titles&gt;&lt;title&gt;[3-O-phosphoryl-digitoxigenin]&lt;/title&gt;&lt;secondary-title&gt;Helv Chim Acta&lt;/secondary-title&gt;&lt;/titles&gt;&lt;periodical&gt;&lt;full-title&gt;Helvetica Chimica Acta&lt;/full-title&gt;&lt;abbr-1&gt;Helv. Chim. Acta&lt;/abbr-1&gt;&lt;abbr-2&gt;Helv Chim Acta&lt;/abbr-2&gt;&lt;/periodical&gt;&lt;pages&gt;1382-5&lt;/pages&gt;&lt;volume&gt;53&lt;/volume&gt;&lt;number&gt;6&lt;/number&gt;&lt;keywords&gt;&lt;keyword&gt;Cardanolides/*chemical synthesis&lt;/keyword&gt;&lt;keyword&gt;Oxygen&lt;/keyword&gt;&lt;keyword&gt;Phosphorus&lt;/keyword&gt;&lt;/keywords&gt;&lt;dates&gt;&lt;year&gt;1970&lt;/year&gt;&lt;/dates&gt;&lt;publisher&gt;WILEY-VCH Verlag GmbH&lt;/publisher&gt;&lt;orig-pub&gt;3-O-Phosphoryl-digitoxigenin.&lt;/orig-pub&gt;&lt;isbn&gt;0018-019X (Print)&amp;#xD;0018-019X (Linking)&lt;/isbn&gt;&lt;accession-num&gt;5471414&lt;/accession-num&gt;&lt;urls&gt;&lt;related-urls&gt;&lt;url&gt;https://www.ncbi.nlm.nih.gov/pubmed/5471414&lt;/url&gt;&lt;url&gt;http://onlinelibrary.wiley.com/store/10.1002/hlca.19700530618/asset/19700530618_ftp.pdf?v=1&amp;amp;t=j25r3uge&amp;amp;s=de83c7421b4e29537c378625fb7a856bc94b7249&lt;/url&gt;&lt;/related-urls&gt;&lt;/urls&gt;&lt;electronic-resource-num&gt;10.1002/hlca.19700530618&lt;/electronic-resource-num&gt;&lt;/record&gt;&lt;/Cite&gt;&lt;/EndNote&gt;</w:instrText>
            </w:r>
            <w:r w:rsidR="00960757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60757" w:rsidRPr="00CC6417">
              <w:rPr>
                <w:rFonts w:ascii="Times New Roman" w:hAnsi="Times New Roman" w:cs="Times New Roman"/>
                <w:noProof/>
                <w:sz w:val="24"/>
                <w:szCs w:val="24"/>
              </w:rPr>
              <w:t>[21]</w:t>
            </w:r>
            <w:r w:rsidR="00960757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11C0551E" w14:textId="77777777" w:rsidR="003E7457" w:rsidRPr="00CC6417" w:rsidRDefault="003E7457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73FD" w:rsidRPr="00CC6417" w14:paraId="358F871D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228C351D" w14:textId="24DD4BC7" w:rsidR="003E7457" w:rsidRPr="00CC6417" w:rsidRDefault="003E7457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65</w:t>
            </w:r>
          </w:p>
        </w:tc>
        <w:tc>
          <w:tcPr>
            <w:tcW w:w="2552" w:type="dxa"/>
            <w:vAlign w:val="center"/>
          </w:tcPr>
          <w:p w14:paraId="77DE613D" w14:textId="77777777" w:rsidR="003E7457" w:rsidRPr="00CC6417" w:rsidRDefault="003E7457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β-</w:t>
            </w:r>
            <w:proofErr w:type="spellStart"/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methyldigitoxin</w:t>
            </w:r>
            <w:proofErr w:type="spellEnd"/>
          </w:p>
        </w:tc>
        <w:tc>
          <w:tcPr>
            <w:tcW w:w="2129" w:type="dxa"/>
            <w:vAlign w:val="center"/>
          </w:tcPr>
          <w:p w14:paraId="29455AD8" w14:textId="77777777" w:rsidR="003E7457" w:rsidRPr="00CC6417" w:rsidRDefault="003E7457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BAE9B5" w14:textId="77777777" w:rsidR="003E7457" w:rsidRPr="00CC6417" w:rsidRDefault="003E7457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2520" w:dyaOrig="1035" w14:anchorId="1B39389B">
                <v:shape id="_x0000_i1068" type="#_x0000_t75" style="width:126.85pt;height:51.5pt" o:ole="">
                  <v:imagedata r:id="rId94" o:title=""/>
                </v:shape>
                <o:OLEObject Type="Embed" ProgID="MDLDrawOLE.MDLDrawObject.1" ShapeID="_x0000_i1068" DrawAspect="Content" ObjectID="_1555159005" r:id="rId95"/>
              </w:object>
            </w:r>
          </w:p>
        </w:tc>
        <w:tc>
          <w:tcPr>
            <w:tcW w:w="1559" w:type="dxa"/>
            <w:vAlign w:val="center"/>
          </w:tcPr>
          <w:p w14:paraId="71A4AB67" w14:textId="77777777" w:rsidR="003E7457" w:rsidRPr="00CC6417" w:rsidRDefault="003E7457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185.7±3.0</w:t>
            </w:r>
          </w:p>
        </w:tc>
        <w:tc>
          <w:tcPr>
            <w:tcW w:w="1698" w:type="dxa"/>
            <w:vAlign w:val="center"/>
          </w:tcPr>
          <w:p w14:paraId="0D9C0599" w14:textId="073A1C20" w:rsidR="003E7457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  <w:r w:rsidR="00363314" w:rsidRPr="00CC6417">
              <w:t xml:space="preserve"> </w:t>
            </w:r>
            <w:r w:rsidR="00CC6417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F3E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eins&lt;/Author&gt;&lt;Year&gt;1978&lt;/Year&gt;&lt;RecNum&gt;6203&lt;/RecNum&gt;&lt;DisplayText&gt;[22]&lt;/DisplayText&gt;&lt;record&gt;&lt;rec-number&gt;6203&lt;/rec-number&gt;&lt;foreign-keys&gt;&lt;key app="EN" db-id="p9xssvfxh5fzxnesxaax9fxzazrv5eavazxa" timestamp="1493620197"&gt;6203&lt;/key&gt;&lt;/foreign-keys&gt;&lt;ref-type name="Journal Article"&gt;17&lt;/ref-type&gt;&lt;contributors&gt;&lt;authors&gt;&lt;author&gt;Heins, M.&lt;/author&gt;&lt;author&gt;Wahl, J.&lt;/author&gt;&lt;author&gt;Lerch, H.&lt;/author&gt;&lt;author&gt;Kaiser, F.&lt;/author&gt;&lt;author&gt;Reinhard, E.&lt;/author&gt;&lt;/authors&gt;&lt;/contributors&gt;&lt;titles&gt;&lt;title&gt;Preparation of beta-methyldigoxin by hydroxylation of beta-methyldigitoxin in fermenter cultures of Digitalis ianata&lt;/title&gt;&lt;secondary-title&gt;Planta Med&lt;/secondary-title&gt;&lt;/titles&gt;&lt;periodical&gt;&lt;full-title&gt;Planta Medica&lt;/full-title&gt;&lt;abbr-1&gt;Planta Med.&lt;/abbr-1&gt;&lt;abbr-2&gt;Planta Med&lt;/abbr-2&gt;&lt;/periodical&gt;&lt;pages&gt;57-62&lt;/pages&gt;&lt;volume&gt;33&lt;/volume&gt;&lt;number&gt;1&lt;/number&gt;&lt;section&gt;57&lt;/section&gt;&lt;keywords&gt;&lt;keyword&gt;Cells, Cultured&lt;/keyword&gt;&lt;keyword&gt;Digitalis/*metabolism&lt;/keyword&gt;&lt;keyword&gt;Digitoxin/*analogs &amp;amp; derivatives/metabolism&lt;/keyword&gt;&lt;keyword&gt;Digoxin/*analogs &amp;amp; derivatives/biosynthesis&lt;/keyword&gt;&lt;keyword&gt;Fermentation&lt;/keyword&gt;&lt;keyword&gt;Hydrolysis&lt;/keyword&gt;&lt;keyword&gt;Methylation&lt;/keyword&gt;&lt;keyword&gt;*Plants, Medicinal&lt;/keyword&gt;&lt;keyword&gt;*Plants, Toxic&lt;/keyword&gt;&lt;/keywords&gt;&lt;dates&gt;&lt;year&gt;1978&lt;/year&gt;&lt;pub-dates&gt;&lt;date&gt;Feb&lt;/date&gt;&lt;/pub-dates&gt;&lt;/dates&gt;&lt;isbn&gt;0032-0943 (Print)&amp;#xD;0032-0943 (Linking)&lt;/isbn&gt;&lt;accession-num&gt;635038&lt;/accession-num&gt;&lt;urls&gt;&lt;related-urls&gt;&lt;url&gt;https://www.ncbi.nlm.nih.gov/pubmed/635038&lt;/url&gt;&lt;url&gt;https://www.thieme-connect.com/DOI/DOI?10.1055/s-0028-1097359&lt;/url&gt;&lt;/related-urls&gt;&lt;/urls&gt;&lt;electronic-resource-num&gt;10.1055/s-0028-1097359&lt;/electronic-resource-num&gt;&lt;language&gt;En&lt;/language&gt;&lt;/record&gt;&lt;/Cite&gt;&lt;/EndNote&gt;</w:instrText>
            </w:r>
            <w:r w:rsidR="00CC6417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C6417" w:rsidRPr="00CC6417">
              <w:rPr>
                <w:rFonts w:ascii="Times New Roman" w:hAnsi="Times New Roman" w:cs="Times New Roman"/>
                <w:noProof/>
                <w:sz w:val="24"/>
                <w:szCs w:val="24"/>
              </w:rPr>
              <w:t>[22]</w:t>
            </w:r>
            <w:r w:rsidR="00CC6417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5BAD650C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3A2568EE" w14:textId="58B0DFAB" w:rsidR="003E7457" w:rsidRPr="00CC6417" w:rsidRDefault="003E7457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66</w:t>
            </w:r>
          </w:p>
        </w:tc>
        <w:tc>
          <w:tcPr>
            <w:tcW w:w="2552" w:type="dxa"/>
            <w:vAlign w:val="center"/>
          </w:tcPr>
          <w:p w14:paraId="483736DF" w14:textId="77777777" w:rsidR="003E7457" w:rsidRPr="00CC6417" w:rsidRDefault="003E7457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Convallatoxin</w:t>
            </w:r>
            <w:proofErr w:type="spellEnd"/>
          </w:p>
        </w:tc>
        <w:tc>
          <w:tcPr>
            <w:tcW w:w="2129" w:type="dxa"/>
            <w:vAlign w:val="center"/>
          </w:tcPr>
          <w:p w14:paraId="0940DCA3" w14:textId="77777777" w:rsidR="003E7457" w:rsidRPr="00CC6417" w:rsidRDefault="003E7457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2070" w:dyaOrig="1500" w14:anchorId="7D3D5C8F">
                <v:shape id="_x0000_i1069" type="#_x0000_t75" style="width:103.7pt;height:74.65pt" o:ole="">
                  <v:imagedata r:id="rId96" o:title=""/>
                </v:shape>
                <o:OLEObject Type="Embed" ProgID="MDLDrawOLE.MDLDrawObject.1" ShapeID="_x0000_i1069" DrawAspect="Content" ObjectID="_1555159006" r:id="rId97"/>
              </w:object>
            </w:r>
          </w:p>
        </w:tc>
        <w:tc>
          <w:tcPr>
            <w:tcW w:w="1559" w:type="dxa"/>
            <w:vAlign w:val="center"/>
          </w:tcPr>
          <w:p w14:paraId="185D019B" w14:textId="77777777" w:rsidR="003E7457" w:rsidRPr="00CC6417" w:rsidRDefault="003E7457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32.8±1.9</w:t>
            </w:r>
          </w:p>
        </w:tc>
        <w:tc>
          <w:tcPr>
            <w:tcW w:w="1698" w:type="dxa"/>
            <w:vAlign w:val="center"/>
          </w:tcPr>
          <w:p w14:paraId="559BF907" w14:textId="093996FD" w:rsidR="006C6DC8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P)</w:t>
            </w:r>
            <w:hyperlink r:id="rId98" w:history="1"/>
            <w:r w:rsidR="00291872"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039C0" w:rsidRPr="00CC6417">
              <w:rPr>
                <w:rFonts w:ascii="Times New Roman" w:hAnsi="Times New Roman"/>
                <w:color w:val="000000"/>
              </w:rPr>
              <w:t>Sigma-Aldrich (</w:t>
            </w:r>
            <w:r w:rsidR="00D039C0" w:rsidRPr="00CC6417">
              <w:rPr>
                <w:rFonts w:ascii="Times New Roman" w:hAnsi="Times New Roman"/>
                <w:shd w:val="clear" w:color="auto" w:fill="FFFFFF"/>
              </w:rPr>
              <w:t>St. Louis</w:t>
            </w:r>
            <w:r w:rsidR="00D039C0" w:rsidRPr="00CC6417">
              <w:rPr>
                <w:rFonts w:ascii="Times New Roman" w:hAnsi="Times New Roman"/>
              </w:rPr>
              <w:t>, USA)</w:t>
            </w:r>
          </w:p>
        </w:tc>
      </w:tr>
      <w:tr w:rsidR="003D73FD" w:rsidRPr="00CC6417" w14:paraId="335C904E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6D2D39C2" w14:textId="14817CD0" w:rsidR="003E7457" w:rsidRPr="00CC6417" w:rsidRDefault="003E7457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68</w:t>
            </w:r>
          </w:p>
        </w:tc>
        <w:tc>
          <w:tcPr>
            <w:tcW w:w="2552" w:type="dxa"/>
            <w:vAlign w:val="center"/>
          </w:tcPr>
          <w:p w14:paraId="7B0DB5C5" w14:textId="77777777" w:rsidR="003E7457" w:rsidRPr="00CC6417" w:rsidRDefault="003E7457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Cymarin</w:t>
            </w:r>
            <w:proofErr w:type="spellEnd"/>
          </w:p>
        </w:tc>
        <w:tc>
          <w:tcPr>
            <w:tcW w:w="2129" w:type="dxa"/>
            <w:vAlign w:val="center"/>
          </w:tcPr>
          <w:p w14:paraId="580345DE" w14:textId="77777777" w:rsidR="003E7457" w:rsidRPr="00CC6417" w:rsidRDefault="003E7457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object w:dxaOrig="2190" w:dyaOrig="1410" w14:anchorId="590A7B9A">
                <v:shape id="_x0000_i1070" type="#_x0000_t75" style="width:108.35pt;height:70pt" o:ole="">
                  <v:imagedata r:id="rId99" o:title=""/>
                </v:shape>
                <o:OLEObject Type="Embed" ProgID="MDLDrawOLE.MDLDrawObject.1" ShapeID="_x0000_i1070" DrawAspect="Content" ObjectID="_1555159007" r:id="rId100"/>
              </w:object>
            </w:r>
          </w:p>
        </w:tc>
        <w:tc>
          <w:tcPr>
            <w:tcW w:w="1559" w:type="dxa"/>
            <w:vAlign w:val="center"/>
          </w:tcPr>
          <w:p w14:paraId="109C46DE" w14:textId="3768D3D4" w:rsidR="003E7457" w:rsidRPr="00CC6417" w:rsidRDefault="003E7457" w:rsidP="007F3EA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123.2±3.9</w:t>
            </w:r>
          </w:p>
        </w:tc>
        <w:tc>
          <w:tcPr>
            <w:tcW w:w="1698" w:type="dxa"/>
            <w:vAlign w:val="center"/>
          </w:tcPr>
          <w:p w14:paraId="74992CE7" w14:textId="0B8610B3" w:rsidR="003E7457" w:rsidRPr="00CC6417" w:rsidRDefault="00A55A28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P)</w:t>
            </w:r>
            <w:r w:rsidR="00CC6417" w:rsidRPr="00CC6417">
              <w:t xml:space="preserve"> </w:t>
            </w:r>
            <w:r w:rsidR="00CC6417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F3EA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egel&lt;/Author&gt;&lt;Year&gt;1961&lt;/Year&gt;&lt;RecNum&gt;6204&lt;/RecNum&gt;&lt;DisplayText&gt;[23]&lt;/DisplayText&gt;&lt;record&gt;&lt;rec-number&gt;6204&lt;/rec-number&gt;&lt;foreign-keys&gt;&lt;key app="EN" db-id="p9xssvfxh5fzxnesxaax9fxzazrv5eavazxa" timestamp="1493620278"&gt;6204&lt;/key&gt;&lt;/foreign-keys&gt;&lt;ref-type name="Journal Article"&gt;17&lt;/ref-type&gt;&lt;contributors&gt;&lt;authors&gt;&lt;author&gt;Segel, K. H.&lt;/author&gt;&lt;/authors&gt;&lt;/contributors&gt;&lt;titles&gt;&lt;title&gt;Iritierte Verbindungen. I. Cymarol-(19-3H) (3beta, 5beta, 14beta, 19-Tetraoxy-cardenol-(19-3H)-D-cymarosid)&lt;/title&gt;&lt;secondary-title&gt;Journal fuer Praktische Chemie&lt;/secondary-title&gt;&lt;/titles&gt;&lt;pages&gt;152-156&lt;/pages&gt;&lt;volume&gt;13&lt;/volume&gt;&lt;number&gt;3-4&lt;/number&gt;&lt;dates&gt;&lt;year&gt;1961&lt;/year&gt;&lt;/dates&gt;&lt;publisher&gt;WILEY-VCH Verlag GmbH&lt;/publisher&gt;&lt;isbn&gt;0021-8383&amp;#xD;1521-3897&lt;/isbn&gt;&lt;urls&gt;&lt;related-urls&gt;&lt;url&gt;http://dx.doi.org/10.1002/prac.19610130306&lt;/url&gt;&lt;url&gt;http://onlinelibrary.wiley.com/store/10.1002/prac.19610130306/asset/19610130306_ftp.pdf?v=1&amp;amp;t=j25r3fbf&amp;amp;s=16d46eaa348d367f65892c188baf648e5de3d347&lt;/url&gt;&lt;/related-urls&gt;&lt;/urls&gt;&lt;electronic-resource-num&gt;10.1002/prac.19610130306&lt;/electronic-resource-num&gt;&lt;/record&gt;&lt;/Cite&gt;&lt;/EndNote&gt;</w:instrText>
            </w:r>
            <w:r w:rsidR="00CC6417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C6417" w:rsidRPr="00CC6417">
              <w:rPr>
                <w:rFonts w:ascii="Times New Roman" w:hAnsi="Times New Roman" w:cs="Times New Roman"/>
                <w:noProof/>
                <w:sz w:val="24"/>
                <w:szCs w:val="24"/>
              </w:rPr>
              <w:t>[23]</w:t>
            </w:r>
            <w:r w:rsidR="00CC6417" w:rsidRPr="00CC641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D73FD" w:rsidRPr="00CC6417" w14:paraId="582FA669" w14:textId="77777777" w:rsidTr="00D37216">
        <w:trPr>
          <w:trHeight w:val="1261"/>
        </w:trPr>
        <w:tc>
          <w:tcPr>
            <w:tcW w:w="1415" w:type="dxa"/>
            <w:vAlign w:val="center"/>
          </w:tcPr>
          <w:p w14:paraId="1D3757DA" w14:textId="11C9F4ED" w:rsidR="001D223A" w:rsidRPr="00CC6417" w:rsidRDefault="001D223A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2552" w:type="dxa"/>
            <w:vAlign w:val="center"/>
          </w:tcPr>
          <w:p w14:paraId="6F320728" w14:textId="093D9C32" w:rsidR="001D223A" w:rsidRPr="00CC6417" w:rsidRDefault="001D223A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Paclitaxel</w:t>
            </w:r>
          </w:p>
        </w:tc>
        <w:tc>
          <w:tcPr>
            <w:tcW w:w="2129" w:type="dxa"/>
            <w:vAlign w:val="center"/>
          </w:tcPr>
          <w:p w14:paraId="6D4975E0" w14:textId="61E2F98D" w:rsidR="001D223A" w:rsidRPr="00CC6417" w:rsidRDefault="001D223A" w:rsidP="007033A0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14:paraId="363C053E" w14:textId="5F051AD3" w:rsidR="001D223A" w:rsidRPr="00CC6417" w:rsidRDefault="001D223A" w:rsidP="007F3EA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bCs/>
                <w:sz w:val="24"/>
                <w:szCs w:val="24"/>
              </w:rPr>
              <w:t>260.5±70.8</w:t>
            </w:r>
          </w:p>
        </w:tc>
        <w:tc>
          <w:tcPr>
            <w:tcW w:w="1698" w:type="dxa"/>
            <w:vAlign w:val="center"/>
          </w:tcPr>
          <w:p w14:paraId="37A1E089" w14:textId="2B9EF831" w:rsidR="001D223A" w:rsidRPr="00CC6417" w:rsidRDefault="001D223A" w:rsidP="007F3EA6">
            <w:pPr>
              <w:widowControl w:val="0"/>
              <w:tabs>
                <w:tab w:val="left" w:pos="57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6417">
              <w:rPr>
                <w:rFonts w:ascii="Times New Roman" w:hAnsi="Times New Roman" w:cs="Times New Roman"/>
                <w:sz w:val="24"/>
                <w:szCs w:val="24"/>
              </w:rPr>
              <w:t>(P)</w:t>
            </w:r>
            <w:r w:rsidR="00291872" w:rsidRPr="00CC64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039C0" w:rsidRPr="00CC6417">
              <w:rPr>
                <w:rFonts w:ascii="Times New Roman" w:hAnsi="Times New Roman"/>
                <w:color w:val="000000"/>
              </w:rPr>
              <w:t>Sigma-Aldrich (</w:t>
            </w:r>
            <w:r w:rsidR="00D039C0" w:rsidRPr="00CC6417">
              <w:rPr>
                <w:rFonts w:ascii="Times New Roman" w:hAnsi="Times New Roman"/>
                <w:shd w:val="clear" w:color="auto" w:fill="FFFFFF"/>
              </w:rPr>
              <w:t>St. Louis</w:t>
            </w:r>
            <w:r w:rsidR="00D039C0" w:rsidRPr="00CC6417">
              <w:rPr>
                <w:rFonts w:ascii="Times New Roman" w:hAnsi="Times New Roman"/>
              </w:rPr>
              <w:t>, USA)</w:t>
            </w:r>
          </w:p>
        </w:tc>
      </w:tr>
    </w:tbl>
    <w:p w14:paraId="31040E4D" w14:textId="77777777" w:rsidR="00CC6417" w:rsidRDefault="00CC6417" w:rsidP="00FB3E6C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6DA13CD9" w14:textId="77777777" w:rsidR="007F3EA6" w:rsidRPr="00CC6417" w:rsidRDefault="007F3EA6" w:rsidP="00FB3E6C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2CEA40E0" w14:textId="4AFACAE5" w:rsidR="007F3EA6" w:rsidRDefault="00291872" w:rsidP="007F3EA6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</w:pPr>
      <w:r w:rsidRPr="00CC6417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 xml:space="preserve">Supplementary </w:t>
      </w:r>
      <w:r w:rsidR="007F3EA6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>T</w:t>
      </w:r>
      <w:r w:rsidR="00CC6417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 xml:space="preserve">able </w:t>
      </w:r>
      <w:r w:rsidRPr="00CC6417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>references</w:t>
      </w:r>
    </w:p>
    <w:p w14:paraId="21E26F98" w14:textId="77777777" w:rsidR="007F3EA6" w:rsidRDefault="007F3EA6" w:rsidP="00FB3E6C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</w:pPr>
    </w:p>
    <w:p w14:paraId="62E3CB68" w14:textId="77777777" w:rsidR="007F3EA6" w:rsidRPr="007F3EA6" w:rsidRDefault="007F3EA6" w:rsidP="007F3EA6">
      <w:pPr>
        <w:pStyle w:val="EndNoteBibliography"/>
        <w:spacing w:after="0"/>
        <w:ind w:left="720" w:hanging="720"/>
        <w:jc w:val="both"/>
        <w:rPr>
          <w:noProof/>
        </w:rPr>
      </w:pPr>
      <w:r>
        <w:rPr>
          <w:rFonts w:eastAsia="Times New Roman"/>
          <w:b/>
          <w:szCs w:val="24"/>
          <w:lang w:eastAsia="de-DE"/>
        </w:rPr>
        <w:fldChar w:fldCharType="begin"/>
      </w:r>
      <w:r>
        <w:rPr>
          <w:rFonts w:eastAsia="Times New Roman"/>
          <w:b/>
          <w:szCs w:val="24"/>
          <w:lang w:eastAsia="de-DE"/>
        </w:rPr>
        <w:instrText xml:space="preserve"> ADDIN EN.REFLIST </w:instrText>
      </w:r>
      <w:r>
        <w:rPr>
          <w:rFonts w:eastAsia="Times New Roman"/>
          <w:b/>
          <w:szCs w:val="24"/>
          <w:lang w:eastAsia="de-DE"/>
        </w:rPr>
        <w:fldChar w:fldCharType="separate"/>
      </w:r>
      <w:r w:rsidRPr="007F3EA6">
        <w:rPr>
          <w:noProof/>
        </w:rPr>
        <w:t>[1]</w:t>
      </w:r>
      <w:r w:rsidRPr="007F3EA6">
        <w:rPr>
          <w:noProof/>
        </w:rPr>
        <w:tab/>
        <w:t>U. Stache, W. Fritsch, W. Haede, K. Radscheit, K. Fachinger, Herstellung von ungesättigten Lactonen der Steroid-Reihe, IV1) Synthese von Uzarigenin, Justus Liebigs Ann. Chem. 726 (1) (1969) 136-144.</w:t>
      </w:r>
    </w:p>
    <w:p w14:paraId="299C0F43" w14:textId="77777777" w:rsidR="007F3EA6" w:rsidRPr="007F3EA6" w:rsidRDefault="007F3EA6" w:rsidP="007F3EA6">
      <w:pPr>
        <w:pStyle w:val="EndNoteBibliography"/>
        <w:spacing w:after="0"/>
        <w:ind w:left="720" w:hanging="720"/>
        <w:jc w:val="both"/>
        <w:rPr>
          <w:noProof/>
        </w:rPr>
      </w:pPr>
      <w:r w:rsidRPr="007F3EA6">
        <w:rPr>
          <w:noProof/>
        </w:rPr>
        <w:t>[2]</w:t>
      </w:r>
      <w:r w:rsidRPr="007F3EA6">
        <w:rPr>
          <w:noProof/>
        </w:rPr>
        <w:tab/>
        <w:t>F. Castro Braga, W. Kreis, A. Braga de Oliveira, Isolation of cardenolides from a Brazilian cultivar of Digitalis lanata by rotation locular counter-current chromatography, J. Chromatogr. 756 (1-2) (1996) 287-291.</w:t>
      </w:r>
    </w:p>
    <w:p w14:paraId="758CB97D" w14:textId="77777777" w:rsidR="007F3EA6" w:rsidRPr="007F3EA6" w:rsidRDefault="007F3EA6" w:rsidP="007F3EA6">
      <w:pPr>
        <w:pStyle w:val="EndNoteBibliography"/>
        <w:spacing w:after="0"/>
        <w:ind w:left="720" w:hanging="720"/>
        <w:jc w:val="both"/>
        <w:rPr>
          <w:noProof/>
        </w:rPr>
      </w:pPr>
      <w:r w:rsidRPr="007F3EA6">
        <w:rPr>
          <w:noProof/>
        </w:rPr>
        <w:t>[3]</w:t>
      </w:r>
      <w:r w:rsidRPr="007F3EA6">
        <w:rPr>
          <w:noProof/>
        </w:rPr>
        <w:tab/>
        <w:t>F.C. Braga, W. Kreis, R.A. Recio, A.B. deOliveira, Variation of cardenolides with growth in a Digitalis lanata Brazilian cultivar, Phytochemistry 45 (3) (1997) 473-476.</w:t>
      </w:r>
    </w:p>
    <w:p w14:paraId="0F515F59" w14:textId="77777777" w:rsidR="007F3EA6" w:rsidRPr="007F3EA6" w:rsidRDefault="007F3EA6" w:rsidP="007F3EA6">
      <w:pPr>
        <w:pStyle w:val="EndNoteBibliography"/>
        <w:spacing w:after="0"/>
        <w:ind w:left="720" w:hanging="720"/>
        <w:jc w:val="both"/>
        <w:rPr>
          <w:noProof/>
        </w:rPr>
      </w:pPr>
      <w:r w:rsidRPr="007F3EA6">
        <w:rPr>
          <w:noProof/>
        </w:rPr>
        <w:t>[4]</w:t>
      </w:r>
      <w:r w:rsidRPr="007F3EA6">
        <w:rPr>
          <w:noProof/>
        </w:rPr>
        <w:tab/>
        <w:t>Y. Terada, R. Misoi, N. Watanabe, M. Hornberger, W. Kreis, Structure-specificity relationship of cardiac glycosides as a substrate for glucohydrolase II, Chem. Pharm. Bull. (Tokyo) 48 (3) (2000) 349-352.</w:t>
      </w:r>
    </w:p>
    <w:p w14:paraId="4F001036" w14:textId="77777777" w:rsidR="007F3EA6" w:rsidRPr="007F3EA6" w:rsidRDefault="007F3EA6" w:rsidP="007F3EA6">
      <w:pPr>
        <w:pStyle w:val="EndNoteBibliography"/>
        <w:spacing w:after="0"/>
        <w:ind w:left="720" w:hanging="720"/>
        <w:jc w:val="both"/>
        <w:rPr>
          <w:noProof/>
        </w:rPr>
      </w:pPr>
      <w:r w:rsidRPr="007F3EA6">
        <w:rPr>
          <w:noProof/>
        </w:rPr>
        <w:t>[5]</w:t>
      </w:r>
      <w:r w:rsidRPr="007F3EA6">
        <w:rPr>
          <w:noProof/>
        </w:rPr>
        <w:tab/>
        <w:t>W. Kreis, E. Reinhard, Two-stage cultivation of Digitalis lanata cells: semicontinuous production of deacetyllanatoside C in 20-litre airlift bioreactors, J. Biotechnol. 16 (1-2) (1990) 123-135.</w:t>
      </w:r>
    </w:p>
    <w:p w14:paraId="36630396" w14:textId="77777777" w:rsidR="007F3EA6" w:rsidRPr="007F3EA6" w:rsidRDefault="007F3EA6" w:rsidP="007F3EA6">
      <w:pPr>
        <w:pStyle w:val="EndNoteBibliography"/>
        <w:spacing w:after="0"/>
        <w:ind w:left="720" w:hanging="720"/>
        <w:jc w:val="both"/>
        <w:rPr>
          <w:noProof/>
        </w:rPr>
      </w:pPr>
      <w:r w:rsidRPr="007F3EA6">
        <w:rPr>
          <w:noProof/>
        </w:rPr>
        <w:lastRenderedPageBreak/>
        <w:t>[6]</w:t>
      </w:r>
      <w:r w:rsidRPr="007F3EA6">
        <w:rPr>
          <w:noProof/>
        </w:rPr>
        <w:tab/>
        <w:t>E. Reinhard, W. Kreis, U. Barthlen, U. Helmbold, Semicontinuous cultivation of Digitalis lanata cells: production of beta-methyldigoxin in a 300-L airlift bioreactor, Biotechnol. Bioeng. 34 (4) (1989) 502-508.</w:t>
      </w:r>
    </w:p>
    <w:p w14:paraId="1057A2C8" w14:textId="77777777" w:rsidR="007F3EA6" w:rsidRPr="007F3EA6" w:rsidRDefault="007F3EA6" w:rsidP="007F3EA6">
      <w:pPr>
        <w:pStyle w:val="EndNoteBibliography"/>
        <w:spacing w:after="0"/>
        <w:ind w:left="720" w:hanging="720"/>
        <w:jc w:val="both"/>
        <w:rPr>
          <w:noProof/>
        </w:rPr>
      </w:pPr>
      <w:r w:rsidRPr="007F3EA6">
        <w:rPr>
          <w:noProof/>
        </w:rPr>
        <w:t>[7]</w:t>
      </w:r>
      <w:r w:rsidRPr="007F3EA6">
        <w:rPr>
          <w:noProof/>
        </w:rPr>
        <w:tab/>
        <w:t>R.M.d. Pádua, Butenolide ring closure via a malonic ester of 21-hydroxy-pregnane, substrate synthesis, uptake, biotransformation and ring closure in vitro, Friedrich-Alexander-Universität Erlangen-Nürnberg (FAU), Naturwissenschaftliche Fakultät (Doctoral Thesis) (2009) urn:nbn:de:bvb:29-opus-13108.</w:t>
      </w:r>
    </w:p>
    <w:p w14:paraId="4029B663" w14:textId="77777777" w:rsidR="007F3EA6" w:rsidRPr="007F3EA6" w:rsidRDefault="007F3EA6" w:rsidP="007F3EA6">
      <w:pPr>
        <w:pStyle w:val="EndNoteBibliography"/>
        <w:spacing w:after="0"/>
        <w:ind w:left="720" w:hanging="720"/>
        <w:jc w:val="both"/>
        <w:rPr>
          <w:noProof/>
        </w:rPr>
      </w:pPr>
      <w:r w:rsidRPr="007F3EA6">
        <w:rPr>
          <w:noProof/>
        </w:rPr>
        <w:t>[8]</w:t>
      </w:r>
      <w:r w:rsidRPr="007F3EA6">
        <w:rPr>
          <w:noProof/>
        </w:rPr>
        <w:tab/>
        <w:t>R.M. Padua, R. Waibel, S.P. Kuate, P.K. Schebitz, S. Hahn, P. Gmeiner, et al., A simple chemical method for synthesizing malonyl hemiesters of 21-hydroxypregnanes, potential intermediates in cardenolide biosynthesis, Steroids 73 (4) (2008) 458-465.</w:t>
      </w:r>
    </w:p>
    <w:p w14:paraId="331F0EA0" w14:textId="77777777" w:rsidR="007F3EA6" w:rsidRPr="007F3EA6" w:rsidRDefault="007F3EA6" w:rsidP="007F3EA6">
      <w:pPr>
        <w:pStyle w:val="EndNoteBibliography"/>
        <w:spacing w:after="0"/>
        <w:ind w:left="720" w:hanging="720"/>
        <w:jc w:val="both"/>
        <w:rPr>
          <w:noProof/>
        </w:rPr>
      </w:pPr>
      <w:r w:rsidRPr="007F3EA6">
        <w:rPr>
          <w:noProof/>
        </w:rPr>
        <w:t>[9]</w:t>
      </w:r>
      <w:r w:rsidRPr="007F3EA6">
        <w:rPr>
          <w:noProof/>
        </w:rPr>
        <w:tab/>
        <w:t>U. Stache, K. Radscheit, W. Fritsch, W. Haede, H. Kohl, H. Ruschig, Herstellung von ungesättigten Lactonen der Steroidreihe, VII. Synthese von 4(5)-Dehydro-bufadienoliden, Justus Liebigs Ann. Chem. 750 (1) (1971) 149-164.</w:t>
      </w:r>
    </w:p>
    <w:p w14:paraId="726536D2" w14:textId="77777777" w:rsidR="007F3EA6" w:rsidRPr="007F3EA6" w:rsidRDefault="007F3EA6" w:rsidP="007F3EA6">
      <w:pPr>
        <w:pStyle w:val="EndNoteBibliography"/>
        <w:spacing w:after="0"/>
        <w:ind w:left="720" w:hanging="720"/>
        <w:jc w:val="both"/>
        <w:rPr>
          <w:noProof/>
        </w:rPr>
      </w:pPr>
      <w:r w:rsidRPr="007F3EA6">
        <w:rPr>
          <w:noProof/>
        </w:rPr>
        <w:t>[10]</w:t>
      </w:r>
      <w:r w:rsidRPr="007F3EA6">
        <w:rPr>
          <w:noProof/>
        </w:rPr>
        <w:tab/>
        <w:t>T.W. Güntert, H.H.A. Linde, M.S. Ragab, S. Spengel, Synthese von 4-[3β, 14-Dihydroxy-5β, 14β-androstan-17β-yl]-3-pyrrolin-2-on (Hothesimogenin). Partialsynthetische Versuche in der Reihe der Herzgifte, 11. Mitteilung, Helv. Chim. Acta 61 (3) (1978) 977-983.</w:t>
      </w:r>
    </w:p>
    <w:p w14:paraId="3E7D94AD" w14:textId="77777777" w:rsidR="007F3EA6" w:rsidRPr="007F3EA6" w:rsidRDefault="007F3EA6" w:rsidP="007F3EA6">
      <w:pPr>
        <w:pStyle w:val="EndNoteBibliography"/>
        <w:spacing w:after="0"/>
        <w:ind w:left="720" w:hanging="720"/>
        <w:jc w:val="both"/>
        <w:rPr>
          <w:noProof/>
        </w:rPr>
      </w:pPr>
      <w:r w:rsidRPr="007F3EA6">
        <w:rPr>
          <w:noProof/>
        </w:rPr>
        <w:t>[11]</w:t>
      </w:r>
      <w:r w:rsidRPr="007F3EA6">
        <w:rPr>
          <w:noProof/>
        </w:rPr>
        <w:tab/>
        <w:t>R.M. Pádua, A.B. Oliveira, J.D. Souza Filho, J.A. Takahashi, M.d.A.e. Silva, F.C. Braga, Biotransformation of digitoxigenin by Cochliobolus lunatus, J. Braz. Chem. Soc. 18 (2007) 1303-1310.</w:t>
      </w:r>
    </w:p>
    <w:p w14:paraId="279BE109" w14:textId="77777777" w:rsidR="007F3EA6" w:rsidRPr="007F3EA6" w:rsidRDefault="007F3EA6" w:rsidP="007F3EA6">
      <w:pPr>
        <w:pStyle w:val="EndNoteBibliography"/>
        <w:spacing w:after="0"/>
        <w:ind w:left="720" w:hanging="720"/>
        <w:jc w:val="both"/>
        <w:rPr>
          <w:noProof/>
        </w:rPr>
      </w:pPr>
      <w:r w:rsidRPr="007F3EA6">
        <w:rPr>
          <w:noProof/>
        </w:rPr>
        <w:lastRenderedPageBreak/>
        <w:t>[12]</w:t>
      </w:r>
      <w:r w:rsidRPr="007F3EA6">
        <w:rPr>
          <w:noProof/>
        </w:rPr>
        <w:tab/>
        <w:t>L. Sawlewicz, H.H. Linde, K. Meyer, [Epoxides of cardenolides and cardenolide glycosides, partial synthesis experiments in the seriers of the cardiotoxins], Helv. Chim. Acta 51 (6) (1968) 1353-1362.</w:t>
      </w:r>
    </w:p>
    <w:p w14:paraId="4685C38B" w14:textId="77777777" w:rsidR="007F3EA6" w:rsidRPr="007F3EA6" w:rsidRDefault="007F3EA6" w:rsidP="007F3EA6">
      <w:pPr>
        <w:pStyle w:val="EndNoteBibliography"/>
        <w:spacing w:after="0"/>
        <w:ind w:left="720" w:hanging="720"/>
        <w:jc w:val="both"/>
        <w:rPr>
          <w:noProof/>
        </w:rPr>
      </w:pPr>
      <w:r w:rsidRPr="007F3EA6">
        <w:rPr>
          <w:noProof/>
        </w:rPr>
        <w:t>[13]</w:t>
      </w:r>
      <w:r w:rsidRPr="007F3EA6">
        <w:rPr>
          <w:noProof/>
        </w:rPr>
        <w:tab/>
        <w:t>R.M. Pádua, A.B. Oliveira, J.D. Souza Filho, G.J. Vieira, J.A. Takahashi, F.C. Braga, Biotransformation of digitoxigenin by Fusarium ciliatum, J. Braz. Chem. Soc. 16 (2005) 614-619.</w:t>
      </w:r>
    </w:p>
    <w:p w14:paraId="10A602C2" w14:textId="77777777" w:rsidR="007F3EA6" w:rsidRPr="007F3EA6" w:rsidRDefault="007F3EA6" w:rsidP="007F3EA6">
      <w:pPr>
        <w:pStyle w:val="EndNoteBibliography"/>
        <w:spacing w:after="0"/>
        <w:ind w:left="720" w:hanging="720"/>
        <w:jc w:val="both"/>
        <w:rPr>
          <w:noProof/>
        </w:rPr>
      </w:pPr>
      <w:r w:rsidRPr="007F3EA6">
        <w:rPr>
          <w:noProof/>
        </w:rPr>
        <w:t>[14]</w:t>
      </w:r>
      <w:r w:rsidRPr="007F3EA6">
        <w:rPr>
          <w:noProof/>
        </w:rPr>
        <w:tab/>
        <w:t>T.W. Guntert, H.H. Linde, M.S. Ragab, S. Spengel, [Synthesis of a homologous 3beta-hydroxycard-5,22-dienolide (author's transl)], Helv. Chim. Acta 59 (6) (1976) 2125-2137.</w:t>
      </w:r>
    </w:p>
    <w:p w14:paraId="22A628A0" w14:textId="77777777" w:rsidR="007F3EA6" w:rsidRPr="007F3EA6" w:rsidRDefault="007F3EA6" w:rsidP="007F3EA6">
      <w:pPr>
        <w:pStyle w:val="EndNoteBibliography"/>
        <w:spacing w:after="0"/>
        <w:ind w:left="720" w:hanging="720"/>
        <w:jc w:val="both"/>
        <w:rPr>
          <w:noProof/>
        </w:rPr>
      </w:pPr>
      <w:r w:rsidRPr="007F3EA6">
        <w:rPr>
          <w:noProof/>
        </w:rPr>
        <w:t>[15]</w:t>
      </w:r>
      <w:r w:rsidRPr="007F3EA6">
        <w:rPr>
          <w:noProof/>
        </w:rPr>
        <w:tab/>
        <w:t>L. Sawlewicz, E. Weiss, H.H. Linde, K. Meyer, [245. 3-Alpha- and 3-beta-amino-3-deoxydigitoxigenin. Partial synthesis experiments in the series of heart poisons. 5], Helv. Chim. Acta 55 (7) (1972) 2452-2460.</w:t>
      </w:r>
    </w:p>
    <w:p w14:paraId="0880059D" w14:textId="77777777" w:rsidR="007F3EA6" w:rsidRPr="007F3EA6" w:rsidRDefault="007F3EA6" w:rsidP="007F3EA6">
      <w:pPr>
        <w:pStyle w:val="EndNoteBibliography"/>
        <w:spacing w:after="0"/>
        <w:ind w:left="720" w:hanging="720"/>
        <w:jc w:val="both"/>
        <w:rPr>
          <w:noProof/>
        </w:rPr>
      </w:pPr>
      <w:r w:rsidRPr="007F3EA6">
        <w:rPr>
          <w:noProof/>
        </w:rPr>
        <w:t>[16]</w:t>
      </w:r>
      <w:r w:rsidRPr="007F3EA6">
        <w:rPr>
          <w:noProof/>
        </w:rPr>
        <w:tab/>
        <w:t>E. Hauser, U. Boffo, L. Meister, L. Sawlewicz, H.H. Linde, K. Meyer, [3-amino-3-desoxy compounds from uzarigenin, oleandrigenin, gitoxigenin, and digoxigenin. Partial synthesis experiments in the series of cardiac poisons. 6], Helv. Chim. Acta 56 (8) (1973) 2782-2795.</w:t>
      </w:r>
    </w:p>
    <w:p w14:paraId="139F8508" w14:textId="77777777" w:rsidR="007F3EA6" w:rsidRPr="007F3EA6" w:rsidRDefault="007F3EA6" w:rsidP="007F3EA6">
      <w:pPr>
        <w:pStyle w:val="EndNoteBibliography"/>
        <w:spacing w:after="0"/>
        <w:ind w:left="720" w:hanging="720"/>
        <w:jc w:val="both"/>
        <w:rPr>
          <w:noProof/>
        </w:rPr>
      </w:pPr>
      <w:r w:rsidRPr="007F3EA6">
        <w:rPr>
          <w:noProof/>
        </w:rPr>
        <w:t>[17]</w:t>
      </w:r>
      <w:r w:rsidRPr="007F3EA6">
        <w:rPr>
          <w:noProof/>
        </w:rPr>
        <w:tab/>
        <w:t>E. Nolte, A. Sobel, S. Wach, H. Hertlein, N. Ebert, F. Muller-Uri, et al., The New Semisynthetic Cardenolide Analog 3beta-[2-(1-Amantadine)-1-on-ethylamine]-digitoxigenin (AMANTADIG) Efficiently Suppresses Cell Growth in Human Leukemia and Urological Tumor Cell Lines, Anticancer Res. 35 (10) (2015) 5271-5275.</w:t>
      </w:r>
    </w:p>
    <w:p w14:paraId="6AEFB76A" w14:textId="77777777" w:rsidR="007F3EA6" w:rsidRPr="007F3EA6" w:rsidRDefault="007F3EA6" w:rsidP="007F3EA6">
      <w:pPr>
        <w:pStyle w:val="EndNoteBibliography"/>
        <w:spacing w:after="0"/>
        <w:ind w:left="720" w:hanging="720"/>
        <w:jc w:val="both"/>
        <w:rPr>
          <w:noProof/>
        </w:rPr>
      </w:pPr>
      <w:r w:rsidRPr="007F3EA6">
        <w:rPr>
          <w:noProof/>
        </w:rPr>
        <w:t>[18]</w:t>
      </w:r>
      <w:r w:rsidRPr="007F3EA6">
        <w:rPr>
          <w:noProof/>
        </w:rPr>
        <w:tab/>
        <w:t>X. Qian, Certain chemical entities, compositions, and methods, Neupharma (2016) United States Patent 20160039865.</w:t>
      </w:r>
    </w:p>
    <w:p w14:paraId="130E779D" w14:textId="77777777" w:rsidR="007F3EA6" w:rsidRPr="007F3EA6" w:rsidRDefault="007F3EA6" w:rsidP="007F3EA6">
      <w:pPr>
        <w:pStyle w:val="EndNoteBibliography"/>
        <w:spacing w:after="0"/>
        <w:ind w:left="720" w:hanging="720"/>
        <w:jc w:val="both"/>
        <w:rPr>
          <w:noProof/>
        </w:rPr>
      </w:pPr>
      <w:r w:rsidRPr="007F3EA6">
        <w:rPr>
          <w:noProof/>
        </w:rPr>
        <w:t>[19]</w:t>
      </w:r>
      <w:r w:rsidRPr="007F3EA6">
        <w:rPr>
          <w:noProof/>
        </w:rPr>
        <w:tab/>
        <w:t>G.R. Lenz, J.A. Schulz, Formation of 14-Alpha-Cardenolides from 21-Acetoxy-20-Keto Steroids, J. Org. Chem. 43 (12) (1978) 2334-2339.</w:t>
      </w:r>
    </w:p>
    <w:p w14:paraId="096C2845" w14:textId="77777777" w:rsidR="007F3EA6" w:rsidRPr="007F3EA6" w:rsidRDefault="007F3EA6" w:rsidP="007F3EA6">
      <w:pPr>
        <w:pStyle w:val="EndNoteBibliography"/>
        <w:spacing w:after="0"/>
        <w:ind w:left="720" w:hanging="720"/>
        <w:jc w:val="both"/>
        <w:rPr>
          <w:noProof/>
        </w:rPr>
      </w:pPr>
      <w:r w:rsidRPr="007F3EA6">
        <w:rPr>
          <w:noProof/>
        </w:rPr>
        <w:lastRenderedPageBreak/>
        <w:t>[20]</w:t>
      </w:r>
      <w:r w:rsidRPr="007F3EA6">
        <w:rPr>
          <w:noProof/>
        </w:rPr>
        <w:tab/>
        <w:t>S. El-Dine, K. Faust, T.W. Güntert, E. Hauser, H.H.A. Linde, S. Spengel, Die Synthese von 3β-Acetoxy-24-aza-24-desoxa-xysmalogenin,. Partialsynthetische Versuche in der Reihe der Herzgifte. 12. Mitteilung, Helv. Chim. Acta 62 (4) (1979) 1283-1287.</w:t>
      </w:r>
    </w:p>
    <w:p w14:paraId="77F0B353" w14:textId="77777777" w:rsidR="007F3EA6" w:rsidRPr="007F3EA6" w:rsidRDefault="007F3EA6" w:rsidP="007F3EA6">
      <w:pPr>
        <w:pStyle w:val="EndNoteBibliography"/>
        <w:spacing w:after="0"/>
        <w:ind w:left="720" w:hanging="720"/>
        <w:jc w:val="both"/>
        <w:rPr>
          <w:noProof/>
        </w:rPr>
      </w:pPr>
      <w:r w:rsidRPr="007F3EA6">
        <w:rPr>
          <w:noProof/>
        </w:rPr>
        <w:t>[21]</w:t>
      </w:r>
      <w:r w:rsidRPr="007F3EA6">
        <w:rPr>
          <w:noProof/>
        </w:rPr>
        <w:tab/>
        <w:t>L. Sawlewicz, H.H. Linde, K. Meyer, [3-O-phosphoryl-digitoxigenin], Helv. Chim. Acta 53 (6) (1970) 1382-1385.</w:t>
      </w:r>
    </w:p>
    <w:p w14:paraId="3EDE7A77" w14:textId="77777777" w:rsidR="007F3EA6" w:rsidRPr="007F3EA6" w:rsidRDefault="007F3EA6" w:rsidP="007F3EA6">
      <w:pPr>
        <w:pStyle w:val="EndNoteBibliography"/>
        <w:spacing w:after="0"/>
        <w:ind w:left="720" w:hanging="720"/>
        <w:jc w:val="both"/>
        <w:rPr>
          <w:noProof/>
        </w:rPr>
      </w:pPr>
      <w:r w:rsidRPr="007F3EA6">
        <w:rPr>
          <w:noProof/>
        </w:rPr>
        <w:t>[22]</w:t>
      </w:r>
      <w:r w:rsidRPr="007F3EA6">
        <w:rPr>
          <w:noProof/>
        </w:rPr>
        <w:tab/>
        <w:t>M. Heins, J. Wahl, H. Lerch, F. Kaiser, E. Reinhard, Preparation of beta-methyldigoxin by hydroxylation of beta-methyldigitoxin in fermenter cultures of Digitalis ianata, Planta Med. 33 (1) (1978) 57-62.</w:t>
      </w:r>
    </w:p>
    <w:p w14:paraId="2525AA44" w14:textId="77777777" w:rsidR="007F3EA6" w:rsidRPr="007F3EA6" w:rsidRDefault="007F3EA6" w:rsidP="007F3EA6">
      <w:pPr>
        <w:pStyle w:val="EndNoteBibliography"/>
        <w:ind w:left="720" w:hanging="720"/>
        <w:jc w:val="both"/>
        <w:rPr>
          <w:noProof/>
        </w:rPr>
      </w:pPr>
      <w:r w:rsidRPr="007F3EA6">
        <w:rPr>
          <w:noProof/>
        </w:rPr>
        <w:t>[23]</w:t>
      </w:r>
      <w:r w:rsidRPr="007F3EA6">
        <w:rPr>
          <w:noProof/>
        </w:rPr>
        <w:tab/>
        <w:t>K.H. Segel, Iritierte Verbindungen. I. Cymarol-(19-3H) (3beta, 5beta, 14beta, 19-Tetraoxy-cardenol-(19-3H)-D-cymarosid), Journal fuer Praktische Chemie 13 (3-4) (1961) 152-156.</w:t>
      </w:r>
    </w:p>
    <w:p w14:paraId="4C3E7216" w14:textId="780CFBD2" w:rsidR="007F3EA6" w:rsidRPr="00CC6417" w:rsidRDefault="007F3EA6" w:rsidP="007F3EA6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fldChar w:fldCharType="end"/>
      </w:r>
    </w:p>
    <w:sectPr w:rsidR="007F3EA6" w:rsidRPr="00CC6417">
      <w:footerReference w:type="even" r:id="rId101"/>
      <w:footerReference w:type="default" r:id="rId10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713531" w14:textId="77777777" w:rsidR="00094A8F" w:rsidRDefault="00094A8F" w:rsidP="00156F8C">
      <w:pPr>
        <w:spacing w:after="0" w:line="240" w:lineRule="auto"/>
      </w:pPr>
      <w:r>
        <w:separator/>
      </w:r>
    </w:p>
  </w:endnote>
  <w:endnote w:type="continuationSeparator" w:id="0">
    <w:p w14:paraId="26EE1280" w14:textId="77777777" w:rsidR="00094A8F" w:rsidRDefault="00094A8F" w:rsidP="00156F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3AE341" w14:textId="77777777" w:rsidR="00D37216" w:rsidRDefault="00D37216" w:rsidP="00FF3B8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7F00F3" w14:textId="77777777" w:rsidR="00D37216" w:rsidRDefault="00D3721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2D2143" w14:textId="77777777" w:rsidR="00D37216" w:rsidRPr="00156F8C" w:rsidRDefault="00D37216" w:rsidP="00FF3B88">
    <w:pPr>
      <w:pStyle w:val="Footer"/>
      <w:framePr w:wrap="none" w:vAnchor="text" w:hAnchor="margin" w:xAlign="center" w:y="1"/>
      <w:rPr>
        <w:rStyle w:val="PageNumber"/>
        <w:rFonts w:ascii="Times New Roman" w:hAnsi="Times New Roman" w:cs="Times New Roman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04443">
      <w:rPr>
        <w:rStyle w:val="PageNumber"/>
        <w:noProof/>
      </w:rPr>
      <w:t>1</w:t>
    </w:r>
    <w:r>
      <w:rPr>
        <w:rStyle w:val="PageNumber"/>
      </w:rPr>
      <w:fldChar w:fldCharType="end"/>
    </w:r>
  </w:p>
  <w:p w14:paraId="636C661F" w14:textId="77777777" w:rsidR="00D37216" w:rsidRDefault="00D3721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C6507F" w14:textId="77777777" w:rsidR="00094A8F" w:rsidRDefault="00094A8F" w:rsidP="00156F8C">
      <w:pPr>
        <w:spacing w:after="0" w:line="240" w:lineRule="auto"/>
      </w:pPr>
      <w:r>
        <w:separator/>
      </w:r>
    </w:p>
  </w:footnote>
  <w:footnote w:type="continuationSeparator" w:id="0">
    <w:p w14:paraId="5C7F88B4" w14:textId="77777777" w:rsidR="00094A8F" w:rsidRDefault="00094A8F" w:rsidP="00156F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631743"/>
    <w:multiLevelType w:val="hybridMultilevel"/>
    <w:tmpl w:val="89BEAA44"/>
    <w:lvl w:ilvl="0" w:tplc="4476BEF0">
      <w:start w:val="4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0D3A50"/>
    <w:multiLevelType w:val="multilevel"/>
    <w:tmpl w:val="9E98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D3407DF"/>
    <w:multiLevelType w:val="multilevel"/>
    <w:tmpl w:val="50589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88E7F0A"/>
    <w:multiLevelType w:val="multilevel"/>
    <w:tmpl w:val="EDFA3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D9F2328"/>
    <w:multiLevelType w:val="multilevel"/>
    <w:tmpl w:val="F8847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E0733D9"/>
    <w:multiLevelType w:val="multilevel"/>
    <w:tmpl w:val="A47A4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E3B736A"/>
    <w:multiLevelType w:val="multilevel"/>
    <w:tmpl w:val="0B843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63C0437"/>
    <w:multiLevelType w:val="multilevel"/>
    <w:tmpl w:val="B136F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D4F6619"/>
    <w:multiLevelType w:val="hybridMultilevel"/>
    <w:tmpl w:val="62B2BC08"/>
    <w:lvl w:ilvl="0" w:tplc="C6680EB4">
      <w:start w:val="4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7"/>
  </w:num>
  <w:num w:numId="4">
    <w:abstractNumId w:val="3"/>
  </w:num>
  <w:num w:numId="5">
    <w:abstractNumId w:val="6"/>
  </w:num>
  <w:num w:numId="6">
    <w:abstractNumId w:val="5"/>
  </w:num>
  <w:num w:numId="7">
    <w:abstractNumId w:val="4"/>
  </w:num>
  <w:num w:numId="8">
    <w:abstractNumId w:val="1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xssvfxh5fzxnesxaax9fxzazrv5eavazxa&quot;&gt;My EndNote Library&lt;record-ids&gt;&lt;item&gt;65&lt;/item&gt;&lt;item&gt;6174&lt;/item&gt;&lt;item&gt;6178&lt;/item&gt;&lt;item&gt;6179&lt;/item&gt;&lt;item&gt;6181&lt;/item&gt;&lt;item&gt;6182&lt;/item&gt;&lt;item&gt;6183&lt;/item&gt;&lt;item&gt;6184&lt;/item&gt;&lt;item&gt;6185&lt;/item&gt;&lt;item&gt;6186&lt;/item&gt;&lt;item&gt;6187&lt;/item&gt;&lt;item&gt;6188&lt;/item&gt;&lt;item&gt;6189&lt;/item&gt;&lt;item&gt;6192&lt;/item&gt;&lt;item&gt;6193&lt;/item&gt;&lt;item&gt;6194&lt;/item&gt;&lt;item&gt;6195&lt;/item&gt;&lt;item&gt;6198&lt;/item&gt;&lt;item&gt;6200&lt;/item&gt;&lt;item&gt;6201&lt;/item&gt;&lt;item&gt;6202&lt;/item&gt;&lt;item&gt;6203&lt;/item&gt;&lt;item&gt;6204&lt;/item&gt;&lt;/record-ids&gt;&lt;/item&gt;&lt;/Libraries&gt;"/>
  </w:docVars>
  <w:rsids>
    <w:rsidRoot w:val="008D14FA"/>
    <w:rsid w:val="00011BA8"/>
    <w:rsid w:val="00014A0F"/>
    <w:rsid w:val="00032087"/>
    <w:rsid w:val="0003511B"/>
    <w:rsid w:val="00042AFA"/>
    <w:rsid w:val="00055D43"/>
    <w:rsid w:val="00067129"/>
    <w:rsid w:val="00067E0D"/>
    <w:rsid w:val="00092F54"/>
    <w:rsid w:val="00094A8F"/>
    <w:rsid w:val="000A16CE"/>
    <w:rsid w:val="000B6337"/>
    <w:rsid w:val="000C0553"/>
    <w:rsid w:val="000E0857"/>
    <w:rsid w:val="001057B0"/>
    <w:rsid w:val="001157E1"/>
    <w:rsid w:val="00142A9D"/>
    <w:rsid w:val="00156F8C"/>
    <w:rsid w:val="00161725"/>
    <w:rsid w:val="00172008"/>
    <w:rsid w:val="001A7C07"/>
    <w:rsid w:val="001B00AB"/>
    <w:rsid w:val="001B5369"/>
    <w:rsid w:val="001D223A"/>
    <w:rsid w:val="001E1D78"/>
    <w:rsid w:val="001F7157"/>
    <w:rsid w:val="00204E95"/>
    <w:rsid w:val="002175A1"/>
    <w:rsid w:val="00234AC5"/>
    <w:rsid w:val="00291872"/>
    <w:rsid w:val="0029233C"/>
    <w:rsid w:val="00294063"/>
    <w:rsid w:val="002E3AEE"/>
    <w:rsid w:val="003526D0"/>
    <w:rsid w:val="00354D03"/>
    <w:rsid w:val="00361EA0"/>
    <w:rsid w:val="00363314"/>
    <w:rsid w:val="003A6A13"/>
    <w:rsid w:val="003B2BBD"/>
    <w:rsid w:val="003D73FD"/>
    <w:rsid w:val="003E7457"/>
    <w:rsid w:val="003F61B2"/>
    <w:rsid w:val="003F74D1"/>
    <w:rsid w:val="00402654"/>
    <w:rsid w:val="00410B58"/>
    <w:rsid w:val="0048478E"/>
    <w:rsid w:val="00491E1C"/>
    <w:rsid w:val="00493EA4"/>
    <w:rsid w:val="00525643"/>
    <w:rsid w:val="005538E2"/>
    <w:rsid w:val="00556E48"/>
    <w:rsid w:val="00582524"/>
    <w:rsid w:val="00585CA5"/>
    <w:rsid w:val="005F063F"/>
    <w:rsid w:val="005F5483"/>
    <w:rsid w:val="00604443"/>
    <w:rsid w:val="00630FE0"/>
    <w:rsid w:val="0064348A"/>
    <w:rsid w:val="00647636"/>
    <w:rsid w:val="00694DE9"/>
    <w:rsid w:val="006A00AD"/>
    <w:rsid w:val="006A7710"/>
    <w:rsid w:val="006C6DC8"/>
    <w:rsid w:val="006D5225"/>
    <w:rsid w:val="006E3E25"/>
    <w:rsid w:val="007033A0"/>
    <w:rsid w:val="007035C8"/>
    <w:rsid w:val="0072581D"/>
    <w:rsid w:val="0072774F"/>
    <w:rsid w:val="00743E92"/>
    <w:rsid w:val="007635BC"/>
    <w:rsid w:val="007A03B6"/>
    <w:rsid w:val="007A0677"/>
    <w:rsid w:val="007A1926"/>
    <w:rsid w:val="007A28DF"/>
    <w:rsid w:val="007A291C"/>
    <w:rsid w:val="007D11E5"/>
    <w:rsid w:val="007E0811"/>
    <w:rsid w:val="007F3EA6"/>
    <w:rsid w:val="00802356"/>
    <w:rsid w:val="00834E73"/>
    <w:rsid w:val="00835770"/>
    <w:rsid w:val="00845E00"/>
    <w:rsid w:val="0085548B"/>
    <w:rsid w:val="00884969"/>
    <w:rsid w:val="00885F05"/>
    <w:rsid w:val="00887711"/>
    <w:rsid w:val="008C324F"/>
    <w:rsid w:val="008C3370"/>
    <w:rsid w:val="008C521C"/>
    <w:rsid w:val="008D14FA"/>
    <w:rsid w:val="008F308B"/>
    <w:rsid w:val="0090544C"/>
    <w:rsid w:val="0092674F"/>
    <w:rsid w:val="00941FD8"/>
    <w:rsid w:val="00942AF9"/>
    <w:rsid w:val="00960757"/>
    <w:rsid w:val="00983E86"/>
    <w:rsid w:val="00986A4D"/>
    <w:rsid w:val="00995EEF"/>
    <w:rsid w:val="009C1355"/>
    <w:rsid w:val="009D563C"/>
    <w:rsid w:val="009E36E3"/>
    <w:rsid w:val="00A07751"/>
    <w:rsid w:val="00A143E9"/>
    <w:rsid w:val="00A16E56"/>
    <w:rsid w:val="00A55A28"/>
    <w:rsid w:val="00A64E54"/>
    <w:rsid w:val="00A66F07"/>
    <w:rsid w:val="00A773EE"/>
    <w:rsid w:val="00A82900"/>
    <w:rsid w:val="00A87D11"/>
    <w:rsid w:val="00A91715"/>
    <w:rsid w:val="00AA4239"/>
    <w:rsid w:val="00AA43FD"/>
    <w:rsid w:val="00AE1B2D"/>
    <w:rsid w:val="00B35AB1"/>
    <w:rsid w:val="00B37C1D"/>
    <w:rsid w:val="00B60548"/>
    <w:rsid w:val="00B95649"/>
    <w:rsid w:val="00B95F1F"/>
    <w:rsid w:val="00BA2E01"/>
    <w:rsid w:val="00BD68B7"/>
    <w:rsid w:val="00C05D59"/>
    <w:rsid w:val="00C11539"/>
    <w:rsid w:val="00C11A77"/>
    <w:rsid w:val="00C339A9"/>
    <w:rsid w:val="00C7530F"/>
    <w:rsid w:val="00C97AA8"/>
    <w:rsid w:val="00CB2027"/>
    <w:rsid w:val="00CC6417"/>
    <w:rsid w:val="00CE1385"/>
    <w:rsid w:val="00CF6E90"/>
    <w:rsid w:val="00D039C0"/>
    <w:rsid w:val="00D23202"/>
    <w:rsid w:val="00D31283"/>
    <w:rsid w:val="00D35D90"/>
    <w:rsid w:val="00D37216"/>
    <w:rsid w:val="00D61B61"/>
    <w:rsid w:val="00DC1009"/>
    <w:rsid w:val="00DD0D2D"/>
    <w:rsid w:val="00DD60B8"/>
    <w:rsid w:val="00DE4325"/>
    <w:rsid w:val="00E1084E"/>
    <w:rsid w:val="00E24D92"/>
    <w:rsid w:val="00E4490E"/>
    <w:rsid w:val="00E52849"/>
    <w:rsid w:val="00E541AA"/>
    <w:rsid w:val="00E54947"/>
    <w:rsid w:val="00E575BD"/>
    <w:rsid w:val="00E579ED"/>
    <w:rsid w:val="00E677CE"/>
    <w:rsid w:val="00E77B20"/>
    <w:rsid w:val="00F03B5A"/>
    <w:rsid w:val="00F11804"/>
    <w:rsid w:val="00F14ACA"/>
    <w:rsid w:val="00F2375E"/>
    <w:rsid w:val="00F25366"/>
    <w:rsid w:val="00F33902"/>
    <w:rsid w:val="00F363EB"/>
    <w:rsid w:val="00F746CD"/>
    <w:rsid w:val="00F83630"/>
    <w:rsid w:val="00FB3E6C"/>
    <w:rsid w:val="00FB637F"/>
    <w:rsid w:val="00FC7597"/>
    <w:rsid w:val="00FE5DD9"/>
    <w:rsid w:val="00FF3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A2B4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14FA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5D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4D0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942AF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basedOn w:val="DefaultParagraphFont"/>
    <w:link w:val="Caption"/>
    <w:uiPriority w:val="35"/>
    <w:semiHidden/>
    <w:locked/>
    <w:rsid w:val="008D14FA"/>
    <w:rPr>
      <w:rFonts w:ascii="Arial" w:hAnsi="Arial" w:cs="Arial"/>
      <w:b/>
      <w:bCs/>
      <w:szCs w:val="24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8D14FA"/>
    <w:pPr>
      <w:spacing w:line="240" w:lineRule="auto"/>
      <w:jc w:val="both"/>
    </w:pPr>
    <w:rPr>
      <w:rFonts w:ascii="Arial" w:hAnsi="Arial" w:cs="Arial"/>
      <w:b/>
      <w:bCs/>
      <w:szCs w:val="24"/>
    </w:rPr>
  </w:style>
  <w:style w:type="character" w:customStyle="1" w:styleId="Legenda-textoChar">
    <w:name w:val="Legenda-texto Char"/>
    <w:basedOn w:val="CaptionChar"/>
    <w:link w:val="Legenda-texto"/>
    <w:locked/>
    <w:rsid w:val="008D14FA"/>
    <w:rPr>
      <w:rFonts w:ascii="Arial" w:hAnsi="Arial" w:cs="Arial"/>
      <w:b w:val="0"/>
      <w:bCs/>
      <w:szCs w:val="24"/>
    </w:rPr>
  </w:style>
  <w:style w:type="paragraph" w:customStyle="1" w:styleId="Legenda-texto">
    <w:name w:val="Legenda-texto"/>
    <w:basedOn w:val="Caption"/>
    <w:link w:val="Legenda-textoChar"/>
    <w:qFormat/>
    <w:rsid w:val="008D14FA"/>
    <w:rPr>
      <w:b w:val="0"/>
    </w:rPr>
  </w:style>
  <w:style w:type="paragraph" w:customStyle="1" w:styleId="article-doi">
    <w:name w:val="article-doi"/>
    <w:basedOn w:val="Normal"/>
    <w:rsid w:val="00B605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DefaultParagraphFont"/>
    <w:uiPriority w:val="99"/>
    <w:unhideWhenUsed/>
    <w:rsid w:val="00B6054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34E7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4E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E54"/>
    <w:pPr>
      <w:spacing w:after="0" w:line="240" w:lineRule="auto"/>
    </w:pPr>
    <w:rPr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E54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E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E5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8B7"/>
    <w:pPr>
      <w:spacing w:after="200"/>
    </w:pPr>
    <w:rPr>
      <w:b/>
      <w:bCs/>
      <w:sz w:val="20"/>
      <w:szCs w:val="20"/>
      <w:lang w:val="pt-B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8B7"/>
    <w:rPr>
      <w:b/>
      <w:bCs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64348A"/>
    <w:rPr>
      <w:b/>
      <w:bCs/>
    </w:rPr>
  </w:style>
  <w:style w:type="character" w:customStyle="1" w:styleId="apple-converted-space">
    <w:name w:val="apple-converted-space"/>
    <w:basedOn w:val="DefaultParagraphFont"/>
    <w:rsid w:val="0064348A"/>
  </w:style>
  <w:style w:type="character" w:customStyle="1" w:styleId="article-headermeta-info-label">
    <w:name w:val="article-header__meta-info-label"/>
    <w:basedOn w:val="DefaultParagraphFont"/>
    <w:rsid w:val="00986A4D"/>
  </w:style>
  <w:style w:type="character" w:customStyle="1" w:styleId="article-headermeta-info-data">
    <w:name w:val="article-header__meta-info-data"/>
    <w:basedOn w:val="DefaultParagraphFont"/>
    <w:rsid w:val="00986A4D"/>
  </w:style>
  <w:style w:type="character" w:customStyle="1" w:styleId="Heading4Char">
    <w:name w:val="Heading 4 Char"/>
    <w:basedOn w:val="DefaultParagraphFont"/>
    <w:link w:val="Heading4"/>
    <w:uiPriority w:val="9"/>
    <w:rsid w:val="00942AF9"/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C05D5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iconlinktext">
    <w:name w:val="iconlinktext"/>
    <w:basedOn w:val="DefaultParagraphFont"/>
    <w:rsid w:val="00C05D59"/>
  </w:style>
  <w:style w:type="character" w:customStyle="1" w:styleId="detailwholabel">
    <w:name w:val="detailwholabel"/>
    <w:basedOn w:val="DefaultParagraphFont"/>
    <w:rsid w:val="00C05D59"/>
  </w:style>
  <w:style w:type="character" w:customStyle="1" w:styleId="resultnumber">
    <w:name w:val="resultnumber"/>
    <w:basedOn w:val="DefaultParagraphFont"/>
    <w:rsid w:val="00FC7597"/>
  </w:style>
  <w:style w:type="character" w:styleId="FollowedHyperlink">
    <w:name w:val="FollowedHyperlink"/>
    <w:basedOn w:val="DefaultParagraphFont"/>
    <w:uiPriority w:val="99"/>
    <w:semiHidden/>
    <w:unhideWhenUsed/>
    <w:rsid w:val="00647636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354D0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EndNoteBibliographyTitle">
    <w:name w:val="EndNote Bibliography Title"/>
    <w:basedOn w:val="Normal"/>
    <w:rsid w:val="00291872"/>
    <w:pPr>
      <w:spacing w:after="0"/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rsid w:val="00291872"/>
    <w:pPr>
      <w:spacing w:line="480" w:lineRule="auto"/>
    </w:pPr>
    <w:rPr>
      <w:rFonts w:ascii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156F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6F8C"/>
  </w:style>
  <w:style w:type="paragraph" w:styleId="Footer">
    <w:name w:val="footer"/>
    <w:basedOn w:val="Normal"/>
    <w:link w:val="FooterChar"/>
    <w:uiPriority w:val="99"/>
    <w:unhideWhenUsed/>
    <w:rsid w:val="00156F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F8C"/>
  </w:style>
  <w:style w:type="character" w:styleId="PageNumber">
    <w:name w:val="page number"/>
    <w:basedOn w:val="DefaultParagraphFont"/>
    <w:uiPriority w:val="99"/>
    <w:semiHidden/>
    <w:unhideWhenUsed/>
    <w:rsid w:val="00156F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8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784920">
          <w:marLeft w:val="15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27134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92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267159">
          <w:marLeft w:val="420"/>
          <w:marRight w:val="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2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426298">
          <w:marLeft w:val="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8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227973">
          <w:marLeft w:val="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50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8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996386">
          <w:marLeft w:val="15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546315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74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817237">
          <w:marLeft w:val="420"/>
          <w:marRight w:val="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9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859996">
          <w:marLeft w:val="15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654664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19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08309">
          <w:marLeft w:val="420"/>
          <w:marRight w:val="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3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032309">
          <w:marLeft w:val="15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94138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1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612764">
          <w:marLeft w:val="420"/>
          <w:marRight w:val="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4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043886">
          <w:marLeft w:val="15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803671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58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826552">
          <w:marLeft w:val="420"/>
          <w:marRight w:val="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0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4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088566">
          <w:marLeft w:val="15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147890">
              <w:marLeft w:val="4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48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013511">
          <w:marLeft w:val="420"/>
          <w:marRight w:val="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wmf"/><Relationship Id="rId84" Type="http://schemas.openxmlformats.org/officeDocument/2006/relationships/image" Target="media/image39.wmf"/><Relationship Id="rId89" Type="http://schemas.openxmlformats.org/officeDocument/2006/relationships/oleObject" Target="embeddings/oleObject41.bin"/><Relationship Id="rId16" Type="http://schemas.openxmlformats.org/officeDocument/2006/relationships/image" Target="media/image5.wmf"/><Relationship Id="rId107" Type="http://schemas.openxmlformats.org/officeDocument/2006/relationships/customXml" Target="../customXml/item4.xml"/><Relationship Id="rId102" Type="http://schemas.openxmlformats.org/officeDocument/2006/relationships/footer" Target="footer2.xml"/><Relationship Id="rId11" Type="http://schemas.openxmlformats.org/officeDocument/2006/relationships/oleObject" Target="embeddings/oleObject2.bin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74" Type="http://schemas.openxmlformats.org/officeDocument/2006/relationships/image" Target="media/image34.wmf"/><Relationship Id="rId79" Type="http://schemas.openxmlformats.org/officeDocument/2006/relationships/oleObject" Target="embeddings/oleObject36.bin"/><Relationship Id="rId5" Type="http://schemas.openxmlformats.org/officeDocument/2006/relationships/webSettings" Target="webSettings.xml"/><Relationship Id="rId90" Type="http://schemas.openxmlformats.org/officeDocument/2006/relationships/image" Target="media/image42.wmf"/><Relationship Id="rId95" Type="http://schemas.openxmlformats.org/officeDocument/2006/relationships/oleObject" Target="embeddings/oleObject44.bin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80" Type="http://schemas.openxmlformats.org/officeDocument/2006/relationships/image" Target="media/image37.wmf"/><Relationship Id="rId85" Type="http://schemas.openxmlformats.org/officeDocument/2006/relationships/oleObject" Target="embeddings/oleObject39.bin"/><Relationship Id="rId103" Type="http://schemas.openxmlformats.org/officeDocument/2006/relationships/fontTable" Target="fontTable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59" Type="http://schemas.openxmlformats.org/officeDocument/2006/relationships/oleObject" Target="embeddings/oleObject26.bin"/><Relationship Id="rId54" Type="http://schemas.openxmlformats.org/officeDocument/2006/relationships/image" Target="media/image24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4.bin"/><Relationship Id="rId91" Type="http://schemas.openxmlformats.org/officeDocument/2006/relationships/oleObject" Target="embeddings/oleObject42.bin"/><Relationship Id="rId96" Type="http://schemas.openxmlformats.org/officeDocument/2006/relationships/image" Target="media/image45.wmf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62" Type="http://schemas.openxmlformats.org/officeDocument/2006/relationships/image" Target="media/image28.wmf"/><Relationship Id="rId83" Type="http://schemas.openxmlformats.org/officeDocument/2006/relationships/oleObject" Target="embeddings/oleObject38.bin"/><Relationship Id="rId88" Type="http://schemas.openxmlformats.org/officeDocument/2006/relationships/image" Target="media/image41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36" Type="http://schemas.openxmlformats.org/officeDocument/2006/relationships/image" Target="media/image15.wmf"/><Relationship Id="rId57" Type="http://schemas.openxmlformats.org/officeDocument/2006/relationships/oleObject" Target="embeddings/oleObject25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49" Type="http://schemas.openxmlformats.org/officeDocument/2006/relationships/oleObject" Target="embeddings/oleObject21.bin"/><Relationship Id="rId106" Type="http://schemas.openxmlformats.org/officeDocument/2006/relationships/customXml" Target="../customXml/item3.xml"/><Relationship Id="rId101" Type="http://schemas.openxmlformats.org/officeDocument/2006/relationships/footer" Target="footer1.xml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52" Type="http://schemas.openxmlformats.org/officeDocument/2006/relationships/image" Target="media/image23.wmf"/><Relationship Id="rId73" Type="http://schemas.openxmlformats.org/officeDocument/2006/relationships/oleObject" Target="embeddings/oleObject33.bin"/><Relationship Id="rId78" Type="http://schemas.openxmlformats.org/officeDocument/2006/relationships/image" Target="media/image36.wmf"/><Relationship Id="rId94" Type="http://schemas.openxmlformats.org/officeDocument/2006/relationships/image" Target="media/image44.wmf"/><Relationship Id="rId99" Type="http://schemas.openxmlformats.org/officeDocument/2006/relationships/image" Target="media/image46.wmf"/><Relationship Id="rId44" Type="http://schemas.openxmlformats.org/officeDocument/2006/relationships/image" Target="media/image19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81" Type="http://schemas.openxmlformats.org/officeDocument/2006/relationships/oleObject" Target="embeddings/oleObject37.bin"/><Relationship Id="rId86" Type="http://schemas.openxmlformats.org/officeDocument/2006/relationships/image" Target="media/image40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104" Type="http://schemas.openxmlformats.org/officeDocument/2006/relationships/theme" Target="theme/theme1.xml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6" Type="http://schemas.openxmlformats.org/officeDocument/2006/relationships/image" Target="media/image35.wmf"/><Relationship Id="rId97" Type="http://schemas.openxmlformats.org/officeDocument/2006/relationships/oleObject" Target="embeddings/oleObject45.bin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92" Type="http://schemas.openxmlformats.org/officeDocument/2006/relationships/image" Target="media/image43.wmf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wmf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66" Type="http://schemas.openxmlformats.org/officeDocument/2006/relationships/image" Target="media/image30.wmf"/><Relationship Id="rId87" Type="http://schemas.openxmlformats.org/officeDocument/2006/relationships/oleObject" Target="embeddings/oleObject40.bin"/><Relationship Id="rId61" Type="http://schemas.openxmlformats.org/officeDocument/2006/relationships/oleObject" Target="embeddings/oleObject27.bin"/><Relationship Id="rId82" Type="http://schemas.openxmlformats.org/officeDocument/2006/relationships/image" Target="media/image38.wmf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56" Type="http://schemas.openxmlformats.org/officeDocument/2006/relationships/image" Target="media/image25.wmf"/><Relationship Id="rId77" Type="http://schemas.openxmlformats.org/officeDocument/2006/relationships/oleObject" Target="embeddings/oleObject35.bin"/><Relationship Id="rId100" Type="http://schemas.openxmlformats.org/officeDocument/2006/relationships/oleObject" Target="embeddings/oleObject46.bin"/><Relationship Id="rId105" Type="http://schemas.openxmlformats.org/officeDocument/2006/relationships/customXml" Target="../customXml/item2.xml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93" Type="http://schemas.openxmlformats.org/officeDocument/2006/relationships/oleObject" Target="embeddings/oleObject43.bin"/><Relationship Id="rId98" Type="http://schemas.openxmlformats.org/officeDocument/2006/relationships/hyperlink" Target="http://www.sigmaaldrich.com/catalog/product/sigma/c9140" TargetMode="External"/><Relationship Id="rId3" Type="http://schemas.openxmlformats.org/officeDocument/2006/relationships/styles" Target="styles.xml"/><Relationship Id="rId25" Type="http://schemas.openxmlformats.org/officeDocument/2006/relationships/oleObject" Target="embeddings/oleObject9.bin"/><Relationship Id="rId46" Type="http://schemas.openxmlformats.org/officeDocument/2006/relationships/image" Target="media/image20.wmf"/><Relationship Id="rId67" Type="http://schemas.openxmlformats.org/officeDocument/2006/relationships/oleObject" Target="embeddings/oleObject30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d32f49f5-84c9-4c54-bfc5-52c1fba82207">Table</DocumentType>
    <StageName xmlns="d32f49f5-84c9-4c54-bfc5-52c1fba82207" xsi:nil="true"/>
    <DocumentId xmlns="d32f49f5-84c9-4c54-bfc5-52c1fba82207">Table 1.DOCX</DocumentId>
    <FileFormat xmlns="d32f49f5-84c9-4c54-bfc5-52c1fba82207">DOCX</FileFormat>
    <TitleName xmlns="d32f49f5-84c9-4c54-bfc5-52c1fba82207">Table 1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0DB7CC8-6747-2246-8B80-0E424D103034}"/>
</file>

<file path=customXml/itemProps2.xml><?xml version="1.0" encoding="utf-8"?>
<ds:datastoreItem xmlns:ds="http://schemas.openxmlformats.org/officeDocument/2006/customXml" ds:itemID="{0EBAF51A-E1E9-445F-A979-3FC09367FB24}"/>
</file>

<file path=customXml/itemProps3.xml><?xml version="1.0" encoding="utf-8"?>
<ds:datastoreItem xmlns:ds="http://schemas.openxmlformats.org/officeDocument/2006/customXml" ds:itemID="{53ACD34B-220E-4FC0-8103-C6C4B5376A04}"/>
</file>

<file path=customXml/itemProps4.xml><?xml version="1.0" encoding="utf-8"?>
<ds:datastoreItem xmlns:ds="http://schemas.openxmlformats.org/officeDocument/2006/customXml" ds:itemID="{3FBE84AB-746D-4AF0-8E6F-320230FFCDD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9</Pages>
  <Words>10315</Words>
  <Characters>58799</Characters>
  <Application>Microsoft Macintosh Word</Application>
  <DocSecurity>0</DocSecurity>
  <Lines>489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ira schneider</dc:creator>
  <cp:lastModifiedBy>Marc Diederich</cp:lastModifiedBy>
  <cp:revision>12</cp:revision>
  <dcterms:created xsi:type="dcterms:W3CDTF">2017-04-30T11:40:00Z</dcterms:created>
  <dcterms:modified xsi:type="dcterms:W3CDTF">2017-05-01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ContentTypeId">
    <vt:lpwstr>0x0101004FE52E483303764787951F8FB124494C</vt:lpwstr>
  </property>
</Properties>
</file>